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LightList-Accent1"/>
        <w:tblW w:w="5000" w:type="pct"/>
        <w:tblInd w:w="-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260"/>
        <w:gridCol w:w="6428"/>
        <w:gridCol w:w="2592"/>
        <w:gridCol w:w="1680"/>
      </w:tblGrid>
      <w:tr w:rsidR="00B71400" w14:paraId="6B834606" w14:textId="77777777" w:rsidTr="00AB0834">
        <w:trPr>
          <w:cantSplit/>
          <w:tblHeader/>
        </w:trPr>
        <w:tc>
          <w:tcPr>
            <w:tcW w:w="0" w:type="pct"/>
            <w:gridSpan w:val="4"/>
            <w:tcBorders>
              <w:top w:val="nil"/>
              <w:left w:val="nil"/>
              <w:bottom w:val="single" w:sz="4" w:space="0" w:color="auto"/>
              <w:right w:val="nil"/>
            </w:tcBorders>
            <w:shd w:val="clear" w:color="auto" w:fill="auto"/>
          </w:tcPr>
          <w:p w14:paraId="2DC4A1E3" w14:textId="45ABD0E8" w:rsidR="00B71400" w:rsidRPr="00AB0834" w:rsidRDefault="00B71400" w:rsidP="00AB0834">
            <w:pPr>
              <w:keepNext/>
              <w:jc w:val="both"/>
            </w:pPr>
            <w:bookmarkStart w:id="0" w:name="_Hlk181872464"/>
            <w:r w:rsidRPr="00E34350">
              <w:rPr>
                <w:b/>
                <w:bCs/>
              </w:rPr>
              <w:t xml:space="preserve">Table </w:t>
            </w:r>
            <w:r w:rsidRPr="00E34350">
              <w:rPr>
                <w:b/>
                <w:bCs/>
              </w:rPr>
              <w:fldChar w:fldCharType="begin"/>
            </w:r>
            <w:r w:rsidRPr="00E34350">
              <w:rPr>
                <w:b/>
                <w:bCs/>
              </w:rPr>
              <w:instrText xml:space="preserve"> SEQ Table \* ARABIC </w:instrText>
            </w:r>
            <w:r w:rsidRPr="00E34350">
              <w:rPr>
                <w:b/>
                <w:bCs/>
              </w:rPr>
              <w:fldChar w:fldCharType="separate"/>
            </w:r>
            <w:r w:rsidRPr="00E34350">
              <w:rPr>
                <w:b/>
                <w:bCs/>
                <w:noProof/>
              </w:rPr>
              <w:t>1</w:t>
            </w:r>
            <w:r w:rsidRPr="00E34350">
              <w:rPr>
                <w:b/>
                <w:bCs/>
              </w:rPr>
              <w:fldChar w:fldCharType="end"/>
            </w:r>
            <w:r w:rsidRPr="00E34350">
              <w:rPr>
                <w:b/>
                <w:bCs/>
              </w:rPr>
              <w:t xml:space="preserve">. </w:t>
            </w:r>
            <w:r>
              <w:rPr>
                <w:b/>
                <w:bCs/>
              </w:rPr>
              <w:t>Expert-reported sign and symptom concept description table</w:t>
            </w:r>
          </w:p>
        </w:tc>
      </w:tr>
      <w:bookmarkEnd w:id="0"/>
      <w:tr w:rsidR="00CC1DED" w14:paraId="639397B1" w14:textId="77777777" w:rsidTr="00AB0834">
        <w:trPr>
          <w:cantSplit/>
          <w:tblHeader/>
        </w:trPr>
        <w:tc>
          <w:tcPr>
            <w:tcW w:w="0" w:type="pct"/>
            <w:tcBorders>
              <w:top w:val="single" w:sz="4" w:space="0" w:color="auto"/>
            </w:tcBorders>
            <w:shd w:val="clear" w:color="auto" w:fill="E8E8E8" w:themeFill="background2"/>
            <w:hideMark/>
          </w:tcPr>
          <w:p w14:paraId="14027DEE" w14:textId="28EAFD35" w:rsidR="00CC1DED" w:rsidRPr="00CC1DED" w:rsidRDefault="00CC1DED" w:rsidP="005B4E0C">
            <w:pPr>
              <w:pStyle w:val="Table9Heading"/>
              <w:rPr>
                <w:color w:val="auto"/>
              </w:rPr>
            </w:pPr>
            <w:r w:rsidRPr="00CC1DED">
              <w:rPr>
                <w:color w:val="auto"/>
              </w:rPr>
              <w:t>Concept</w:t>
            </w:r>
          </w:p>
        </w:tc>
        <w:tc>
          <w:tcPr>
            <w:tcW w:w="0" w:type="pct"/>
            <w:tcBorders>
              <w:top w:val="single" w:sz="4" w:space="0" w:color="auto"/>
            </w:tcBorders>
            <w:shd w:val="clear" w:color="auto" w:fill="E8E8E8" w:themeFill="background2"/>
            <w:hideMark/>
          </w:tcPr>
          <w:p w14:paraId="3EA5C5BD" w14:textId="77777777" w:rsidR="00CC1DED" w:rsidRPr="00CC1DED" w:rsidRDefault="00CC1DED" w:rsidP="005B4E0C">
            <w:pPr>
              <w:pStyle w:val="Table9Heading"/>
              <w:rPr>
                <w:color w:val="auto"/>
                <w:vertAlign w:val="superscript"/>
              </w:rPr>
            </w:pPr>
            <w:r w:rsidRPr="00CC1DED">
              <w:rPr>
                <w:color w:val="auto"/>
              </w:rPr>
              <w:t>Concept description</w:t>
            </w:r>
            <w:r w:rsidRPr="00CC1DED">
              <w:rPr>
                <w:color w:val="auto"/>
                <w:vertAlign w:val="superscript"/>
              </w:rPr>
              <w:t>*</w:t>
            </w:r>
          </w:p>
        </w:tc>
        <w:tc>
          <w:tcPr>
            <w:tcW w:w="0" w:type="pct"/>
            <w:tcBorders>
              <w:top w:val="single" w:sz="4" w:space="0" w:color="auto"/>
            </w:tcBorders>
            <w:shd w:val="clear" w:color="auto" w:fill="E8E8E8" w:themeFill="background2"/>
            <w:hideMark/>
          </w:tcPr>
          <w:p w14:paraId="789FB8ED" w14:textId="77777777" w:rsidR="00CC1DED" w:rsidRPr="00CC1DED" w:rsidRDefault="00CC1DED" w:rsidP="005B4E0C">
            <w:pPr>
              <w:pStyle w:val="Table9Heading"/>
              <w:rPr>
                <w:color w:val="auto"/>
              </w:rPr>
            </w:pPr>
            <w:r w:rsidRPr="00CC1DED">
              <w:rPr>
                <w:color w:val="auto"/>
              </w:rPr>
              <w:t>Total frequency of expert report</w:t>
            </w:r>
          </w:p>
          <w:p w14:paraId="22865110" w14:textId="77777777" w:rsidR="00CC1DED" w:rsidRPr="00CC1DED" w:rsidRDefault="00CC1DED" w:rsidP="005B4E0C">
            <w:pPr>
              <w:pStyle w:val="Table9Heading"/>
              <w:rPr>
                <w:color w:val="auto"/>
              </w:rPr>
            </w:pPr>
            <w:r w:rsidRPr="00CC1DED">
              <w:rPr>
                <w:color w:val="auto"/>
              </w:rPr>
              <w:t>N=5</w:t>
            </w:r>
          </w:p>
          <w:p w14:paraId="15E09B1F" w14:textId="77777777" w:rsidR="00CC1DED" w:rsidRPr="00CC1DED" w:rsidRDefault="00CC1DED" w:rsidP="005B4E0C">
            <w:pPr>
              <w:pStyle w:val="Table9Heading"/>
              <w:rPr>
                <w:color w:val="auto"/>
              </w:rPr>
            </w:pPr>
            <w:r w:rsidRPr="00CC1DED">
              <w:rPr>
                <w:color w:val="auto"/>
              </w:rPr>
              <w:t>n (%)</w:t>
            </w:r>
            <w:r w:rsidRPr="00CC1DED">
              <w:rPr>
                <w:rFonts w:cstheme="minorHAnsi"/>
                <w:color w:val="auto"/>
                <w:vertAlign w:val="superscript"/>
              </w:rPr>
              <w:t>†</w:t>
            </w:r>
          </w:p>
        </w:tc>
        <w:tc>
          <w:tcPr>
            <w:tcW w:w="0" w:type="pct"/>
            <w:tcBorders>
              <w:top w:val="single" w:sz="4" w:space="0" w:color="auto"/>
            </w:tcBorders>
            <w:shd w:val="clear" w:color="auto" w:fill="E8E8E8" w:themeFill="background2"/>
          </w:tcPr>
          <w:p w14:paraId="6856C36A" w14:textId="77777777" w:rsidR="00CC1DED" w:rsidRPr="00CC1DED" w:rsidRDefault="00CC1DED" w:rsidP="005B4E0C">
            <w:pPr>
              <w:pStyle w:val="Table9Heading"/>
              <w:rPr>
                <w:color w:val="auto"/>
              </w:rPr>
            </w:pPr>
            <w:r w:rsidRPr="00CC1DED">
              <w:rPr>
                <w:color w:val="auto"/>
              </w:rPr>
              <w:t>Most concerning to clinicians</w:t>
            </w:r>
            <w:r w:rsidRPr="00CC1DED">
              <w:rPr>
                <w:rFonts w:cstheme="minorHAnsi"/>
                <w:color w:val="auto"/>
                <w:vertAlign w:val="superscript"/>
              </w:rPr>
              <w:t>‡</w:t>
            </w:r>
          </w:p>
        </w:tc>
      </w:tr>
      <w:tr w:rsidR="00CC1DED" w14:paraId="44FEE11B" w14:textId="77777777" w:rsidTr="00B71400">
        <w:trPr>
          <w:cantSplit/>
        </w:trPr>
        <w:tc>
          <w:tcPr>
            <w:tcW w:w="872" w:type="pct"/>
          </w:tcPr>
          <w:p w14:paraId="65489762" w14:textId="77777777" w:rsidR="00CC1DED" w:rsidRDefault="00CC1DED" w:rsidP="00D777FD">
            <w:pPr>
              <w:pStyle w:val="Table9Normal"/>
            </w:pPr>
            <w:r>
              <w:t>Physical fatigue</w:t>
            </w:r>
          </w:p>
        </w:tc>
        <w:tc>
          <w:tcPr>
            <w:tcW w:w="2480" w:type="pct"/>
          </w:tcPr>
          <w:p w14:paraId="2CE468CA" w14:textId="77777777" w:rsidR="00CC1DED" w:rsidRDefault="00CC1DED" w:rsidP="00D777FD">
            <w:pPr>
              <w:pStyle w:val="Table9Normal"/>
            </w:pPr>
            <w:r>
              <w:t>Experts described physical fatigue as a feeling of tiredness and weakness associated with decreased activity levels; less tolerance for social activities or work/school-related activities; limited ability to leave the house to go shopping or go to school/work; sleeping 11–12 hours per night but still waking up tired or needing to take naps during the day</w:t>
            </w:r>
          </w:p>
        </w:tc>
        <w:tc>
          <w:tcPr>
            <w:tcW w:w="1000" w:type="pct"/>
          </w:tcPr>
          <w:p w14:paraId="5194CD39" w14:textId="77777777" w:rsidR="00CC1DED" w:rsidRDefault="00CC1DED" w:rsidP="00D777FD">
            <w:pPr>
              <w:pStyle w:val="Table9Normal"/>
            </w:pPr>
            <w:r>
              <w:t>5 (100.0%)</w:t>
            </w:r>
          </w:p>
          <w:p w14:paraId="5491D441" w14:textId="77777777" w:rsidR="00CC1DED" w:rsidRPr="00F0541A" w:rsidRDefault="00CC1DED" w:rsidP="00D777FD">
            <w:pPr>
              <w:pStyle w:val="Table9Normal"/>
              <w:rPr>
                <w:bCs w:val="0"/>
                <w:i/>
                <w:iCs/>
              </w:rPr>
            </w:pPr>
            <w:r w:rsidRPr="00F0541A">
              <w:rPr>
                <w:bCs w:val="0"/>
                <w:i/>
                <w:iCs/>
              </w:rPr>
              <w:t>Spontaneous: 5 (100.0%)</w:t>
            </w:r>
          </w:p>
          <w:p w14:paraId="7988A590" w14:textId="77777777" w:rsidR="00CC1DED" w:rsidRDefault="00CC1DED" w:rsidP="00D777FD">
            <w:pPr>
              <w:pStyle w:val="Table9Normal"/>
            </w:pPr>
            <w:r w:rsidRPr="00F0541A">
              <w:rPr>
                <w:i/>
                <w:iCs/>
              </w:rPr>
              <w:t>Probed: 0 (0.0%)</w:t>
            </w:r>
          </w:p>
        </w:tc>
        <w:tc>
          <w:tcPr>
            <w:tcW w:w="648" w:type="pct"/>
          </w:tcPr>
          <w:p w14:paraId="3D28101C" w14:textId="77777777" w:rsidR="00CC1DED" w:rsidRDefault="00CC1DED" w:rsidP="00D777FD">
            <w:pPr>
              <w:pStyle w:val="Table9Centered"/>
            </w:pPr>
            <w:r>
              <w:t>3</w:t>
            </w:r>
          </w:p>
        </w:tc>
      </w:tr>
      <w:tr w:rsidR="00CC1DED" w14:paraId="4DE938F1" w14:textId="77777777" w:rsidTr="00B71400">
        <w:trPr>
          <w:cantSplit/>
        </w:trPr>
        <w:tc>
          <w:tcPr>
            <w:tcW w:w="872" w:type="pct"/>
          </w:tcPr>
          <w:p w14:paraId="7D8612E5" w14:textId="77777777" w:rsidR="00CC1DED" w:rsidRDefault="00CC1DED" w:rsidP="005B4E0C">
            <w:pPr>
              <w:pStyle w:val="Table9Normal"/>
            </w:pPr>
            <w:r>
              <w:t>Seizures</w:t>
            </w:r>
          </w:p>
        </w:tc>
        <w:tc>
          <w:tcPr>
            <w:tcW w:w="2480" w:type="pct"/>
          </w:tcPr>
          <w:p w14:paraId="1B8FCC8F" w14:textId="77777777" w:rsidR="00CC1DED" w:rsidRDefault="00CC1DED" w:rsidP="005B4E0C">
            <w:pPr>
              <w:pStyle w:val="Table9Normal"/>
            </w:pPr>
            <w:r w:rsidRPr="00D91796">
              <w:t xml:space="preserve">Experts described </w:t>
            </w:r>
            <w:r>
              <w:t xml:space="preserve">seizures </w:t>
            </w:r>
            <w:r w:rsidRPr="00D91796">
              <w:t xml:space="preserve">as a neurological manifestation of MELAS that often co-occurs with strokes or stroke-like episodes; </w:t>
            </w:r>
            <w:r>
              <w:t>e</w:t>
            </w:r>
            <w:r w:rsidRPr="00D91796">
              <w:t xml:space="preserve">xperts described </w:t>
            </w:r>
            <w:r>
              <w:t xml:space="preserve">seizures </w:t>
            </w:r>
            <w:r w:rsidRPr="00D91796">
              <w:t>as more common than stroke-like episodes, but not experienced by all patients</w:t>
            </w:r>
          </w:p>
        </w:tc>
        <w:tc>
          <w:tcPr>
            <w:tcW w:w="1000" w:type="pct"/>
          </w:tcPr>
          <w:p w14:paraId="76A75D0B" w14:textId="77777777" w:rsidR="00CC1DED" w:rsidRDefault="00CC1DED" w:rsidP="005B4E0C">
            <w:pPr>
              <w:pStyle w:val="Table9Normal"/>
            </w:pPr>
            <w:r>
              <w:t>5 (100.0%)</w:t>
            </w:r>
          </w:p>
          <w:p w14:paraId="0DA959B3" w14:textId="77777777" w:rsidR="00CC1DED" w:rsidRPr="00F0541A" w:rsidRDefault="00CC1DED" w:rsidP="005B4E0C">
            <w:pPr>
              <w:pStyle w:val="Table9Normal"/>
              <w:rPr>
                <w:bCs w:val="0"/>
                <w:i/>
                <w:iCs/>
              </w:rPr>
            </w:pPr>
            <w:r w:rsidRPr="00F0541A">
              <w:rPr>
                <w:bCs w:val="0"/>
                <w:i/>
                <w:iCs/>
              </w:rPr>
              <w:t>Spontaneous: 5 (100.0%)</w:t>
            </w:r>
          </w:p>
          <w:p w14:paraId="34E2CE51" w14:textId="77777777" w:rsidR="00CC1DED" w:rsidRDefault="00CC1DED" w:rsidP="005B4E0C">
            <w:pPr>
              <w:pStyle w:val="Table9Normal"/>
            </w:pPr>
            <w:r w:rsidRPr="00F0541A">
              <w:rPr>
                <w:i/>
                <w:iCs/>
              </w:rPr>
              <w:t>Probed: 0 (0.0%)</w:t>
            </w:r>
          </w:p>
        </w:tc>
        <w:tc>
          <w:tcPr>
            <w:tcW w:w="648" w:type="pct"/>
          </w:tcPr>
          <w:p w14:paraId="4CF42982" w14:textId="77777777" w:rsidR="00CC1DED" w:rsidRDefault="00CC1DED" w:rsidP="005B4E0C">
            <w:pPr>
              <w:pStyle w:val="Table9Centered"/>
            </w:pPr>
            <w:r>
              <w:t>1</w:t>
            </w:r>
          </w:p>
        </w:tc>
      </w:tr>
      <w:tr w:rsidR="00CC1DED" w14:paraId="05795BFA" w14:textId="77777777" w:rsidTr="00B71400">
        <w:trPr>
          <w:cantSplit/>
        </w:trPr>
        <w:tc>
          <w:tcPr>
            <w:tcW w:w="872" w:type="pct"/>
          </w:tcPr>
          <w:p w14:paraId="223E845A" w14:textId="77777777" w:rsidR="00CC1DED" w:rsidRDefault="00CC1DED" w:rsidP="005B4E0C">
            <w:pPr>
              <w:pStyle w:val="Table9Normal"/>
            </w:pPr>
            <w:r>
              <w:t>Stroke/stroke-like episodes</w:t>
            </w:r>
          </w:p>
        </w:tc>
        <w:tc>
          <w:tcPr>
            <w:tcW w:w="2480" w:type="pct"/>
          </w:tcPr>
          <w:p w14:paraId="53684151" w14:textId="77777777" w:rsidR="00CC1DED" w:rsidRPr="00D91796" w:rsidRDefault="00CC1DED" w:rsidP="005B4E0C">
            <w:pPr>
              <w:pStyle w:val="Table9Normal"/>
            </w:pPr>
            <w:r w:rsidRPr="00D91796">
              <w:t xml:space="preserve">Experts described </w:t>
            </w:r>
            <w:r>
              <w:t xml:space="preserve">strokes/stroke-like episodes </w:t>
            </w:r>
            <w:r w:rsidRPr="00D91796">
              <w:t xml:space="preserve">as a neurologic manifestation of MELAS that may or may not occur in patients and can be identified based on an abnormal </w:t>
            </w:r>
            <w:r>
              <w:t>magnetic resonance imaging</w:t>
            </w:r>
            <w:r w:rsidRPr="00D91796">
              <w:t xml:space="preserve">; </w:t>
            </w:r>
            <w:r>
              <w:t>e</w:t>
            </w:r>
            <w:r w:rsidRPr="00D91796">
              <w:t xml:space="preserve">xperts described </w:t>
            </w:r>
            <w:r>
              <w:t xml:space="preserve">this concept </w:t>
            </w:r>
            <w:r w:rsidRPr="00D91796">
              <w:t xml:space="preserve">as bothersome and concerning to patients, and </w:t>
            </w:r>
            <w:r>
              <w:t xml:space="preserve">stated that it </w:t>
            </w:r>
            <w:r w:rsidRPr="00D91796">
              <w:t xml:space="preserve">can result in vision loss, decreased cognitive capabilities, balance issues, dementia, hearing loss, and/or co-occurring seizures/epilepsy; </w:t>
            </w:r>
            <w:r>
              <w:t>e</w:t>
            </w:r>
            <w:r w:rsidRPr="00D91796">
              <w:t>xperts described</w:t>
            </w:r>
            <w:r>
              <w:t xml:space="preserve"> it</w:t>
            </w:r>
            <w:r w:rsidRPr="00D91796">
              <w:t xml:space="preserve"> as a predictor of worsening neurological symptoms with age</w:t>
            </w:r>
          </w:p>
        </w:tc>
        <w:tc>
          <w:tcPr>
            <w:tcW w:w="1000" w:type="pct"/>
          </w:tcPr>
          <w:p w14:paraId="619EAB59" w14:textId="77777777" w:rsidR="00CC1DED" w:rsidRDefault="00CC1DED" w:rsidP="005B4E0C">
            <w:pPr>
              <w:pStyle w:val="Table9Normal"/>
            </w:pPr>
            <w:r>
              <w:t>5 (100.0%)</w:t>
            </w:r>
          </w:p>
          <w:p w14:paraId="1F2056E4" w14:textId="77777777" w:rsidR="00CC1DED" w:rsidRPr="00F0541A" w:rsidRDefault="00CC1DED" w:rsidP="005B4E0C">
            <w:pPr>
              <w:pStyle w:val="Table9Normal"/>
              <w:rPr>
                <w:bCs w:val="0"/>
                <w:i/>
                <w:iCs/>
              </w:rPr>
            </w:pPr>
            <w:r w:rsidRPr="00F0541A">
              <w:rPr>
                <w:bCs w:val="0"/>
                <w:i/>
                <w:iCs/>
              </w:rPr>
              <w:t>Spontaneous: 5 (100.0%)</w:t>
            </w:r>
          </w:p>
          <w:p w14:paraId="36B22F56" w14:textId="77777777" w:rsidR="00CC1DED" w:rsidRDefault="00CC1DED" w:rsidP="005B4E0C">
            <w:pPr>
              <w:pStyle w:val="Table9Normal"/>
            </w:pPr>
            <w:r w:rsidRPr="00F0541A">
              <w:rPr>
                <w:i/>
                <w:iCs/>
              </w:rPr>
              <w:t>Probed: 0 (0.0%)</w:t>
            </w:r>
          </w:p>
        </w:tc>
        <w:tc>
          <w:tcPr>
            <w:tcW w:w="648" w:type="pct"/>
          </w:tcPr>
          <w:p w14:paraId="4FC64CB3" w14:textId="77777777" w:rsidR="00CC1DED" w:rsidRDefault="00CC1DED" w:rsidP="005B4E0C">
            <w:pPr>
              <w:pStyle w:val="Table9Centered"/>
            </w:pPr>
            <w:r>
              <w:t>2</w:t>
            </w:r>
          </w:p>
        </w:tc>
      </w:tr>
      <w:tr w:rsidR="00CC1DED" w14:paraId="02B2045C" w14:textId="77777777" w:rsidTr="00B71400">
        <w:trPr>
          <w:cantSplit/>
        </w:trPr>
        <w:tc>
          <w:tcPr>
            <w:tcW w:w="872" w:type="pct"/>
          </w:tcPr>
          <w:p w14:paraId="403AC257" w14:textId="3F37F197" w:rsidR="00CC1DED" w:rsidRDefault="00CC1DED" w:rsidP="00D777FD">
            <w:pPr>
              <w:pStyle w:val="Table9Normal"/>
            </w:pPr>
            <w:r>
              <w:t>Exercise intolerance</w:t>
            </w:r>
          </w:p>
        </w:tc>
        <w:tc>
          <w:tcPr>
            <w:tcW w:w="2480" w:type="pct"/>
          </w:tcPr>
          <w:p w14:paraId="293E50C9" w14:textId="603C1315" w:rsidR="00CC1DED" w:rsidRDefault="00CC1DED" w:rsidP="00D777FD">
            <w:pPr>
              <w:pStyle w:val="Table9Normal"/>
            </w:pPr>
            <w:r>
              <w:t>Experts described exercise intolerance as a difficulty walking long distances or climbing stairs; need to rely on mobility aids such as scooters or wheelchairs to complete errands; can be too fatigued for other daily activities after getting dressed, bathing, and eating; associated with physical deconditioning</w:t>
            </w:r>
          </w:p>
        </w:tc>
        <w:tc>
          <w:tcPr>
            <w:tcW w:w="1000" w:type="pct"/>
          </w:tcPr>
          <w:p w14:paraId="7BB4F5AD" w14:textId="77777777" w:rsidR="00CC1DED" w:rsidRDefault="00CC1DED" w:rsidP="00D777FD">
            <w:pPr>
              <w:pStyle w:val="Table9Normal"/>
            </w:pPr>
            <w:r>
              <w:t>5 (100.0%)</w:t>
            </w:r>
          </w:p>
          <w:p w14:paraId="6841E103" w14:textId="77777777" w:rsidR="00CC1DED" w:rsidRPr="00F0541A" w:rsidRDefault="00CC1DED" w:rsidP="00D777FD">
            <w:pPr>
              <w:pStyle w:val="Table9Normal"/>
              <w:rPr>
                <w:bCs w:val="0"/>
                <w:i/>
                <w:iCs/>
              </w:rPr>
            </w:pPr>
            <w:r w:rsidRPr="00F0541A">
              <w:rPr>
                <w:bCs w:val="0"/>
                <w:i/>
                <w:iCs/>
              </w:rPr>
              <w:t>Spontaneous: 5 (100.0%)</w:t>
            </w:r>
          </w:p>
          <w:p w14:paraId="56ADE5F1" w14:textId="426210F9" w:rsidR="00CC1DED" w:rsidRDefault="00CC1DED" w:rsidP="00D777FD">
            <w:pPr>
              <w:pStyle w:val="Table9Normal"/>
            </w:pPr>
            <w:r w:rsidRPr="00F0541A">
              <w:rPr>
                <w:i/>
                <w:iCs/>
              </w:rPr>
              <w:t>Probed: 0 (0.0%)</w:t>
            </w:r>
          </w:p>
        </w:tc>
        <w:tc>
          <w:tcPr>
            <w:tcW w:w="648" w:type="pct"/>
          </w:tcPr>
          <w:p w14:paraId="1AE94969" w14:textId="4708D04F" w:rsidR="00CC1DED" w:rsidRDefault="00CC1DED" w:rsidP="00D777FD">
            <w:pPr>
              <w:pStyle w:val="Table9Centered"/>
            </w:pPr>
            <w:r>
              <w:t>2</w:t>
            </w:r>
          </w:p>
        </w:tc>
      </w:tr>
      <w:tr w:rsidR="00CC1DED" w14:paraId="6E13CBD8" w14:textId="77777777" w:rsidTr="00B71400">
        <w:trPr>
          <w:cantSplit/>
        </w:trPr>
        <w:tc>
          <w:tcPr>
            <w:tcW w:w="872" w:type="pct"/>
          </w:tcPr>
          <w:p w14:paraId="073A51CB" w14:textId="77777777" w:rsidR="00CC1DED" w:rsidRDefault="00CC1DED" w:rsidP="00D777FD">
            <w:pPr>
              <w:pStyle w:val="Table9Normal"/>
            </w:pPr>
            <w:r>
              <w:t>Memory loss</w:t>
            </w:r>
          </w:p>
        </w:tc>
        <w:tc>
          <w:tcPr>
            <w:tcW w:w="2480" w:type="pct"/>
          </w:tcPr>
          <w:p w14:paraId="63607CDC" w14:textId="77777777" w:rsidR="00CC1DED" w:rsidRPr="00D91796" w:rsidRDefault="00CC1DED" w:rsidP="00D777FD">
            <w:pPr>
              <w:pStyle w:val="Table9Normal"/>
            </w:pPr>
            <w:r>
              <w:t>Experts described memory loss as difficulty remembering in day-to-day life; associated with stroke-like episodes, which can cause damage to memory; described as slowness of thoughts, and similar to dementia; impacts independence and ability to be left alone without a caregiver</w:t>
            </w:r>
          </w:p>
        </w:tc>
        <w:tc>
          <w:tcPr>
            <w:tcW w:w="1000" w:type="pct"/>
          </w:tcPr>
          <w:p w14:paraId="07A2F2E5" w14:textId="77777777" w:rsidR="00CC1DED" w:rsidRDefault="00CC1DED" w:rsidP="00D777FD">
            <w:pPr>
              <w:pStyle w:val="Table9Normal"/>
            </w:pPr>
            <w:r>
              <w:t>5 (100.0%)</w:t>
            </w:r>
          </w:p>
          <w:p w14:paraId="114CEF0C" w14:textId="77777777" w:rsidR="00CC1DED" w:rsidRPr="00F0541A" w:rsidRDefault="00CC1DED" w:rsidP="00D777FD">
            <w:pPr>
              <w:pStyle w:val="Table9Normal"/>
              <w:rPr>
                <w:bCs w:val="0"/>
                <w:i/>
                <w:iCs/>
              </w:rPr>
            </w:pPr>
            <w:r w:rsidRPr="00F0541A">
              <w:rPr>
                <w:bCs w:val="0"/>
                <w:i/>
                <w:iCs/>
              </w:rPr>
              <w:t>Spontaneous: 4 (80.0%)</w:t>
            </w:r>
          </w:p>
          <w:p w14:paraId="4F7B4725" w14:textId="77777777" w:rsidR="00CC1DED" w:rsidRDefault="00CC1DED" w:rsidP="00D777FD">
            <w:pPr>
              <w:pStyle w:val="Table9Normal"/>
            </w:pPr>
            <w:r w:rsidRPr="00F0541A">
              <w:rPr>
                <w:i/>
                <w:iCs/>
              </w:rPr>
              <w:t>Probed: 1 (10.0%)</w:t>
            </w:r>
          </w:p>
        </w:tc>
        <w:tc>
          <w:tcPr>
            <w:tcW w:w="648" w:type="pct"/>
          </w:tcPr>
          <w:p w14:paraId="082E2A27" w14:textId="77777777" w:rsidR="00CC1DED" w:rsidRDefault="00CC1DED" w:rsidP="00D777FD">
            <w:pPr>
              <w:pStyle w:val="Table9Centered"/>
            </w:pPr>
            <w:r>
              <w:t>3</w:t>
            </w:r>
          </w:p>
        </w:tc>
      </w:tr>
      <w:tr w:rsidR="00CC1DED" w14:paraId="4919CD48" w14:textId="77777777" w:rsidTr="00B71400">
        <w:trPr>
          <w:cantSplit/>
        </w:trPr>
        <w:tc>
          <w:tcPr>
            <w:tcW w:w="872" w:type="pct"/>
          </w:tcPr>
          <w:p w14:paraId="7A18236C" w14:textId="7547BAF8" w:rsidR="00CC1DED" w:rsidRDefault="00CC1DED" w:rsidP="00CC1DED">
            <w:pPr>
              <w:pStyle w:val="Table9Normal"/>
            </w:pPr>
            <w:r>
              <w:t>Mental fatigue</w:t>
            </w:r>
          </w:p>
        </w:tc>
        <w:tc>
          <w:tcPr>
            <w:tcW w:w="2480" w:type="pct"/>
          </w:tcPr>
          <w:p w14:paraId="0B13F0A1" w14:textId="5BDCC117" w:rsidR="00CC1DED" w:rsidRDefault="00CC1DED" w:rsidP="00CC1DED">
            <w:pPr>
              <w:pStyle w:val="Table9Normal"/>
            </w:pPr>
            <w:r>
              <w:t>Experts described mental fatigue as feeling overwhelmed more easily, making errors during day-to-day activities, engagement in conversations or activities tapers off after about fifteen minutes, short attention span; described as similar to and difficult to differentiate from executive dysfunction</w:t>
            </w:r>
          </w:p>
        </w:tc>
        <w:tc>
          <w:tcPr>
            <w:tcW w:w="1000" w:type="pct"/>
          </w:tcPr>
          <w:p w14:paraId="3EE87914" w14:textId="77777777" w:rsidR="00CC1DED" w:rsidRDefault="00CC1DED" w:rsidP="00CC1DED">
            <w:pPr>
              <w:pStyle w:val="Table9Normal"/>
            </w:pPr>
            <w:r>
              <w:t>5 (100.0%)</w:t>
            </w:r>
          </w:p>
          <w:p w14:paraId="7779D96A" w14:textId="77777777" w:rsidR="00CC1DED" w:rsidRPr="00F0541A" w:rsidRDefault="00CC1DED" w:rsidP="00CC1DED">
            <w:pPr>
              <w:pStyle w:val="Table9Normal"/>
              <w:rPr>
                <w:bCs w:val="0"/>
                <w:i/>
                <w:iCs/>
              </w:rPr>
            </w:pPr>
            <w:r w:rsidRPr="00F0541A">
              <w:rPr>
                <w:bCs w:val="0"/>
                <w:i/>
                <w:iCs/>
              </w:rPr>
              <w:t>Spontaneous: 5 (100.0%)</w:t>
            </w:r>
          </w:p>
          <w:p w14:paraId="170316D9" w14:textId="1896BFF4" w:rsidR="00CC1DED" w:rsidRDefault="00CC1DED" w:rsidP="00CC1DED">
            <w:pPr>
              <w:pStyle w:val="Table9Normal"/>
            </w:pPr>
            <w:r w:rsidRPr="00F0541A">
              <w:rPr>
                <w:i/>
                <w:iCs/>
              </w:rPr>
              <w:t>Probed: 0 (0.0%)</w:t>
            </w:r>
          </w:p>
        </w:tc>
        <w:tc>
          <w:tcPr>
            <w:tcW w:w="648" w:type="pct"/>
          </w:tcPr>
          <w:p w14:paraId="3C093A99" w14:textId="5CB7E259" w:rsidR="00CC1DED" w:rsidRDefault="00CC1DED" w:rsidP="00CC1DED">
            <w:pPr>
              <w:pStyle w:val="Table9Centered"/>
            </w:pPr>
            <w:r>
              <w:t>0</w:t>
            </w:r>
          </w:p>
        </w:tc>
      </w:tr>
      <w:tr w:rsidR="00CC1DED" w14:paraId="29D46355" w14:textId="77777777" w:rsidTr="00B71400">
        <w:trPr>
          <w:cantSplit/>
        </w:trPr>
        <w:tc>
          <w:tcPr>
            <w:tcW w:w="872" w:type="pct"/>
          </w:tcPr>
          <w:p w14:paraId="73990E42" w14:textId="77777777" w:rsidR="00CC1DED" w:rsidRDefault="00CC1DED" w:rsidP="00D777FD">
            <w:pPr>
              <w:pStyle w:val="Table9Normal"/>
            </w:pPr>
            <w:r>
              <w:t>Impaired executive function</w:t>
            </w:r>
          </w:p>
        </w:tc>
        <w:tc>
          <w:tcPr>
            <w:tcW w:w="2480" w:type="pct"/>
          </w:tcPr>
          <w:p w14:paraId="51C4ED5E" w14:textId="77777777" w:rsidR="00CC1DED" w:rsidRPr="00D91796" w:rsidRDefault="00CC1DED" w:rsidP="00D777FD">
            <w:pPr>
              <w:pStyle w:val="Table9Normal"/>
            </w:pPr>
            <w:r>
              <w:t>Experts described impaired executive function as difficulty with prioritizing, contextualizing, organizing, and planning; can result in an inability to put thoughts into actions or words; students may struggle to take a full course load of classes due to difficulty with studying and taking notes; may appear in the middle stage of disease progression</w:t>
            </w:r>
          </w:p>
        </w:tc>
        <w:tc>
          <w:tcPr>
            <w:tcW w:w="1000" w:type="pct"/>
          </w:tcPr>
          <w:p w14:paraId="0AD2FE80" w14:textId="77777777" w:rsidR="00CC1DED" w:rsidRDefault="00CC1DED" w:rsidP="00D777FD">
            <w:pPr>
              <w:pStyle w:val="Table9Normal"/>
            </w:pPr>
            <w:r>
              <w:t>5 (100.0%)</w:t>
            </w:r>
          </w:p>
          <w:p w14:paraId="5B7A35B0" w14:textId="77777777" w:rsidR="00CC1DED" w:rsidRPr="00F0541A" w:rsidRDefault="00CC1DED" w:rsidP="00D777FD">
            <w:pPr>
              <w:pStyle w:val="Table9Normal"/>
              <w:rPr>
                <w:bCs w:val="0"/>
                <w:i/>
                <w:iCs/>
              </w:rPr>
            </w:pPr>
            <w:r w:rsidRPr="00F0541A">
              <w:rPr>
                <w:bCs w:val="0"/>
                <w:i/>
                <w:iCs/>
              </w:rPr>
              <w:t>Spontaneous: 4 (80.0%)</w:t>
            </w:r>
          </w:p>
          <w:p w14:paraId="7A6A7BD3" w14:textId="77777777" w:rsidR="00CC1DED" w:rsidRDefault="00CC1DED" w:rsidP="00D777FD">
            <w:pPr>
              <w:pStyle w:val="Table9Normal"/>
            </w:pPr>
            <w:r w:rsidRPr="00F0541A">
              <w:rPr>
                <w:i/>
                <w:iCs/>
              </w:rPr>
              <w:t>Probed: 1 (10.0%)</w:t>
            </w:r>
          </w:p>
        </w:tc>
        <w:tc>
          <w:tcPr>
            <w:tcW w:w="648" w:type="pct"/>
          </w:tcPr>
          <w:p w14:paraId="1E5E7C54" w14:textId="77777777" w:rsidR="00CC1DED" w:rsidRDefault="00CC1DED" w:rsidP="00D777FD">
            <w:pPr>
              <w:pStyle w:val="Table9Centered"/>
            </w:pPr>
            <w:r>
              <w:t>1</w:t>
            </w:r>
          </w:p>
        </w:tc>
      </w:tr>
      <w:tr w:rsidR="00CC1DED" w14:paraId="3BAA4A3A" w14:textId="77777777" w:rsidTr="00B71400">
        <w:trPr>
          <w:cantSplit/>
        </w:trPr>
        <w:tc>
          <w:tcPr>
            <w:tcW w:w="872" w:type="pct"/>
          </w:tcPr>
          <w:p w14:paraId="302F4781" w14:textId="77777777" w:rsidR="00CC1DED" w:rsidRPr="003C1A37" w:rsidRDefault="00CC1DED" w:rsidP="005B4E0C">
            <w:pPr>
              <w:pStyle w:val="Table9Normal"/>
            </w:pPr>
            <w:r>
              <w:t>Cardiac involvement</w:t>
            </w:r>
          </w:p>
        </w:tc>
        <w:tc>
          <w:tcPr>
            <w:tcW w:w="2480" w:type="pct"/>
          </w:tcPr>
          <w:p w14:paraId="20D6F06A" w14:textId="77777777" w:rsidR="00CC1DED" w:rsidRPr="00A27B64" w:rsidRDefault="00CC1DED" w:rsidP="005B4E0C">
            <w:pPr>
              <w:pStyle w:val="Table9Normal"/>
            </w:pPr>
            <w:r w:rsidRPr="001939E7">
              <w:t xml:space="preserve">Experts described </w:t>
            </w:r>
            <w:r>
              <w:t xml:space="preserve">cardiac involvement </w:t>
            </w:r>
            <w:r w:rsidRPr="001939E7">
              <w:t xml:space="preserve">as cardiomyopathy, heart failure, or other heart abnormalities (e.g., arrhythmias) that may require heart transplantation; 1/3 of MELAS patients </w:t>
            </w:r>
            <w:r>
              <w:t xml:space="preserve">were </w:t>
            </w:r>
            <w:r w:rsidRPr="001939E7">
              <w:t>described as being at-risk for developing cardiomyopathy</w:t>
            </w:r>
          </w:p>
        </w:tc>
        <w:tc>
          <w:tcPr>
            <w:tcW w:w="1000" w:type="pct"/>
          </w:tcPr>
          <w:p w14:paraId="70D1D019" w14:textId="77777777" w:rsidR="00CC1DED" w:rsidRDefault="00CC1DED" w:rsidP="005B4E0C">
            <w:pPr>
              <w:pStyle w:val="Table9Normal"/>
            </w:pPr>
            <w:r>
              <w:t>5 (100.0%)</w:t>
            </w:r>
          </w:p>
          <w:p w14:paraId="3C2934C3" w14:textId="77777777" w:rsidR="00CC1DED" w:rsidRPr="00F0541A" w:rsidRDefault="00CC1DED" w:rsidP="005B4E0C">
            <w:pPr>
              <w:pStyle w:val="Table9Normal"/>
              <w:rPr>
                <w:i/>
                <w:iCs/>
              </w:rPr>
            </w:pPr>
            <w:r w:rsidRPr="00F0541A">
              <w:rPr>
                <w:i/>
                <w:iCs/>
              </w:rPr>
              <w:t>Spontaneous: 5 (100.0%)</w:t>
            </w:r>
          </w:p>
          <w:p w14:paraId="13D9E30D" w14:textId="77777777" w:rsidR="00CC1DED" w:rsidRDefault="00CC1DED" w:rsidP="005B4E0C">
            <w:pPr>
              <w:pStyle w:val="Table9Normal"/>
            </w:pPr>
            <w:r w:rsidRPr="00F0541A">
              <w:rPr>
                <w:i/>
                <w:iCs/>
              </w:rPr>
              <w:t>Probed: 0 (0.0%)</w:t>
            </w:r>
          </w:p>
        </w:tc>
        <w:tc>
          <w:tcPr>
            <w:tcW w:w="648" w:type="pct"/>
          </w:tcPr>
          <w:p w14:paraId="1B76E7E0" w14:textId="77777777" w:rsidR="00CC1DED" w:rsidRDefault="00CC1DED" w:rsidP="005B4E0C">
            <w:pPr>
              <w:pStyle w:val="Table9Centered"/>
            </w:pPr>
            <w:r>
              <w:t>0</w:t>
            </w:r>
          </w:p>
        </w:tc>
      </w:tr>
      <w:tr w:rsidR="00CC1DED" w14:paraId="2A2AC1C4" w14:textId="77777777" w:rsidTr="00B71400">
        <w:trPr>
          <w:cantSplit/>
        </w:trPr>
        <w:tc>
          <w:tcPr>
            <w:tcW w:w="872" w:type="pct"/>
          </w:tcPr>
          <w:p w14:paraId="0EEE6259" w14:textId="77777777" w:rsidR="00CC1DED" w:rsidRPr="006E32CD" w:rsidRDefault="00CC1DED" w:rsidP="005B4E0C">
            <w:pPr>
              <w:pStyle w:val="Table9Normal"/>
            </w:pPr>
            <w:r>
              <w:lastRenderedPageBreak/>
              <w:t>MELAS-related diabetes</w:t>
            </w:r>
          </w:p>
        </w:tc>
        <w:tc>
          <w:tcPr>
            <w:tcW w:w="2480" w:type="pct"/>
          </w:tcPr>
          <w:p w14:paraId="6A3FAA8D" w14:textId="77777777" w:rsidR="00CC1DED" w:rsidRPr="00A27B64" w:rsidRDefault="00CC1DED" w:rsidP="005B4E0C">
            <w:pPr>
              <w:pStyle w:val="Table9Normal"/>
            </w:pPr>
            <w:r w:rsidRPr="001939E7">
              <w:t xml:space="preserve">Experts described </w:t>
            </w:r>
            <w:r>
              <w:t xml:space="preserve">MELAS-related symptoms of </w:t>
            </w:r>
            <w:r w:rsidRPr="001939E7">
              <w:t xml:space="preserve">diabetes as being relatively manageable using oral or injectable medication and often co-described with hearing loss or deafness; </w:t>
            </w:r>
            <w:r>
              <w:t>e</w:t>
            </w:r>
            <w:r w:rsidRPr="001939E7">
              <w:t xml:space="preserve">xperts described </w:t>
            </w:r>
            <w:r>
              <w:t xml:space="preserve">this </w:t>
            </w:r>
            <w:r w:rsidRPr="001939E7">
              <w:t>as occurring without obesity and often being maternally inherited</w:t>
            </w:r>
          </w:p>
        </w:tc>
        <w:tc>
          <w:tcPr>
            <w:tcW w:w="1000" w:type="pct"/>
          </w:tcPr>
          <w:p w14:paraId="277EC23C" w14:textId="77777777" w:rsidR="00CC1DED" w:rsidRDefault="00CC1DED" w:rsidP="005B4E0C">
            <w:pPr>
              <w:pStyle w:val="Table9Normal"/>
            </w:pPr>
            <w:r>
              <w:t>5 (100.0%)</w:t>
            </w:r>
          </w:p>
          <w:p w14:paraId="44EE3790" w14:textId="77777777" w:rsidR="00CC1DED" w:rsidRPr="00F0541A" w:rsidRDefault="00CC1DED" w:rsidP="005B4E0C">
            <w:pPr>
              <w:pStyle w:val="Table9Normal"/>
              <w:rPr>
                <w:bCs w:val="0"/>
                <w:i/>
                <w:iCs/>
              </w:rPr>
            </w:pPr>
            <w:r w:rsidRPr="00F0541A">
              <w:rPr>
                <w:bCs w:val="0"/>
                <w:i/>
                <w:iCs/>
              </w:rPr>
              <w:t>Spontaneous: 5 (100.0%)</w:t>
            </w:r>
          </w:p>
          <w:p w14:paraId="01D658E5" w14:textId="77777777" w:rsidR="00CC1DED" w:rsidRDefault="00CC1DED" w:rsidP="005B4E0C">
            <w:pPr>
              <w:pStyle w:val="Table9Normal"/>
            </w:pPr>
            <w:r w:rsidRPr="00F0541A">
              <w:rPr>
                <w:i/>
                <w:iCs/>
              </w:rPr>
              <w:t>Probed: 0 (0.0%)</w:t>
            </w:r>
          </w:p>
        </w:tc>
        <w:tc>
          <w:tcPr>
            <w:tcW w:w="648" w:type="pct"/>
          </w:tcPr>
          <w:p w14:paraId="14F8DC5E" w14:textId="77777777" w:rsidR="00CC1DED" w:rsidRDefault="00CC1DED" w:rsidP="005B4E0C">
            <w:pPr>
              <w:pStyle w:val="Table9Centered"/>
            </w:pPr>
            <w:r>
              <w:t>0</w:t>
            </w:r>
          </w:p>
        </w:tc>
      </w:tr>
      <w:tr w:rsidR="00CC1DED" w14:paraId="77C768E4" w14:textId="77777777" w:rsidTr="00B71400">
        <w:trPr>
          <w:cantSplit/>
        </w:trPr>
        <w:tc>
          <w:tcPr>
            <w:tcW w:w="872" w:type="pct"/>
          </w:tcPr>
          <w:p w14:paraId="455837D9" w14:textId="77777777" w:rsidR="00CC1DED" w:rsidRPr="003C1A37" w:rsidRDefault="00CC1DED" w:rsidP="005B4E0C">
            <w:pPr>
              <w:pStyle w:val="Table9Normal"/>
            </w:pPr>
            <w:r>
              <w:t>Hearing loss</w:t>
            </w:r>
          </w:p>
        </w:tc>
        <w:tc>
          <w:tcPr>
            <w:tcW w:w="2480" w:type="pct"/>
          </w:tcPr>
          <w:p w14:paraId="646349C9" w14:textId="77777777" w:rsidR="00CC1DED" w:rsidRPr="003C1A37" w:rsidRDefault="00CC1DED" w:rsidP="005B4E0C">
            <w:pPr>
              <w:pStyle w:val="Table9Normal"/>
            </w:pPr>
            <w:r w:rsidRPr="00A27B64">
              <w:t>Experts described</w:t>
            </w:r>
            <w:r>
              <w:t xml:space="preserve"> hearing loss</w:t>
            </w:r>
            <w:r w:rsidRPr="00A27B64">
              <w:t xml:space="preserve"> as</w:t>
            </w:r>
            <w:r>
              <w:t xml:space="preserve"> either</w:t>
            </w:r>
            <w:r w:rsidRPr="00A27B64">
              <w:t xml:space="preserve"> “hearing loss” or “deafness” and often co-described with diabetes; </w:t>
            </w:r>
            <w:r>
              <w:t>e</w:t>
            </w:r>
            <w:r w:rsidRPr="00A27B64">
              <w:t>xperts described hearing loss as often being maternally inherited</w:t>
            </w:r>
            <w:r>
              <w:t>; most patients will use hearing aids; some develop sensorineural hearing loss and lose the ability to communicate</w:t>
            </w:r>
          </w:p>
        </w:tc>
        <w:tc>
          <w:tcPr>
            <w:tcW w:w="1000" w:type="pct"/>
          </w:tcPr>
          <w:p w14:paraId="50128893" w14:textId="77777777" w:rsidR="00CC1DED" w:rsidRDefault="00CC1DED" w:rsidP="005B4E0C">
            <w:pPr>
              <w:pStyle w:val="Table9Normal"/>
            </w:pPr>
            <w:r>
              <w:t>5 (100.0%)</w:t>
            </w:r>
          </w:p>
          <w:p w14:paraId="720E4019" w14:textId="77777777" w:rsidR="00CC1DED" w:rsidRPr="00F0541A" w:rsidRDefault="00CC1DED" w:rsidP="005B4E0C">
            <w:pPr>
              <w:pStyle w:val="Table9Normal"/>
              <w:rPr>
                <w:bCs w:val="0"/>
                <w:i/>
                <w:iCs/>
              </w:rPr>
            </w:pPr>
            <w:r w:rsidRPr="00F0541A">
              <w:rPr>
                <w:bCs w:val="0"/>
                <w:i/>
                <w:iCs/>
              </w:rPr>
              <w:t>Spontaneous: 5 (100.0%)</w:t>
            </w:r>
          </w:p>
          <w:p w14:paraId="27BDF0FA" w14:textId="77777777" w:rsidR="00CC1DED" w:rsidRDefault="00CC1DED" w:rsidP="005B4E0C">
            <w:pPr>
              <w:pStyle w:val="Table9Normal"/>
            </w:pPr>
            <w:r w:rsidRPr="00F0541A">
              <w:rPr>
                <w:i/>
                <w:iCs/>
              </w:rPr>
              <w:t>Probed: 0 (0.0%)</w:t>
            </w:r>
          </w:p>
        </w:tc>
        <w:tc>
          <w:tcPr>
            <w:tcW w:w="648" w:type="pct"/>
          </w:tcPr>
          <w:p w14:paraId="6B8F694C" w14:textId="77777777" w:rsidR="00CC1DED" w:rsidRDefault="00CC1DED" w:rsidP="005B4E0C">
            <w:pPr>
              <w:pStyle w:val="Table9Centered"/>
            </w:pPr>
            <w:r>
              <w:t>0</w:t>
            </w:r>
          </w:p>
        </w:tc>
      </w:tr>
      <w:tr w:rsidR="00CC1DED" w14:paraId="2861F270" w14:textId="77777777" w:rsidTr="00B71400">
        <w:trPr>
          <w:cantSplit/>
        </w:trPr>
        <w:tc>
          <w:tcPr>
            <w:tcW w:w="872" w:type="pct"/>
          </w:tcPr>
          <w:p w14:paraId="380FDC67" w14:textId="77777777" w:rsidR="00CC1DED" w:rsidDel="00A27B64" w:rsidRDefault="00CC1DED" w:rsidP="005B4E0C">
            <w:pPr>
              <w:pStyle w:val="Table9Normal"/>
            </w:pPr>
            <w:r>
              <w:t>Migraine</w:t>
            </w:r>
          </w:p>
        </w:tc>
        <w:tc>
          <w:tcPr>
            <w:tcW w:w="2480" w:type="pct"/>
          </w:tcPr>
          <w:p w14:paraId="538732B5" w14:textId="77777777" w:rsidR="00CC1DED" w:rsidRPr="00A27B64" w:rsidRDefault="00CC1DED" w:rsidP="005B4E0C">
            <w:pPr>
              <w:pStyle w:val="Table9Normal"/>
            </w:pPr>
            <w:r>
              <w:t>Experts described migraines as recurrent and severe headaches resulting in nausea, vomiting, visual aura, and brain fog</w:t>
            </w:r>
          </w:p>
        </w:tc>
        <w:tc>
          <w:tcPr>
            <w:tcW w:w="1000" w:type="pct"/>
          </w:tcPr>
          <w:p w14:paraId="04B13B0D" w14:textId="77777777" w:rsidR="00CC1DED" w:rsidRDefault="00CC1DED" w:rsidP="005B4E0C">
            <w:pPr>
              <w:pStyle w:val="Table9Normal"/>
            </w:pPr>
            <w:r>
              <w:t>5 (100.0%)</w:t>
            </w:r>
          </w:p>
          <w:p w14:paraId="1E33076A" w14:textId="77777777" w:rsidR="00CC1DED" w:rsidRPr="00F0541A" w:rsidRDefault="00CC1DED" w:rsidP="005B4E0C">
            <w:pPr>
              <w:pStyle w:val="Table9Normal"/>
              <w:rPr>
                <w:bCs w:val="0"/>
                <w:i/>
                <w:iCs/>
              </w:rPr>
            </w:pPr>
            <w:r w:rsidRPr="00F0541A">
              <w:rPr>
                <w:bCs w:val="0"/>
                <w:i/>
                <w:iCs/>
              </w:rPr>
              <w:t>Spontaneous: 5 (100.0%)</w:t>
            </w:r>
          </w:p>
          <w:p w14:paraId="26B02EFF" w14:textId="77777777" w:rsidR="00CC1DED" w:rsidRDefault="00CC1DED" w:rsidP="005B4E0C">
            <w:pPr>
              <w:pStyle w:val="Table9Normal"/>
            </w:pPr>
            <w:r w:rsidRPr="00F0541A">
              <w:rPr>
                <w:i/>
                <w:iCs/>
              </w:rPr>
              <w:t>Probed: 0 (0.0%)</w:t>
            </w:r>
          </w:p>
        </w:tc>
        <w:tc>
          <w:tcPr>
            <w:tcW w:w="648" w:type="pct"/>
          </w:tcPr>
          <w:p w14:paraId="19D55671" w14:textId="77777777" w:rsidR="00CC1DED" w:rsidRDefault="00CC1DED" w:rsidP="005B4E0C">
            <w:pPr>
              <w:pStyle w:val="Table9Centered"/>
            </w:pPr>
            <w:r>
              <w:t>0</w:t>
            </w:r>
          </w:p>
        </w:tc>
      </w:tr>
      <w:tr w:rsidR="00CC1DED" w14:paraId="688D8674" w14:textId="77777777" w:rsidTr="00B71400">
        <w:trPr>
          <w:cantSplit/>
        </w:trPr>
        <w:tc>
          <w:tcPr>
            <w:tcW w:w="872" w:type="pct"/>
          </w:tcPr>
          <w:p w14:paraId="5A74F495" w14:textId="4C1E1C40" w:rsidR="00CC1DED" w:rsidRDefault="00CC1DED" w:rsidP="00D777FD">
            <w:pPr>
              <w:pStyle w:val="Table9Normal"/>
            </w:pPr>
            <w:r>
              <w:t>Impaired visuospatial abilities</w:t>
            </w:r>
          </w:p>
        </w:tc>
        <w:tc>
          <w:tcPr>
            <w:tcW w:w="2480" w:type="pct"/>
          </w:tcPr>
          <w:p w14:paraId="53D7CD65" w14:textId="3A2EA4E2" w:rsidR="00CC1DED" w:rsidRPr="00D91796" w:rsidRDefault="00CC1DED" w:rsidP="00D777FD">
            <w:pPr>
              <w:pStyle w:val="Table9Normal"/>
            </w:pPr>
            <w:r>
              <w:t>Experts described impaired visuospatial abilities as a lack of situational orientation in space and time; difficulty with navigation or following instructions; changes to the field of vision including distortions and interference; associated with damage from stroke-like episodes</w:t>
            </w:r>
          </w:p>
        </w:tc>
        <w:tc>
          <w:tcPr>
            <w:tcW w:w="1000" w:type="pct"/>
          </w:tcPr>
          <w:p w14:paraId="2A783F94" w14:textId="77777777" w:rsidR="00CC1DED" w:rsidRDefault="00CC1DED" w:rsidP="00D777FD">
            <w:pPr>
              <w:pStyle w:val="Table9Normal"/>
            </w:pPr>
            <w:r>
              <w:t>5 (100.0%)</w:t>
            </w:r>
          </w:p>
          <w:p w14:paraId="622BE38F" w14:textId="77777777" w:rsidR="00CC1DED" w:rsidRPr="00F0541A" w:rsidRDefault="00CC1DED" w:rsidP="00D777FD">
            <w:pPr>
              <w:pStyle w:val="Table9Normal"/>
              <w:rPr>
                <w:bCs w:val="0"/>
                <w:i/>
                <w:iCs/>
              </w:rPr>
            </w:pPr>
            <w:r w:rsidRPr="00F0541A">
              <w:rPr>
                <w:bCs w:val="0"/>
                <w:i/>
                <w:iCs/>
              </w:rPr>
              <w:t>Spontaneous: 1 (10.0%)</w:t>
            </w:r>
          </w:p>
          <w:p w14:paraId="18EF90A8" w14:textId="48C5DA23" w:rsidR="00CC1DED" w:rsidRDefault="00CC1DED" w:rsidP="00D777FD">
            <w:pPr>
              <w:pStyle w:val="Table9Normal"/>
            </w:pPr>
            <w:r w:rsidRPr="00F0541A">
              <w:rPr>
                <w:i/>
                <w:iCs/>
              </w:rPr>
              <w:t>Probed: 4 (80.0%)</w:t>
            </w:r>
          </w:p>
        </w:tc>
        <w:tc>
          <w:tcPr>
            <w:tcW w:w="648" w:type="pct"/>
          </w:tcPr>
          <w:p w14:paraId="4FAE30A8" w14:textId="2B641F8F" w:rsidR="00CC1DED" w:rsidRDefault="00CC1DED" w:rsidP="00D777FD">
            <w:pPr>
              <w:pStyle w:val="Table9Centered"/>
            </w:pPr>
            <w:r>
              <w:t>0</w:t>
            </w:r>
          </w:p>
        </w:tc>
      </w:tr>
      <w:tr w:rsidR="00CC1DED" w14:paraId="6813B422" w14:textId="77777777" w:rsidTr="00B71400">
        <w:trPr>
          <w:cantSplit/>
        </w:trPr>
        <w:tc>
          <w:tcPr>
            <w:tcW w:w="872" w:type="pct"/>
          </w:tcPr>
          <w:p w14:paraId="2E8C1AF0" w14:textId="77777777" w:rsidR="00CC1DED" w:rsidRDefault="00CC1DED" w:rsidP="00CC1DED">
            <w:pPr>
              <w:pStyle w:val="Table9Normal"/>
            </w:pPr>
            <w:r>
              <w:t>Difficulty concentrating</w:t>
            </w:r>
          </w:p>
        </w:tc>
        <w:tc>
          <w:tcPr>
            <w:tcW w:w="2480" w:type="pct"/>
          </w:tcPr>
          <w:p w14:paraId="4FF241E7" w14:textId="77777777" w:rsidR="00CC1DED" w:rsidRPr="001939E7" w:rsidRDefault="00CC1DED" w:rsidP="00CC1DED">
            <w:pPr>
              <w:pStyle w:val="Table9Normal"/>
              <w:rPr>
                <w:szCs w:val="18"/>
              </w:rPr>
            </w:pPr>
            <w:r>
              <w:t>Experts described difficulty concentrating as difficulty paying attention and slowing of processing speeds; reduced ability to think clearly; associated with cognitive fatigue and intellectual disabilities; can manifest as poor work- or school-performance</w:t>
            </w:r>
          </w:p>
        </w:tc>
        <w:tc>
          <w:tcPr>
            <w:tcW w:w="1000" w:type="pct"/>
          </w:tcPr>
          <w:p w14:paraId="1BD71728" w14:textId="77777777" w:rsidR="00CC1DED" w:rsidRDefault="00CC1DED" w:rsidP="00CC1DED">
            <w:pPr>
              <w:pStyle w:val="Table9Normal"/>
            </w:pPr>
            <w:r>
              <w:t>4 (80.0%)</w:t>
            </w:r>
          </w:p>
          <w:p w14:paraId="25A02403" w14:textId="77777777" w:rsidR="00CC1DED" w:rsidRPr="00F0541A" w:rsidRDefault="00CC1DED" w:rsidP="00CC1DED">
            <w:pPr>
              <w:pStyle w:val="Table9Normal"/>
              <w:rPr>
                <w:bCs w:val="0"/>
                <w:i/>
                <w:iCs/>
              </w:rPr>
            </w:pPr>
            <w:r w:rsidRPr="00F0541A">
              <w:rPr>
                <w:bCs w:val="0"/>
                <w:i/>
                <w:iCs/>
              </w:rPr>
              <w:t xml:space="preserve">Spontaneous: 4 (80.0%) </w:t>
            </w:r>
          </w:p>
          <w:p w14:paraId="0B924FB3" w14:textId="77777777" w:rsidR="00CC1DED" w:rsidRDefault="00CC1DED" w:rsidP="00CC1DED">
            <w:pPr>
              <w:pStyle w:val="Table9Normal"/>
            </w:pPr>
            <w:r w:rsidRPr="00F0541A">
              <w:rPr>
                <w:i/>
                <w:iCs/>
              </w:rPr>
              <w:t>Probed: 0 (0.0%)</w:t>
            </w:r>
          </w:p>
        </w:tc>
        <w:tc>
          <w:tcPr>
            <w:tcW w:w="648" w:type="pct"/>
          </w:tcPr>
          <w:p w14:paraId="015D019E" w14:textId="77777777" w:rsidR="00CC1DED" w:rsidRDefault="00CC1DED" w:rsidP="00CC1DED">
            <w:pPr>
              <w:pStyle w:val="Table9Centered"/>
            </w:pPr>
            <w:r>
              <w:t>0</w:t>
            </w:r>
          </w:p>
        </w:tc>
      </w:tr>
      <w:tr w:rsidR="00CC1DED" w14:paraId="4E1940F2" w14:textId="77777777" w:rsidTr="00B71400">
        <w:trPr>
          <w:cantSplit/>
        </w:trPr>
        <w:tc>
          <w:tcPr>
            <w:tcW w:w="872" w:type="pct"/>
          </w:tcPr>
          <w:p w14:paraId="0473F434" w14:textId="77777777" w:rsidR="00CC1DED" w:rsidRDefault="00CC1DED" w:rsidP="005B4E0C">
            <w:pPr>
              <w:pStyle w:val="Table9Normal"/>
            </w:pPr>
            <w:r>
              <w:t>Gastrointestinal dysmotility</w:t>
            </w:r>
          </w:p>
        </w:tc>
        <w:tc>
          <w:tcPr>
            <w:tcW w:w="2480" w:type="pct"/>
          </w:tcPr>
          <w:p w14:paraId="6F6C1C98" w14:textId="77777777" w:rsidR="00CC1DED" w:rsidRPr="00D91796" w:rsidRDefault="00CC1DED" w:rsidP="005B4E0C">
            <w:pPr>
              <w:pStyle w:val="Table9Normal"/>
            </w:pPr>
            <w:r w:rsidRPr="00D91796">
              <w:t xml:space="preserve">Experts described </w:t>
            </w:r>
            <w:r>
              <w:t>gastrointestinal dysmotility as</w:t>
            </w:r>
            <w:r w:rsidRPr="00D91796">
              <w:t xml:space="preserve"> slowing of the gut motility </w:t>
            </w:r>
            <w:r>
              <w:t>that</w:t>
            </w:r>
            <w:r w:rsidRPr="00D91796">
              <w:t xml:space="preserve"> can cause issues with constipation</w:t>
            </w:r>
            <w:r>
              <w:t>; some patients take fiber supplements to regulate bowel movements</w:t>
            </w:r>
          </w:p>
        </w:tc>
        <w:tc>
          <w:tcPr>
            <w:tcW w:w="1000" w:type="pct"/>
          </w:tcPr>
          <w:p w14:paraId="2191EBC8" w14:textId="77777777" w:rsidR="00CC1DED" w:rsidRDefault="00CC1DED" w:rsidP="005B4E0C">
            <w:pPr>
              <w:pStyle w:val="Table9Normal"/>
            </w:pPr>
            <w:r>
              <w:t>4 (80.0%)</w:t>
            </w:r>
          </w:p>
          <w:p w14:paraId="760F152B" w14:textId="77777777" w:rsidR="00CC1DED" w:rsidRPr="00F0541A" w:rsidRDefault="00CC1DED" w:rsidP="005B4E0C">
            <w:pPr>
              <w:pStyle w:val="Table9Normal"/>
              <w:rPr>
                <w:bCs w:val="0"/>
                <w:i/>
                <w:iCs/>
              </w:rPr>
            </w:pPr>
            <w:r w:rsidRPr="00F0541A">
              <w:rPr>
                <w:bCs w:val="0"/>
                <w:i/>
                <w:iCs/>
              </w:rPr>
              <w:t>Spontaneous: 4 (80.0%)</w:t>
            </w:r>
          </w:p>
          <w:p w14:paraId="3BAC17B2" w14:textId="77777777" w:rsidR="00CC1DED" w:rsidRDefault="00CC1DED" w:rsidP="005B4E0C">
            <w:pPr>
              <w:pStyle w:val="Table9Normal"/>
            </w:pPr>
            <w:r w:rsidRPr="00F0541A">
              <w:rPr>
                <w:i/>
                <w:iCs/>
              </w:rPr>
              <w:t>Probed: 0 (0.0%)</w:t>
            </w:r>
          </w:p>
        </w:tc>
        <w:tc>
          <w:tcPr>
            <w:tcW w:w="648" w:type="pct"/>
          </w:tcPr>
          <w:p w14:paraId="2D87CEE7" w14:textId="77777777" w:rsidR="00CC1DED" w:rsidRDefault="00CC1DED" w:rsidP="005B4E0C">
            <w:pPr>
              <w:pStyle w:val="Table9Centered"/>
            </w:pPr>
            <w:r>
              <w:t>0</w:t>
            </w:r>
          </w:p>
        </w:tc>
      </w:tr>
      <w:tr w:rsidR="00CC1DED" w14:paraId="745593E7" w14:textId="77777777" w:rsidTr="00B71400">
        <w:trPr>
          <w:cantSplit/>
        </w:trPr>
        <w:tc>
          <w:tcPr>
            <w:tcW w:w="872" w:type="pct"/>
          </w:tcPr>
          <w:p w14:paraId="39DD5344" w14:textId="77777777" w:rsidR="00CC1DED" w:rsidRDefault="00CC1DED" w:rsidP="005B4E0C">
            <w:pPr>
              <w:pStyle w:val="Table9Normal"/>
            </w:pPr>
            <w:r>
              <w:t>Headaches</w:t>
            </w:r>
          </w:p>
        </w:tc>
        <w:tc>
          <w:tcPr>
            <w:tcW w:w="2480" w:type="pct"/>
          </w:tcPr>
          <w:p w14:paraId="7AD018E3" w14:textId="77777777" w:rsidR="00CC1DED" w:rsidRPr="00D91796" w:rsidRDefault="00CC1DED" w:rsidP="005B4E0C">
            <w:pPr>
              <w:pStyle w:val="Table9Normal"/>
            </w:pPr>
            <w:r w:rsidRPr="00D91796">
              <w:t>Experts described</w:t>
            </w:r>
            <w:r>
              <w:t xml:space="preserve"> headaches</w:t>
            </w:r>
            <w:r w:rsidRPr="00D91796">
              <w:t xml:space="preserve"> as a persistent core symptom that can co-occur with migraines and is common in MELAS patients; </w:t>
            </w:r>
            <w:r>
              <w:t>e</w:t>
            </w:r>
            <w:r w:rsidRPr="00D91796">
              <w:t xml:space="preserve">xperts described </w:t>
            </w:r>
            <w:r>
              <w:t xml:space="preserve">headaches </w:t>
            </w:r>
            <w:r w:rsidRPr="00D91796">
              <w:t>as bothersome to patients and causing them to seek treatment</w:t>
            </w:r>
          </w:p>
        </w:tc>
        <w:tc>
          <w:tcPr>
            <w:tcW w:w="1000" w:type="pct"/>
          </w:tcPr>
          <w:p w14:paraId="1C57BDB8" w14:textId="77777777" w:rsidR="00CC1DED" w:rsidRDefault="00CC1DED" w:rsidP="005B4E0C">
            <w:pPr>
              <w:pStyle w:val="Table9Normal"/>
            </w:pPr>
            <w:r>
              <w:t>4 (80.0%)</w:t>
            </w:r>
          </w:p>
          <w:p w14:paraId="6D15FC0E" w14:textId="77777777" w:rsidR="00CC1DED" w:rsidRPr="00F0541A" w:rsidRDefault="00CC1DED" w:rsidP="005B4E0C">
            <w:pPr>
              <w:pStyle w:val="Table9Normal"/>
              <w:rPr>
                <w:bCs w:val="0"/>
                <w:i/>
                <w:iCs/>
              </w:rPr>
            </w:pPr>
            <w:r w:rsidRPr="00F0541A">
              <w:rPr>
                <w:bCs w:val="0"/>
                <w:i/>
                <w:iCs/>
              </w:rPr>
              <w:t>Spontaneous: 4 (80.0%)</w:t>
            </w:r>
          </w:p>
          <w:p w14:paraId="7F739879" w14:textId="77777777" w:rsidR="00CC1DED" w:rsidRDefault="00CC1DED" w:rsidP="005B4E0C">
            <w:pPr>
              <w:pStyle w:val="Table9Normal"/>
            </w:pPr>
            <w:r w:rsidRPr="00F0541A">
              <w:rPr>
                <w:i/>
                <w:iCs/>
              </w:rPr>
              <w:t>Probed: 0 (0.0%)</w:t>
            </w:r>
          </w:p>
        </w:tc>
        <w:tc>
          <w:tcPr>
            <w:tcW w:w="648" w:type="pct"/>
          </w:tcPr>
          <w:p w14:paraId="2C98933F" w14:textId="77777777" w:rsidR="00CC1DED" w:rsidRDefault="00CC1DED" w:rsidP="005B4E0C">
            <w:pPr>
              <w:pStyle w:val="Table9Centered"/>
            </w:pPr>
            <w:r>
              <w:t xml:space="preserve">0 </w:t>
            </w:r>
          </w:p>
        </w:tc>
      </w:tr>
      <w:tr w:rsidR="00CC1DED" w14:paraId="53D56C7A" w14:textId="77777777" w:rsidTr="00B71400">
        <w:trPr>
          <w:cantSplit/>
        </w:trPr>
        <w:tc>
          <w:tcPr>
            <w:tcW w:w="872" w:type="pct"/>
          </w:tcPr>
          <w:p w14:paraId="0BB9247F" w14:textId="05D0B223" w:rsidR="00CC1DED" w:rsidRDefault="00CC1DED" w:rsidP="00CC1DED">
            <w:pPr>
              <w:pStyle w:val="Table9Normal"/>
            </w:pPr>
            <w:r>
              <w:t>Impaired decision-making</w:t>
            </w:r>
          </w:p>
        </w:tc>
        <w:tc>
          <w:tcPr>
            <w:tcW w:w="2480" w:type="pct"/>
          </w:tcPr>
          <w:p w14:paraId="58B9C02D" w14:textId="324EA57C" w:rsidR="00CC1DED" w:rsidRPr="001939E7" w:rsidRDefault="00CC1DED" w:rsidP="00CC1DED">
            <w:pPr>
              <w:pStyle w:val="Table9Normal"/>
              <w:rPr>
                <w:szCs w:val="18"/>
              </w:rPr>
            </w:pPr>
            <w:r>
              <w:t>Experts described impaired decision-making as an impaired ability to plan and use judgement; occurs in later stages of disease progression; can potentially cause harm to patients if they put themselves in dangerous situations due to poor judgement</w:t>
            </w:r>
          </w:p>
        </w:tc>
        <w:tc>
          <w:tcPr>
            <w:tcW w:w="1000" w:type="pct"/>
          </w:tcPr>
          <w:p w14:paraId="0E2F4571" w14:textId="77777777" w:rsidR="00CC1DED" w:rsidRDefault="00CC1DED" w:rsidP="00CC1DED">
            <w:pPr>
              <w:pStyle w:val="Table9Normal"/>
            </w:pPr>
            <w:r>
              <w:t>4 (80.0%)</w:t>
            </w:r>
          </w:p>
          <w:p w14:paraId="4687A6CA" w14:textId="77777777" w:rsidR="00CC1DED" w:rsidRPr="00F0541A" w:rsidRDefault="00CC1DED" w:rsidP="00CC1DED">
            <w:pPr>
              <w:pStyle w:val="Table9Normal"/>
              <w:rPr>
                <w:bCs w:val="0"/>
                <w:i/>
                <w:iCs/>
              </w:rPr>
            </w:pPr>
            <w:r w:rsidRPr="00F0541A">
              <w:rPr>
                <w:bCs w:val="0"/>
                <w:i/>
                <w:iCs/>
              </w:rPr>
              <w:t>Spontaneous: 2 (40.0%)</w:t>
            </w:r>
          </w:p>
          <w:p w14:paraId="690E74B9" w14:textId="5D1669B3" w:rsidR="00CC1DED" w:rsidRDefault="00CC1DED" w:rsidP="00CC1DED">
            <w:pPr>
              <w:pStyle w:val="Table9Normal"/>
            </w:pPr>
            <w:r w:rsidRPr="00F0541A">
              <w:rPr>
                <w:bCs w:val="0"/>
                <w:i/>
                <w:iCs/>
              </w:rPr>
              <w:t>Probed: 2 (40.0%</w:t>
            </w:r>
          </w:p>
        </w:tc>
        <w:tc>
          <w:tcPr>
            <w:tcW w:w="648" w:type="pct"/>
          </w:tcPr>
          <w:p w14:paraId="76B9E00E" w14:textId="43EA2C2F" w:rsidR="00CC1DED" w:rsidRDefault="00CC1DED" w:rsidP="00CC1DED">
            <w:pPr>
              <w:pStyle w:val="Table9Centered"/>
            </w:pPr>
            <w:r>
              <w:t>0</w:t>
            </w:r>
          </w:p>
        </w:tc>
      </w:tr>
      <w:tr w:rsidR="00CC1DED" w14:paraId="3C3D7B8E" w14:textId="77777777" w:rsidTr="00B71400">
        <w:trPr>
          <w:cantSplit/>
        </w:trPr>
        <w:tc>
          <w:tcPr>
            <w:tcW w:w="872" w:type="pct"/>
          </w:tcPr>
          <w:p w14:paraId="7515DD16" w14:textId="09ADDEE5" w:rsidR="00CC1DED" w:rsidRDefault="00CC1DED" w:rsidP="00CC1DED">
            <w:pPr>
              <w:pStyle w:val="Table9Normal"/>
            </w:pPr>
            <w:r>
              <w:t>MELAS-related dementia</w:t>
            </w:r>
          </w:p>
        </w:tc>
        <w:tc>
          <w:tcPr>
            <w:tcW w:w="2480" w:type="pct"/>
          </w:tcPr>
          <w:p w14:paraId="62CF83A9" w14:textId="6E4CA62B" w:rsidR="00CC1DED" w:rsidRPr="001939E7" w:rsidRDefault="00CC1DED" w:rsidP="00CC1DED">
            <w:pPr>
              <w:pStyle w:val="Table9Normal"/>
              <w:rPr>
                <w:szCs w:val="18"/>
              </w:rPr>
            </w:pPr>
            <w:r>
              <w:t>Experts described MELAS-related dementia as rare but severe memory loss with changes in mood and personality; occurs in severe MELAS patients, after repeated strokes; dementia worsens with each stroke</w:t>
            </w:r>
          </w:p>
        </w:tc>
        <w:tc>
          <w:tcPr>
            <w:tcW w:w="1000" w:type="pct"/>
          </w:tcPr>
          <w:p w14:paraId="0D8FBB8E" w14:textId="77777777" w:rsidR="00CC1DED" w:rsidRDefault="00CC1DED" w:rsidP="00CC1DED">
            <w:pPr>
              <w:pStyle w:val="Table9Normal"/>
            </w:pPr>
            <w:r>
              <w:t>4 (80.0%)</w:t>
            </w:r>
          </w:p>
          <w:p w14:paraId="5E1AFAD8" w14:textId="77777777" w:rsidR="00CC1DED" w:rsidRPr="00F0541A" w:rsidRDefault="00CC1DED" w:rsidP="00CC1DED">
            <w:pPr>
              <w:pStyle w:val="Table9Normal"/>
              <w:rPr>
                <w:bCs w:val="0"/>
                <w:i/>
                <w:iCs/>
              </w:rPr>
            </w:pPr>
            <w:r w:rsidRPr="00F0541A">
              <w:rPr>
                <w:bCs w:val="0"/>
                <w:i/>
                <w:iCs/>
              </w:rPr>
              <w:t>Spontaneous: 4 (80.0%)</w:t>
            </w:r>
          </w:p>
          <w:p w14:paraId="4DFACF2C" w14:textId="4C161C84" w:rsidR="00CC1DED" w:rsidRDefault="00CC1DED" w:rsidP="00CC1DED">
            <w:pPr>
              <w:pStyle w:val="Table9Normal"/>
            </w:pPr>
            <w:r w:rsidRPr="00F0541A">
              <w:rPr>
                <w:bCs w:val="0"/>
                <w:i/>
                <w:iCs/>
              </w:rPr>
              <w:t>Probed: 0 (0.0%)</w:t>
            </w:r>
          </w:p>
        </w:tc>
        <w:tc>
          <w:tcPr>
            <w:tcW w:w="648" w:type="pct"/>
          </w:tcPr>
          <w:p w14:paraId="345BAE60" w14:textId="5F36486A" w:rsidR="00CC1DED" w:rsidRDefault="00CC1DED" w:rsidP="00CC1DED">
            <w:pPr>
              <w:pStyle w:val="Table9Centered"/>
            </w:pPr>
            <w:r>
              <w:t>1</w:t>
            </w:r>
          </w:p>
        </w:tc>
      </w:tr>
      <w:tr w:rsidR="00CC1DED" w14:paraId="4ADAAB9C" w14:textId="77777777" w:rsidTr="00B71400">
        <w:trPr>
          <w:cantSplit/>
        </w:trPr>
        <w:tc>
          <w:tcPr>
            <w:tcW w:w="872" w:type="pct"/>
          </w:tcPr>
          <w:p w14:paraId="7C8F0691" w14:textId="77777777" w:rsidR="00CC1DED" w:rsidRDefault="00CC1DED" w:rsidP="005B4E0C">
            <w:pPr>
              <w:pStyle w:val="Table9Normal"/>
            </w:pPr>
            <w:r>
              <w:t>Vision impairment</w:t>
            </w:r>
          </w:p>
        </w:tc>
        <w:tc>
          <w:tcPr>
            <w:tcW w:w="2480" w:type="pct"/>
          </w:tcPr>
          <w:p w14:paraId="15FBDA32" w14:textId="77777777" w:rsidR="00CC1DED" w:rsidRPr="00A4497E" w:rsidRDefault="00CC1DED" w:rsidP="005B4E0C">
            <w:pPr>
              <w:pStyle w:val="Table9Normal"/>
            </w:pPr>
            <w:r w:rsidRPr="001939E7">
              <w:rPr>
                <w:szCs w:val="18"/>
              </w:rPr>
              <w:t xml:space="preserve">Experts described </w:t>
            </w:r>
            <w:r>
              <w:rPr>
                <w:szCs w:val="18"/>
              </w:rPr>
              <w:t xml:space="preserve">vision loss </w:t>
            </w:r>
            <w:r w:rsidRPr="001939E7">
              <w:rPr>
                <w:szCs w:val="18"/>
              </w:rPr>
              <w:t xml:space="preserve">as an inability to see well and </w:t>
            </w:r>
            <w:r>
              <w:rPr>
                <w:szCs w:val="18"/>
              </w:rPr>
              <w:t xml:space="preserve">as </w:t>
            </w:r>
            <w:r w:rsidRPr="001939E7">
              <w:rPr>
                <w:szCs w:val="18"/>
              </w:rPr>
              <w:t>visual deficits associated with migraine (e.g.</w:t>
            </w:r>
            <w:r>
              <w:rPr>
                <w:szCs w:val="18"/>
              </w:rPr>
              <w:t>,</w:t>
            </w:r>
            <w:r w:rsidRPr="001939E7">
              <w:rPr>
                <w:szCs w:val="18"/>
              </w:rPr>
              <w:t xml:space="preserve"> visual aura), neuromyopathy, retinal disease, or vision loss associated with damage to the occipital lobe due to strokes or stroke-like episodes</w:t>
            </w:r>
          </w:p>
        </w:tc>
        <w:tc>
          <w:tcPr>
            <w:tcW w:w="1000" w:type="pct"/>
          </w:tcPr>
          <w:p w14:paraId="79EE6AD4" w14:textId="77777777" w:rsidR="00CC1DED" w:rsidRDefault="00CC1DED" w:rsidP="005B4E0C">
            <w:pPr>
              <w:pStyle w:val="Table9Normal"/>
            </w:pPr>
            <w:r>
              <w:t>4 (80.0%)</w:t>
            </w:r>
          </w:p>
          <w:p w14:paraId="4A854FD6" w14:textId="77777777" w:rsidR="00CC1DED" w:rsidRPr="00F0541A" w:rsidRDefault="00CC1DED" w:rsidP="005B4E0C">
            <w:pPr>
              <w:pStyle w:val="Table9Normal"/>
              <w:rPr>
                <w:bCs w:val="0"/>
                <w:i/>
                <w:iCs/>
              </w:rPr>
            </w:pPr>
            <w:r w:rsidRPr="00F0541A">
              <w:rPr>
                <w:bCs w:val="0"/>
                <w:i/>
                <w:iCs/>
              </w:rPr>
              <w:t>Spontaneous: 4 (80.0%)</w:t>
            </w:r>
          </w:p>
          <w:p w14:paraId="7754924A" w14:textId="77777777" w:rsidR="00CC1DED" w:rsidRDefault="00CC1DED" w:rsidP="005B4E0C">
            <w:pPr>
              <w:pStyle w:val="Table9Normal"/>
            </w:pPr>
            <w:r w:rsidRPr="00F0541A">
              <w:rPr>
                <w:i/>
                <w:iCs/>
              </w:rPr>
              <w:t>Probed: 0 (0.0%)</w:t>
            </w:r>
          </w:p>
        </w:tc>
        <w:tc>
          <w:tcPr>
            <w:tcW w:w="648" w:type="pct"/>
          </w:tcPr>
          <w:p w14:paraId="5AAA1B00" w14:textId="77777777" w:rsidR="00CC1DED" w:rsidRDefault="00CC1DED" w:rsidP="005B4E0C">
            <w:pPr>
              <w:pStyle w:val="Table9Centered"/>
            </w:pPr>
            <w:r>
              <w:t xml:space="preserve">0 </w:t>
            </w:r>
          </w:p>
        </w:tc>
      </w:tr>
      <w:tr w:rsidR="00CC1DED" w14:paraId="13A15E42" w14:textId="77777777" w:rsidTr="00B71400">
        <w:trPr>
          <w:cantSplit/>
        </w:trPr>
        <w:tc>
          <w:tcPr>
            <w:tcW w:w="872" w:type="pct"/>
          </w:tcPr>
          <w:p w14:paraId="27E731CB" w14:textId="541C0C00" w:rsidR="00CC1DED" w:rsidRDefault="00CC1DED" w:rsidP="00CC1DED">
            <w:pPr>
              <w:pStyle w:val="Table9Normal"/>
            </w:pPr>
            <w:r>
              <w:lastRenderedPageBreak/>
              <w:t>Weakness</w:t>
            </w:r>
          </w:p>
        </w:tc>
        <w:tc>
          <w:tcPr>
            <w:tcW w:w="2480" w:type="pct"/>
          </w:tcPr>
          <w:p w14:paraId="6B6DF97B" w14:textId="530545B9" w:rsidR="00CC1DED" w:rsidRPr="001939E7" w:rsidRDefault="00CC1DED" w:rsidP="00CC1DED">
            <w:pPr>
              <w:pStyle w:val="Table9Normal"/>
              <w:rPr>
                <w:szCs w:val="18"/>
              </w:rPr>
            </w:pPr>
            <w:r w:rsidRPr="001939E7">
              <w:rPr>
                <w:szCs w:val="18"/>
              </w:rPr>
              <w:t xml:space="preserve">Experts described </w:t>
            </w:r>
            <w:r>
              <w:rPr>
                <w:szCs w:val="18"/>
              </w:rPr>
              <w:t xml:space="preserve">weakness </w:t>
            </w:r>
            <w:r w:rsidRPr="001939E7">
              <w:rPr>
                <w:szCs w:val="18"/>
              </w:rPr>
              <w:t>as a component of fatigue and can co-occur with stroke-like episodes or occur as a result of stroke-like episodes; weakness described as similar to muscle weakness, low muscle tone, lack of physical stamina, and muscle fatigue</w:t>
            </w:r>
          </w:p>
        </w:tc>
        <w:tc>
          <w:tcPr>
            <w:tcW w:w="1000" w:type="pct"/>
          </w:tcPr>
          <w:p w14:paraId="0C50AF5D" w14:textId="77777777" w:rsidR="00CC1DED" w:rsidRDefault="00CC1DED" w:rsidP="00CC1DED">
            <w:pPr>
              <w:pStyle w:val="Table9Normal"/>
            </w:pPr>
            <w:r>
              <w:t>4 (80.0%)</w:t>
            </w:r>
          </w:p>
          <w:p w14:paraId="0E643E82" w14:textId="77777777" w:rsidR="00CC1DED" w:rsidRPr="00F0541A" w:rsidRDefault="00CC1DED" w:rsidP="00CC1DED">
            <w:pPr>
              <w:pStyle w:val="Table9Normal"/>
              <w:rPr>
                <w:bCs w:val="0"/>
                <w:i/>
                <w:iCs/>
              </w:rPr>
            </w:pPr>
            <w:r w:rsidRPr="00F0541A">
              <w:rPr>
                <w:bCs w:val="0"/>
                <w:i/>
                <w:iCs/>
              </w:rPr>
              <w:t>Spontaneous: 4 (80.0%)</w:t>
            </w:r>
          </w:p>
          <w:p w14:paraId="7508E17C" w14:textId="36BEABC9" w:rsidR="00CC1DED" w:rsidRDefault="00CC1DED" w:rsidP="00CC1DED">
            <w:pPr>
              <w:pStyle w:val="Table9Normal"/>
            </w:pPr>
            <w:r w:rsidRPr="00F0541A">
              <w:rPr>
                <w:bCs w:val="0"/>
                <w:i/>
                <w:iCs/>
              </w:rPr>
              <w:t>Probed: 0 (0.0%)</w:t>
            </w:r>
          </w:p>
        </w:tc>
        <w:tc>
          <w:tcPr>
            <w:tcW w:w="648" w:type="pct"/>
          </w:tcPr>
          <w:p w14:paraId="0E3B4A63" w14:textId="3CF61AFD" w:rsidR="00CC1DED" w:rsidRDefault="00CC1DED" w:rsidP="00CC1DED">
            <w:pPr>
              <w:pStyle w:val="Table9Centered"/>
            </w:pPr>
            <w:r>
              <w:t>0</w:t>
            </w:r>
          </w:p>
        </w:tc>
      </w:tr>
      <w:tr w:rsidR="00CC1DED" w14:paraId="0CB4DCA5" w14:textId="77777777" w:rsidTr="00B71400">
        <w:trPr>
          <w:cantSplit/>
        </w:trPr>
        <w:tc>
          <w:tcPr>
            <w:tcW w:w="872" w:type="pct"/>
          </w:tcPr>
          <w:p w14:paraId="7964ADE1" w14:textId="77777777" w:rsidR="00CC1DED" w:rsidRDefault="00CC1DED" w:rsidP="005B4E0C">
            <w:pPr>
              <w:pStyle w:val="Table9Normal"/>
            </w:pPr>
            <w:r>
              <w:t>Difficulty gaining weight</w:t>
            </w:r>
          </w:p>
        </w:tc>
        <w:tc>
          <w:tcPr>
            <w:tcW w:w="2480" w:type="pct"/>
          </w:tcPr>
          <w:p w14:paraId="266F9C55" w14:textId="77777777" w:rsidR="00CC1DED" w:rsidRPr="001939E7" w:rsidRDefault="00CC1DED" w:rsidP="005B4E0C">
            <w:pPr>
              <w:pStyle w:val="Table9Normal"/>
              <w:rPr>
                <w:szCs w:val="18"/>
              </w:rPr>
            </w:pPr>
            <w:r w:rsidRPr="001939E7">
              <w:t xml:space="preserve">Experts described </w:t>
            </w:r>
            <w:r>
              <w:t xml:space="preserve">difficulty gaining weight in </w:t>
            </w:r>
            <w:r w:rsidRPr="001939E7">
              <w:t>MELAS patients as struggling to gain weight despite being underweight</w:t>
            </w:r>
          </w:p>
        </w:tc>
        <w:tc>
          <w:tcPr>
            <w:tcW w:w="1000" w:type="pct"/>
          </w:tcPr>
          <w:p w14:paraId="22CD2BA4" w14:textId="77777777" w:rsidR="00CC1DED" w:rsidRDefault="00CC1DED" w:rsidP="005B4E0C">
            <w:pPr>
              <w:pStyle w:val="Table9Normal"/>
            </w:pPr>
            <w:r>
              <w:t>3 (60.0%)</w:t>
            </w:r>
          </w:p>
          <w:p w14:paraId="34100659" w14:textId="77777777" w:rsidR="00CC1DED" w:rsidRPr="00F0541A" w:rsidRDefault="00CC1DED" w:rsidP="005B4E0C">
            <w:pPr>
              <w:pStyle w:val="Table9Normal"/>
              <w:rPr>
                <w:bCs w:val="0"/>
                <w:i/>
                <w:iCs/>
              </w:rPr>
            </w:pPr>
            <w:r w:rsidRPr="00F0541A">
              <w:rPr>
                <w:bCs w:val="0"/>
                <w:i/>
                <w:iCs/>
              </w:rPr>
              <w:t>Spontaneous: 3 (60.0%)</w:t>
            </w:r>
          </w:p>
          <w:p w14:paraId="65D06104" w14:textId="77777777" w:rsidR="00CC1DED" w:rsidRDefault="00CC1DED" w:rsidP="005B4E0C">
            <w:pPr>
              <w:pStyle w:val="Table9Normal"/>
            </w:pPr>
            <w:r w:rsidRPr="00F0541A">
              <w:rPr>
                <w:i/>
                <w:iCs/>
              </w:rPr>
              <w:t>Probed: 0 (0.0%)</w:t>
            </w:r>
          </w:p>
        </w:tc>
        <w:tc>
          <w:tcPr>
            <w:tcW w:w="648" w:type="pct"/>
          </w:tcPr>
          <w:p w14:paraId="48695A2A" w14:textId="77777777" w:rsidR="00CC1DED" w:rsidRDefault="00CC1DED" w:rsidP="005B4E0C">
            <w:pPr>
              <w:pStyle w:val="Table9Centered"/>
            </w:pPr>
            <w:r>
              <w:t>0</w:t>
            </w:r>
          </w:p>
        </w:tc>
      </w:tr>
      <w:tr w:rsidR="00CC1DED" w14:paraId="693D4C40" w14:textId="77777777" w:rsidTr="00B71400">
        <w:trPr>
          <w:cantSplit/>
        </w:trPr>
        <w:tc>
          <w:tcPr>
            <w:tcW w:w="872" w:type="pct"/>
          </w:tcPr>
          <w:p w14:paraId="09D97D3D" w14:textId="77777777" w:rsidR="00CC1DED" w:rsidRDefault="00CC1DED" w:rsidP="00CC1DED">
            <w:pPr>
              <w:pStyle w:val="Table9Normal"/>
            </w:pPr>
            <w:r>
              <w:t>Difficulty processing</w:t>
            </w:r>
          </w:p>
        </w:tc>
        <w:tc>
          <w:tcPr>
            <w:tcW w:w="2480" w:type="pct"/>
          </w:tcPr>
          <w:p w14:paraId="77A6522B" w14:textId="77777777" w:rsidR="00CC1DED" w:rsidRPr="001939E7" w:rsidRDefault="00CC1DED" w:rsidP="00CC1DED">
            <w:pPr>
              <w:pStyle w:val="Table9Normal"/>
            </w:pPr>
            <w:r>
              <w:t>Experts described difficulty processing as difficulty with complex intellectual tasks, including challenges with reading comprehension and speech</w:t>
            </w:r>
          </w:p>
        </w:tc>
        <w:tc>
          <w:tcPr>
            <w:tcW w:w="1000" w:type="pct"/>
          </w:tcPr>
          <w:p w14:paraId="42AB20A0" w14:textId="77777777" w:rsidR="00CC1DED" w:rsidRDefault="00CC1DED" w:rsidP="00CC1DED">
            <w:pPr>
              <w:pStyle w:val="Table9Normal"/>
            </w:pPr>
            <w:r>
              <w:t>3 (60.0%)</w:t>
            </w:r>
          </w:p>
          <w:p w14:paraId="3A0F6E45" w14:textId="77777777" w:rsidR="00CC1DED" w:rsidRPr="00F0541A" w:rsidRDefault="00CC1DED" w:rsidP="00CC1DED">
            <w:pPr>
              <w:pStyle w:val="Table9Normal"/>
              <w:rPr>
                <w:bCs w:val="0"/>
                <w:i/>
                <w:iCs/>
              </w:rPr>
            </w:pPr>
            <w:r w:rsidRPr="00F0541A">
              <w:rPr>
                <w:bCs w:val="0"/>
                <w:i/>
                <w:iCs/>
              </w:rPr>
              <w:t>Spontaneous: 2 (40.0%)</w:t>
            </w:r>
          </w:p>
          <w:p w14:paraId="7D06263A" w14:textId="77777777" w:rsidR="00CC1DED" w:rsidRDefault="00CC1DED" w:rsidP="00CC1DED">
            <w:pPr>
              <w:pStyle w:val="Table9Normal"/>
            </w:pPr>
            <w:r w:rsidRPr="00F0541A">
              <w:rPr>
                <w:bCs w:val="0"/>
                <w:i/>
                <w:iCs/>
              </w:rPr>
              <w:t>Probed: 1 (20.0%)</w:t>
            </w:r>
          </w:p>
        </w:tc>
        <w:tc>
          <w:tcPr>
            <w:tcW w:w="648" w:type="pct"/>
          </w:tcPr>
          <w:p w14:paraId="3900A817" w14:textId="77777777" w:rsidR="00CC1DED" w:rsidRDefault="00CC1DED" w:rsidP="00CC1DED">
            <w:pPr>
              <w:pStyle w:val="Table9Centered"/>
            </w:pPr>
            <w:r>
              <w:t>0</w:t>
            </w:r>
          </w:p>
        </w:tc>
      </w:tr>
      <w:tr w:rsidR="00CC1DED" w14:paraId="417E4F23" w14:textId="77777777" w:rsidTr="00B71400">
        <w:trPr>
          <w:cantSplit/>
        </w:trPr>
        <w:tc>
          <w:tcPr>
            <w:tcW w:w="872" w:type="pct"/>
          </w:tcPr>
          <w:p w14:paraId="11816230" w14:textId="77777777" w:rsidR="00CC1DED" w:rsidRDefault="00CC1DED" w:rsidP="005B4E0C">
            <w:pPr>
              <w:pStyle w:val="Table9Normal"/>
            </w:pPr>
            <w:r>
              <w:t>Low body weight</w:t>
            </w:r>
          </w:p>
        </w:tc>
        <w:tc>
          <w:tcPr>
            <w:tcW w:w="2480" w:type="pct"/>
          </w:tcPr>
          <w:p w14:paraId="2BA0806A" w14:textId="77777777" w:rsidR="00CC1DED" w:rsidRPr="00A4497E" w:rsidRDefault="00CC1DED" w:rsidP="005B4E0C">
            <w:pPr>
              <w:pStyle w:val="Table9Normal"/>
            </w:pPr>
            <w:r w:rsidRPr="00A4497E">
              <w:t xml:space="preserve">Experts described </w:t>
            </w:r>
            <w:r>
              <w:t xml:space="preserve">low body weight </w:t>
            </w:r>
            <w:r w:rsidRPr="00A4497E">
              <w:t xml:space="preserve">as characteristic underweight and difficulty gaining weight, in which adult men with MELAS typically weigh under 130 pounds, and adult women weigh around 100 pounds; </w:t>
            </w:r>
            <w:r>
              <w:t>e</w:t>
            </w:r>
            <w:r w:rsidRPr="00A4497E">
              <w:t xml:space="preserve">xperts described </w:t>
            </w:r>
            <w:r>
              <w:t xml:space="preserve">this </w:t>
            </w:r>
            <w:r w:rsidRPr="00A4497E">
              <w:t>as co-occurring with short stature</w:t>
            </w:r>
          </w:p>
        </w:tc>
        <w:tc>
          <w:tcPr>
            <w:tcW w:w="1000" w:type="pct"/>
          </w:tcPr>
          <w:p w14:paraId="476B2618" w14:textId="77777777" w:rsidR="00CC1DED" w:rsidRDefault="00CC1DED" w:rsidP="005B4E0C">
            <w:pPr>
              <w:pStyle w:val="Table9Normal"/>
            </w:pPr>
            <w:r>
              <w:t>3 (60.0%)</w:t>
            </w:r>
          </w:p>
          <w:p w14:paraId="74A13A69" w14:textId="77777777" w:rsidR="00CC1DED" w:rsidRPr="00F0541A" w:rsidRDefault="00CC1DED" w:rsidP="005B4E0C">
            <w:pPr>
              <w:pStyle w:val="Table9Normal"/>
              <w:rPr>
                <w:bCs w:val="0"/>
                <w:i/>
                <w:iCs/>
              </w:rPr>
            </w:pPr>
            <w:r w:rsidRPr="00F0541A">
              <w:rPr>
                <w:bCs w:val="0"/>
                <w:i/>
                <w:iCs/>
              </w:rPr>
              <w:t>Spontaneous: 3 (60.0%)</w:t>
            </w:r>
          </w:p>
          <w:p w14:paraId="684ACA39" w14:textId="77777777" w:rsidR="00CC1DED" w:rsidRDefault="00CC1DED" w:rsidP="005B4E0C">
            <w:pPr>
              <w:pStyle w:val="Table9Normal"/>
            </w:pPr>
            <w:r w:rsidRPr="00F0541A">
              <w:rPr>
                <w:i/>
                <w:iCs/>
              </w:rPr>
              <w:t>Probed: 0 (0.0%)</w:t>
            </w:r>
          </w:p>
        </w:tc>
        <w:tc>
          <w:tcPr>
            <w:tcW w:w="648" w:type="pct"/>
          </w:tcPr>
          <w:p w14:paraId="5ACE902F" w14:textId="77777777" w:rsidR="00CC1DED" w:rsidRDefault="00CC1DED" w:rsidP="005B4E0C">
            <w:pPr>
              <w:pStyle w:val="Table9Centered"/>
            </w:pPr>
            <w:r>
              <w:t>0</w:t>
            </w:r>
          </w:p>
        </w:tc>
      </w:tr>
      <w:tr w:rsidR="00CC1DED" w14:paraId="2E38A954" w14:textId="77777777" w:rsidTr="00B71400">
        <w:trPr>
          <w:cantSplit/>
        </w:trPr>
        <w:tc>
          <w:tcPr>
            <w:tcW w:w="872" w:type="pct"/>
          </w:tcPr>
          <w:p w14:paraId="25AED96B" w14:textId="77777777" w:rsidR="00CC1DED" w:rsidRDefault="00CC1DED" w:rsidP="005B4E0C">
            <w:pPr>
              <w:pStyle w:val="Table9Normal"/>
            </w:pPr>
            <w:r>
              <w:t>Short stature</w:t>
            </w:r>
          </w:p>
        </w:tc>
        <w:tc>
          <w:tcPr>
            <w:tcW w:w="2480" w:type="pct"/>
          </w:tcPr>
          <w:p w14:paraId="3FD7A055" w14:textId="77777777" w:rsidR="00CC1DED" w:rsidRPr="00A4497E" w:rsidRDefault="00CC1DED" w:rsidP="005B4E0C">
            <w:pPr>
              <w:pStyle w:val="Table9Normal"/>
            </w:pPr>
            <w:r w:rsidRPr="001939E7">
              <w:t>Experts described</w:t>
            </w:r>
            <w:r>
              <w:t xml:space="preserve"> short stature</w:t>
            </w:r>
            <w:r w:rsidRPr="001939E7">
              <w:t xml:space="preserve"> as growth issues that present in late childhood or adolescen</w:t>
            </w:r>
            <w:r>
              <w:t>ce</w:t>
            </w:r>
            <w:r w:rsidRPr="001939E7">
              <w:t>; often co-described with low body weight and failure to thrive</w:t>
            </w:r>
          </w:p>
        </w:tc>
        <w:tc>
          <w:tcPr>
            <w:tcW w:w="1000" w:type="pct"/>
          </w:tcPr>
          <w:p w14:paraId="4E2EBB23" w14:textId="77777777" w:rsidR="00CC1DED" w:rsidRDefault="00CC1DED" w:rsidP="005B4E0C">
            <w:pPr>
              <w:pStyle w:val="Table9Normal"/>
            </w:pPr>
            <w:r>
              <w:t>3 (60.0%)</w:t>
            </w:r>
          </w:p>
          <w:p w14:paraId="71CE1AE2" w14:textId="77777777" w:rsidR="00CC1DED" w:rsidRPr="00F0541A" w:rsidRDefault="00CC1DED" w:rsidP="005B4E0C">
            <w:pPr>
              <w:pStyle w:val="Table9Normal"/>
              <w:rPr>
                <w:bCs w:val="0"/>
                <w:i/>
                <w:iCs/>
              </w:rPr>
            </w:pPr>
            <w:r w:rsidRPr="00F0541A">
              <w:rPr>
                <w:bCs w:val="0"/>
                <w:i/>
                <w:iCs/>
              </w:rPr>
              <w:t>Spontaneous: 3 (60.0%)</w:t>
            </w:r>
          </w:p>
          <w:p w14:paraId="0AEA42E5" w14:textId="77777777" w:rsidR="00CC1DED" w:rsidRPr="00F0541A" w:rsidRDefault="00CC1DED" w:rsidP="005B4E0C">
            <w:pPr>
              <w:pStyle w:val="Table9Normal"/>
              <w:rPr>
                <w:bCs w:val="0"/>
                <w:i/>
                <w:iCs/>
              </w:rPr>
            </w:pPr>
            <w:r w:rsidRPr="00F0541A">
              <w:rPr>
                <w:bCs w:val="0"/>
                <w:i/>
                <w:iCs/>
              </w:rPr>
              <w:t>Probed: 0 (0.0%)</w:t>
            </w:r>
          </w:p>
        </w:tc>
        <w:tc>
          <w:tcPr>
            <w:tcW w:w="648" w:type="pct"/>
          </w:tcPr>
          <w:p w14:paraId="256BA8D5" w14:textId="77777777" w:rsidR="00CC1DED" w:rsidRDefault="00CC1DED" w:rsidP="005B4E0C">
            <w:pPr>
              <w:pStyle w:val="Table9Centered"/>
            </w:pPr>
            <w:r>
              <w:t xml:space="preserve">0 </w:t>
            </w:r>
          </w:p>
        </w:tc>
      </w:tr>
      <w:tr w:rsidR="00CC1DED" w14:paraId="032EB805" w14:textId="77777777" w:rsidTr="00B71400">
        <w:trPr>
          <w:cantSplit/>
        </w:trPr>
        <w:tc>
          <w:tcPr>
            <w:tcW w:w="872" w:type="pct"/>
          </w:tcPr>
          <w:p w14:paraId="38395AF9" w14:textId="575891D6" w:rsidR="00CC1DED" w:rsidRDefault="00CC1DED" w:rsidP="00CC1DED">
            <w:pPr>
              <w:pStyle w:val="Table9Normal"/>
            </w:pPr>
            <w:r>
              <w:t>Brain fog</w:t>
            </w:r>
          </w:p>
        </w:tc>
        <w:tc>
          <w:tcPr>
            <w:tcW w:w="2480" w:type="pct"/>
          </w:tcPr>
          <w:p w14:paraId="0B63CF90" w14:textId="7BDFB247" w:rsidR="00CC1DED" w:rsidRPr="001939E7" w:rsidRDefault="00CC1DED" w:rsidP="00CC1DED">
            <w:pPr>
              <w:pStyle w:val="Table9Normal"/>
            </w:pPr>
            <w:r>
              <w:t>Experts described brain fog as occurring with mental fatigue</w:t>
            </w:r>
          </w:p>
        </w:tc>
        <w:tc>
          <w:tcPr>
            <w:tcW w:w="1000" w:type="pct"/>
          </w:tcPr>
          <w:p w14:paraId="4FC75171" w14:textId="77777777" w:rsidR="00CC1DED" w:rsidRDefault="00CC1DED" w:rsidP="00CC1DED">
            <w:pPr>
              <w:pStyle w:val="Table9Normal"/>
            </w:pPr>
            <w:r>
              <w:t>2 (40.0%)</w:t>
            </w:r>
          </w:p>
          <w:p w14:paraId="2C8C3B70" w14:textId="77777777" w:rsidR="00CC1DED" w:rsidRPr="00F0541A" w:rsidRDefault="00CC1DED" w:rsidP="00CC1DED">
            <w:pPr>
              <w:pStyle w:val="Table9Normal"/>
              <w:rPr>
                <w:bCs w:val="0"/>
                <w:i/>
                <w:iCs/>
              </w:rPr>
            </w:pPr>
            <w:r w:rsidRPr="00F0541A">
              <w:rPr>
                <w:bCs w:val="0"/>
                <w:i/>
                <w:iCs/>
              </w:rPr>
              <w:t>Spontaneous: 2 (40.0%)</w:t>
            </w:r>
          </w:p>
          <w:p w14:paraId="0F1E7745" w14:textId="1AD0F3EF" w:rsidR="00CC1DED" w:rsidRDefault="00CC1DED" w:rsidP="00CC1DED">
            <w:pPr>
              <w:pStyle w:val="Table9Normal"/>
            </w:pPr>
            <w:r w:rsidRPr="00F0541A">
              <w:rPr>
                <w:bCs w:val="0"/>
                <w:i/>
                <w:iCs/>
              </w:rPr>
              <w:t>Probed: 0 (0.0%)</w:t>
            </w:r>
          </w:p>
        </w:tc>
        <w:tc>
          <w:tcPr>
            <w:tcW w:w="648" w:type="pct"/>
          </w:tcPr>
          <w:p w14:paraId="0532A69E" w14:textId="4DFF980F" w:rsidR="00CC1DED" w:rsidRDefault="00CC1DED" w:rsidP="00CC1DED">
            <w:pPr>
              <w:pStyle w:val="Table9Centered"/>
            </w:pPr>
            <w:r>
              <w:t>0</w:t>
            </w:r>
          </w:p>
        </w:tc>
      </w:tr>
      <w:tr w:rsidR="00CC1DED" w14:paraId="1A6BD146" w14:textId="77777777" w:rsidTr="00B71400">
        <w:trPr>
          <w:cantSplit/>
        </w:trPr>
        <w:tc>
          <w:tcPr>
            <w:tcW w:w="872" w:type="pct"/>
          </w:tcPr>
          <w:p w14:paraId="603FDD49" w14:textId="5A00AD59" w:rsidR="00CC1DED" w:rsidRDefault="00CC1DED" w:rsidP="00CC1DED">
            <w:pPr>
              <w:pStyle w:val="Table9Normal"/>
            </w:pPr>
            <w:r>
              <w:t>Difficulty finding words/</w:t>
            </w:r>
            <w:r w:rsidR="00007D6C">
              <w:t xml:space="preserve"> </w:t>
            </w:r>
            <w:r>
              <w:t>expressing speech</w:t>
            </w:r>
          </w:p>
        </w:tc>
        <w:tc>
          <w:tcPr>
            <w:tcW w:w="2480" w:type="pct"/>
          </w:tcPr>
          <w:p w14:paraId="0D19348E" w14:textId="0544A02A" w:rsidR="00CC1DED" w:rsidRPr="001939E7" w:rsidRDefault="00CC1DED" w:rsidP="00CC1DED">
            <w:pPr>
              <w:pStyle w:val="Table9Normal"/>
            </w:pPr>
            <w:r>
              <w:t>Experts described difficulty finding words/expressing speech as difficulty getting words out, or difficulty processing speech, as a result of stroke-like episodes</w:t>
            </w:r>
          </w:p>
        </w:tc>
        <w:tc>
          <w:tcPr>
            <w:tcW w:w="1000" w:type="pct"/>
          </w:tcPr>
          <w:p w14:paraId="34C116F1" w14:textId="77777777" w:rsidR="00CC1DED" w:rsidRDefault="00CC1DED" w:rsidP="00CC1DED">
            <w:pPr>
              <w:pStyle w:val="Table9Normal"/>
            </w:pPr>
            <w:r>
              <w:t>2 (40%)</w:t>
            </w:r>
          </w:p>
          <w:p w14:paraId="6E99F16B" w14:textId="77777777" w:rsidR="00CC1DED" w:rsidRPr="00F0541A" w:rsidRDefault="00CC1DED" w:rsidP="00CC1DED">
            <w:pPr>
              <w:pStyle w:val="Table9Normal"/>
              <w:rPr>
                <w:bCs w:val="0"/>
                <w:i/>
                <w:iCs/>
              </w:rPr>
            </w:pPr>
            <w:r w:rsidRPr="00F0541A">
              <w:rPr>
                <w:bCs w:val="0"/>
                <w:i/>
                <w:iCs/>
              </w:rPr>
              <w:t>Spontaneous: 2 (40.0%)</w:t>
            </w:r>
          </w:p>
          <w:p w14:paraId="1B01E8CE" w14:textId="22CF75DB" w:rsidR="00CC1DED" w:rsidRDefault="00CC1DED" w:rsidP="00CC1DED">
            <w:pPr>
              <w:pStyle w:val="Table9Normal"/>
            </w:pPr>
            <w:r w:rsidRPr="00F0541A">
              <w:rPr>
                <w:bCs w:val="0"/>
                <w:i/>
                <w:iCs/>
              </w:rPr>
              <w:t>Probed: 0 (0.0%)</w:t>
            </w:r>
          </w:p>
        </w:tc>
        <w:tc>
          <w:tcPr>
            <w:tcW w:w="648" w:type="pct"/>
          </w:tcPr>
          <w:p w14:paraId="28AD4639" w14:textId="09876BAE" w:rsidR="00CC1DED" w:rsidRDefault="00CC1DED" w:rsidP="00CC1DED">
            <w:pPr>
              <w:pStyle w:val="Table9Centered"/>
            </w:pPr>
            <w:r>
              <w:t>0</w:t>
            </w:r>
          </w:p>
        </w:tc>
      </w:tr>
      <w:tr w:rsidR="00CC1DED" w14:paraId="0D52BF81" w14:textId="77777777" w:rsidTr="00B71400">
        <w:trPr>
          <w:cantSplit/>
        </w:trPr>
        <w:tc>
          <w:tcPr>
            <w:tcW w:w="872" w:type="pct"/>
          </w:tcPr>
          <w:p w14:paraId="21CD5509" w14:textId="2B3AB4AD" w:rsidR="00CC1DED" w:rsidRDefault="00CC1DED" w:rsidP="00CC1DED">
            <w:pPr>
              <w:pStyle w:val="Table9Normal"/>
            </w:pPr>
            <w:r>
              <w:t>Learning-disability-like symptoms</w:t>
            </w:r>
          </w:p>
        </w:tc>
        <w:tc>
          <w:tcPr>
            <w:tcW w:w="2480" w:type="pct"/>
          </w:tcPr>
          <w:p w14:paraId="5D43FEFA" w14:textId="063208BF" w:rsidR="00CC1DED" w:rsidRPr="001939E7" w:rsidRDefault="00CC1DED" w:rsidP="00CC1DED">
            <w:pPr>
              <w:pStyle w:val="Table9Normal"/>
            </w:pPr>
            <w:r>
              <w:t>Experts described learning-disability-like symptoms as borderline or low IQ scores; difficulty with reading or math; inability to do complex intellectual tasks; can be diagnosed with attention deficit disorder in childhood</w:t>
            </w:r>
          </w:p>
        </w:tc>
        <w:tc>
          <w:tcPr>
            <w:tcW w:w="1000" w:type="pct"/>
          </w:tcPr>
          <w:p w14:paraId="48864E32" w14:textId="77777777" w:rsidR="00CC1DED" w:rsidRDefault="00CC1DED" w:rsidP="00CC1DED">
            <w:pPr>
              <w:pStyle w:val="Table9Normal"/>
            </w:pPr>
            <w:r>
              <w:t>2 (40.0%)</w:t>
            </w:r>
          </w:p>
          <w:p w14:paraId="6372A097" w14:textId="77777777" w:rsidR="00CC1DED" w:rsidRPr="00F0541A" w:rsidRDefault="00CC1DED" w:rsidP="00CC1DED">
            <w:pPr>
              <w:pStyle w:val="Table9Normal"/>
              <w:rPr>
                <w:bCs w:val="0"/>
                <w:i/>
                <w:iCs/>
              </w:rPr>
            </w:pPr>
            <w:r w:rsidRPr="00F0541A">
              <w:rPr>
                <w:bCs w:val="0"/>
                <w:i/>
                <w:iCs/>
              </w:rPr>
              <w:t>Spontaneous: 2 (40.0%)</w:t>
            </w:r>
          </w:p>
          <w:p w14:paraId="1499AC51" w14:textId="3F87A52F" w:rsidR="00CC1DED" w:rsidRDefault="00CC1DED" w:rsidP="00CC1DED">
            <w:pPr>
              <w:pStyle w:val="Table9Normal"/>
            </w:pPr>
            <w:r w:rsidRPr="00F0541A">
              <w:rPr>
                <w:bCs w:val="0"/>
                <w:i/>
                <w:iCs/>
              </w:rPr>
              <w:t>Probed: 0 (0.0%)</w:t>
            </w:r>
          </w:p>
        </w:tc>
        <w:tc>
          <w:tcPr>
            <w:tcW w:w="648" w:type="pct"/>
          </w:tcPr>
          <w:p w14:paraId="193B26F8" w14:textId="07D25554" w:rsidR="00CC1DED" w:rsidRDefault="00CC1DED" w:rsidP="00CC1DED">
            <w:pPr>
              <w:pStyle w:val="Table9Centered"/>
            </w:pPr>
            <w:r>
              <w:t>0</w:t>
            </w:r>
          </w:p>
        </w:tc>
      </w:tr>
      <w:tr w:rsidR="00CC1DED" w14:paraId="5D3E7434" w14:textId="77777777" w:rsidTr="00B71400">
        <w:trPr>
          <w:cantSplit/>
        </w:trPr>
        <w:tc>
          <w:tcPr>
            <w:tcW w:w="872" w:type="pct"/>
          </w:tcPr>
          <w:p w14:paraId="4EC4CCF6" w14:textId="77777777" w:rsidR="00CC1DED" w:rsidRDefault="00CC1DED" w:rsidP="005B4E0C">
            <w:pPr>
              <w:pStyle w:val="Table9Normal"/>
            </w:pPr>
            <w:r>
              <w:t>MELAS-related kidney failure</w:t>
            </w:r>
          </w:p>
        </w:tc>
        <w:tc>
          <w:tcPr>
            <w:tcW w:w="2480" w:type="pct"/>
          </w:tcPr>
          <w:p w14:paraId="6EF7E436" w14:textId="77777777" w:rsidR="00CC1DED" w:rsidRPr="00A4497E" w:rsidRDefault="00CC1DED" w:rsidP="005B4E0C">
            <w:pPr>
              <w:pStyle w:val="Table9Normal"/>
              <w:rPr>
                <w:szCs w:val="18"/>
              </w:rPr>
            </w:pPr>
            <w:r w:rsidRPr="001939E7">
              <w:rPr>
                <w:szCs w:val="18"/>
              </w:rPr>
              <w:t xml:space="preserve">Experts described </w:t>
            </w:r>
            <w:r>
              <w:rPr>
                <w:szCs w:val="18"/>
              </w:rPr>
              <w:t xml:space="preserve">MELAS-related kidney failure </w:t>
            </w:r>
            <w:r w:rsidRPr="001939E7">
              <w:rPr>
                <w:szCs w:val="18"/>
              </w:rPr>
              <w:t>as renal failure or kidney issues, which may require dialysis or kidney transplantation as disease progresses</w:t>
            </w:r>
          </w:p>
        </w:tc>
        <w:tc>
          <w:tcPr>
            <w:tcW w:w="1000" w:type="pct"/>
          </w:tcPr>
          <w:p w14:paraId="36FAEC92" w14:textId="77777777" w:rsidR="00CC1DED" w:rsidRDefault="00CC1DED" w:rsidP="005B4E0C">
            <w:pPr>
              <w:pStyle w:val="Table9Normal"/>
            </w:pPr>
            <w:r>
              <w:t>2 (40.0%)</w:t>
            </w:r>
          </w:p>
          <w:p w14:paraId="535267BE" w14:textId="77777777" w:rsidR="00CC1DED" w:rsidRDefault="00CC1DED" w:rsidP="005B4E0C">
            <w:pPr>
              <w:pStyle w:val="Table9Normal"/>
              <w:rPr>
                <w:bCs w:val="0"/>
                <w:i/>
                <w:iCs/>
              </w:rPr>
            </w:pPr>
            <w:r w:rsidRPr="00F0541A">
              <w:rPr>
                <w:bCs w:val="0"/>
                <w:i/>
                <w:iCs/>
              </w:rPr>
              <w:t>Spontaneous: 2 (40.0%)</w:t>
            </w:r>
          </w:p>
          <w:p w14:paraId="1B62C189" w14:textId="77777777" w:rsidR="00CC1DED" w:rsidRPr="00F0541A" w:rsidRDefault="00CC1DED" w:rsidP="005B4E0C">
            <w:pPr>
              <w:pStyle w:val="Table9Normal"/>
              <w:rPr>
                <w:bCs w:val="0"/>
                <w:i/>
                <w:iCs/>
              </w:rPr>
            </w:pPr>
            <w:r w:rsidRPr="00F0541A">
              <w:rPr>
                <w:bCs w:val="0"/>
                <w:i/>
                <w:iCs/>
              </w:rPr>
              <w:t>Probed: 0 (0.0%)</w:t>
            </w:r>
          </w:p>
        </w:tc>
        <w:tc>
          <w:tcPr>
            <w:tcW w:w="648" w:type="pct"/>
          </w:tcPr>
          <w:p w14:paraId="7E31F2D9" w14:textId="77777777" w:rsidR="00CC1DED" w:rsidRDefault="00CC1DED" w:rsidP="005B4E0C">
            <w:pPr>
              <w:pStyle w:val="Table9Centered"/>
            </w:pPr>
            <w:r>
              <w:t>1</w:t>
            </w:r>
          </w:p>
        </w:tc>
      </w:tr>
      <w:tr w:rsidR="00CC1DED" w14:paraId="0B133535" w14:textId="77777777" w:rsidTr="00B71400">
        <w:tblPrEx>
          <w:tblCellMar>
            <w:left w:w="115" w:type="dxa"/>
            <w:right w:w="115" w:type="dxa"/>
          </w:tblCellMar>
        </w:tblPrEx>
        <w:trPr>
          <w:cantSplit/>
        </w:trPr>
        <w:tc>
          <w:tcPr>
            <w:tcW w:w="872" w:type="pct"/>
          </w:tcPr>
          <w:p w14:paraId="02ED7DF0" w14:textId="77777777" w:rsidR="00CC1DED" w:rsidRDefault="00CC1DED" w:rsidP="005B4E0C">
            <w:pPr>
              <w:pStyle w:val="Table9Normal"/>
            </w:pPr>
            <w:r>
              <w:t>Autism-like symptoms</w:t>
            </w:r>
          </w:p>
        </w:tc>
        <w:tc>
          <w:tcPr>
            <w:tcW w:w="2480" w:type="pct"/>
          </w:tcPr>
          <w:p w14:paraId="6C051576" w14:textId="77777777" w:rsidR="00CC1DED" w:rsidRDefault="00CC1DED" w:rsidP="005B4E0C">
            <w:pPr>
              <w:pStyle w:val="Table9Normal"/>
            </w:pPr>
            <w:r>
              <w:t>Experts described autism-like symptoms as poor eye contact and verbal abilities; impaired communication; developmental delays</w:t>
            </w:r>
          </w:p>
        </w:tc>
        <w:tc>
          <w:tcPr>
            <w:tcW w:w="1000" w:type="pct"/>
          </w:tcPr>
          <w:p w14:paraId="1A152F55" w14:textId="77777777" w:rsidR="00CC1DED" w:rsidRDefault="00CC1DED" w:rsidP="005B4E0C">
            <w:pPr>
              <w:pStyle w:val="Table9Normal"/>
            </w:pPr>
            <w:r>
              <w:t>1 (20.0%)</w:t>
            </w:r>
          </w:p>
          <w:p w14:paraId="39C583CE" w14:textId="77777777" w:rsidR="00CC1DED" w:rsidRPr="00F0541A" w:rsidRDefault="00CC1DED" w:rsidP="005B4E0C">
            <w:pPr>
              <w:pStyle w:val="Table9Normal"/>
              <w:rPr>
                <w:bCs w:val="0"/>
                <w:i/>
                <w:iCs/>
              </w:rPr>
            </w:pPr>
            <w:r w:rsidRPr="00F0541A">
              <w:rPr>
                <w:bCs w:val="0"/>
                <w:i/>
                <w:iCs/>
              </w:rPr>
              <w:t>Spontaneous: 1 (20.0%)</w:t>
            </w:r>
          </w:p>
          <w:p w14:paraId="695E4AF4" w14:textId="77777777" w:rsidR="00CC1DED" w:rsidRDefault="00CC1DED" w:rsidP="005B4E0C">
            <w:pPr>
              <w:pStyle w:val="Table9Normal"/>
            </w:pPr>
            <w:r w:rsidRPr="00F0541A">
              <w:rPr>
                <w:i/>
                <w:iCs/>
              </w:rPr>
              <w:t>Probed: 0 (0.0%)</w:t>
            </w:r>
          </w:p>
        </w:tc>
        <w:tc>
          <w:tcPr>
            <w:tcW w:w="648" w:type="pct"/>
          </w:tcPr>
          <w:p w14:paraId="6172C598" w14:textId="77777777" w:rsidR="00CC1DED" w:rsidRDefault="00CC1DED" w:rsidP="005B4E0C">
            <w:pPr>
              <w:pStyle w:val="Table9Centered"/>
            </w:pPr>
            <w:r>
              <w:t>0</w:t>
            </w:r>
          </w:p>
        </w:tc>
      </w:tr>
      <w:tr w:rsidR="00CC1DED" w14:paraId="7EE900DF" w14:textId="77777777" w:rsidTr="00B71400">
        <w:trPr>
          <w:cantSplit/>
        </w:trPr>
        <w:tc>
          <w:tcPr>
            <w:tcW w:w="872" w:type="pct"/>
          </w:tcPr>
          <w:p w14:paraId="3FFCD505" w14:textId="77777777" w:rsidR="00CC1DED" w:rsidRDefault="00CC1DED" w:rsidP="005B4E0C">
            <w:pPr>
              <w:pStyle w:val="Table9Normal"/>
            </w:pPr>
            <w:r>
              <w:t>Balance issues</w:t>
            </w:r>
          </w:p>
        </w:tc>
        <w:tc>
          <w:tcPr>
            <w:tcW w:w="2480" w:type="pct"/>
          </w:tcPr>
          <w:p w14:paraId="6184EA65" w14:textId="77777777" w:rsidR="00CC1DED" w:rsidRPr="001939E7" w:rsidRDefault="00CC1DED" w:rsidP="005B4E0C">
            <w:pPr>
              <w:pStyle w:val="Table9Normal"/>
              <w:rPr>
                <w:szCs w:val="18"/>
              </w:rPr>
            </w:pPr>
            <w:r w:rsidRPr="001939E7">
              <w:t>Experts described</w:t>
            </w:r>
            <w:r>
              <w:t xml:space="preserve"> balance issues as</w:t>
            </w:r>
            <w:r w:rsidRPr="001939E7">
              <w:t xml:space="preserve"> </w:t>
            </w:r>
            <w:r>
              <w:t xml:space="preserve">ataxia </w:t>
            </w:r>
            <w:r w:rsidRPr="001939E7">
              <w:t>and trouble with coordination</w:t>
            </w:r>
          </w:p>
        </w:tc>
        <w:tc>
          <w:tcPr>
            <w:tcW w:w="1000" w:type="pct"/>
          </w:tcPr>
          <w:p w14:paraId="43210CC4" w14:textId="77777777" w:rsidR="00CC1DED" w:rsidRDefault="00CC1DED" w:rsidP="005B4E0C">
            <w:pPr>
              <w:pStyle w:val="Table9Normal"/>
            </w:pPr>
            <w:r>
              <w:t>1 (20.0%)</w:t>
            </w:r>
          </w:p>
          <w:p w14:paraId="65F3A081" w14:textId="77777777" w:rsidR="00CC1DED" w:rsidRPr="00F0541A" w:rsidRDefault="00CC1DED" w:rsidP="005B4E0C">
            <w:pPr>
              <w:pStyle w:val="Table9Normal"/>
              <w:rPr>
                <w:bCs w:val="0"/>
                <w:i/>
                <w:iCs/>
              </w:rPr>
            </w:pPr>
            <w:r w:rsidRPr="00F0541A">
              <w:rPr>
                <w:bCs w:val="0"/>
                <w:i/>
                <w:iCs/>
              </w:rPr>
              <w:t>Spontaneous: 1 (20.0%)</w:t>
            </w:r>
          </w:p>
          <w:p w14:paraId="4E6164E1" w14:textId="77777777" w:rsidR="00CC1DED" w:rsidRPr="00F0541A" w:rsidRDefault="00CC1DED" w:rsidP="005B4E0C">
            <w:pPr>
              <w:pStyle w:val="Table9Normal"/>
              <w:rPr>
                <w:bCs w:val="0"/>
                <w:i/>
                <w:iCs/>
              </w:rPr>
            </w:pPr>
            <w:r w:rsidRPr="00F0541A">
              <w:rPr>
                <w:bCs w:val="0"/>
                <w:i/>
                <w:iCs/>
              </w:rPr>
              <w:t>Probed: 0 (0.0%)</w:t>
            </w:r>
          </w:p>
        </w:tc>
        <w:tc>
          <w:tcPr>
            <w:tcW w:w="648" w:type="pct"/>
          </w:tcPr>
          <w:p w14:paraId="02292124" w14:textId="77777777" w:rsidR="00CC1DED" w:rsidRDefault="00CC1DED" w:rsidP="005B4E0C">
            <w:pPr>
              <w:pStyle w:val="Table9Centered"/>
            </w:pPr>
            <w:r>
              <w:t>0</w:t>
            </w:r>
          </w:p>
        </w:tc>
      </w:tr>
      <w:tr w:rsidR="00CC1DED" w14:paraId="6637C41D" w14:textId="77777777" w:rsidTr="00B71400">
        <w:trPr>
          <w:cantSplit/>
        </w:trPr>
        <w:tc>
          <w:tcPr>
            <w:tcW w:w="872" w:type="pct"/>
          </w:tcPr>
          <w:p w14:paraId="4BD35DF4" w14:textId="77777777" w:rsidR="00CC1DED" w:rsidRDefault="00CC1DED" w:rsidP="005B4E0C">
            <w:pPr>
              <w:pStyle w:val="Table9Normal"/>
            </w:pPr>
            <w:r>
              <w:lastRenderedPageBreak/>
              <w:t>Changes in mood</w:t>
            </w:r>
          </w:p>
        </w:tc>
        <w:tc>
          <w:tcPr>
            <w:tcW w:w="2480" w:type="pct"/>
          </w:tcPr>
          <w:p w14:paraId="06C83CA0" w14:textId="77777777" w:rsidR="00CC1DED" w:rsidRPr="00A702CA" w:rsidRDefault="00CC1DED" w:rsidP="005B4E0C">
            <w:pPr>
              <w:pStyle w:val="Table9Normal"/>
            </w:pPr>
            <w:r w:rsidRPr="00A702CA">
              <w:t>Experts described changes in mood and/or personality</w:t>
            </w:r>
            <w:r>
              <w:t xml:space="preserve"> that may accompany cognitive decline</w:t>
            </w:r>
          </w:p>
        </w:tc>
        <w:tc>
          <w:tcPr>
            <w:tcW w:w="1000" w:type="pct"/>
          </w:tcPr>
          <w:p w14:paraId="4ACA7794" w14:textId="77777777" w:rsidR="00CC1DED" w:rsidRDefault="00CC1DED" w:rsidP="005B4E0C">
            <w:pPr>
              <w:pStyle w:val="Table9Normal"/>
            </w:pPr>
            <w:r>
              <w:t>1 (20.0%)</w:t>
            </w:r>
          </w:p>
          <w:p w14:paraId="545A3E1C" w14:textId="77777777" w:rsidR="00CC1DED" w:rsidRPr="00F0541A" w:rsidRDefault="00CC1DED" w:rsidP="005B4E0C">
            <w:pPr>
              <w:pStyle w:val="Table9Normal"/>
              <w:rPr>
                <w:bCs w:val="0"/>
                <w:i/>
                <w:iCs/>
              </w:rPr>
            </w:pPr>
            <w:r w:rsidRPr="00F0541A">
              <w:rPr>
                <w:bCs w:val="0"/>
                <w:i/>
                <w:iCs/>
              </w:rPr>
              <w:t>Spontaneous: 1 (20.0%)</w:t>
            </w:r>
          </w:p>
          <w:p w14:paraId="250D8DBE" w14:textId="77777777" w:rsidR="00CC1DED" w:rsidRDefault="00CC1DED" w:rsidP="005B4E0C">
            <w:pPr>
              <w:pStyle w:val="Table9Normal"/>
            </w:pPr>
            <w:r w:rsidRPr="00F0541A">
              <w:rPr>
                <w:i/>
                <w:iCs/>
              </w:rPr>
              <w:t>Probed: 0 (0.0%)</w:t>
            </w:r>
          </w:p>
        </w:tc>
        <w:tc>
          <w:tcPr>
            <w:tcW w:w="648" w:type="pct"/>
          </w:tcPr>
          <w:p w14:paraId="69FE9219" w14:textId="77777777" w:rsidR="00CC1DED" w:rsidRDefault="00CC1DED" w:rsidP="005B4E0C">
            <w:pPr>
              <w:pStyle w:val="Table9Centered"/>
            </w:pPr>
            <w:r>
              <w:t>0</w:t>
            </w:r>
          </w:p>
        </w:tc>
      </w:tr>
      <w:tr w:rsidR="00CC1DED" w14:paraId="6A83D884" w14:textId="77777777" w:rsidTr="00B71400">
        <w:trPr>
          <w:cantSplit/>
        </w:trPr>
        <w:tc>
          <w:tcPr>
            <w:tcW w:w="872" w:type="pct"/>
          </w:tcPr>
          <w:p w14:paraId="046B701E" w14:textId="77777777" w:rsidR="00CC1DED" w:rsidRDefault="00CC1DED" w:rsidP="005B4E0C">
            <w:pPr>
              <w:pStyle w:val="Table9Normal"/>
            </w:pPr>
            <w:r>
              <w:t>Diarrhea</w:t>
            </w:r>
          </w:p>
        </w:tc>
        <w:tc>
          <w:tcPr>
            <w:tcW w:w="2480" w:type="pct"/>
          </w:tcPr>
          <w:p w14:paraId="28B8F1BC" w14:textId="77777777" w:rsidR="00CC1DED" w:rsidRPr="00A4497E" w:rsidRDefault="00CC1DED" w:rsidP="005B4E0C">
            <w:pPr>
              <w:pStyle w:val="Table9Normal"/>
            </w:pPr>
            <w:r>
              <w:t>Experts described diarrhea</w:t>
            </w:r>
            <w:r w:rsidRPr="001939E7">
              <w:t xml:space="preserve"> as occasionally alternating with constipation and co-occurring with irritable bowel syndrome</w:t>
            </w:r>
          </w:p>
        </w:tc>
        <w:tc>
          <w:tcPr>
            <w:tcW w:w="1000" w:type="pct"/>
          </w:tcPr>
          <w:p w14:paraId="5A1E9409" w14:textId="77777777" w:rsidR="00CC1DED" w:rsidRDefault="00CC1DED" w:rsidP="005B4E0C">
            <w:pPr>
              <w:pStyle w:val="Table9Normal"/>
            </w:pPr>
            <w:r>
              <w:t>1 (20.0%)</w:t>
            </w:r>
          </w:p>
          <w:p w14:paraId="6221F5D5" w14:textId="77777777" w:rsidR="00CC1DED" w:rsidRPr="00F0541A" w:rsidRDefault="00CC1DED" w:rsidP="005B4E0C">
            <w:pPr>
              <w:pStyle w:val="Table9Normal"/>
              <w:rPr>
                <w:bCs w:val="0"/>
                <w:i/>
                <w:iCs/>
              </w:rPr>
            </w:pPr>
            <w:r w:rsidRPr="00F0541A">
              <w:rPr>
                <w:bCs w:val="0"/>
                <w:i/>
                <w:iCs/>
              </w:rPr>
              <w:t>Spontaneous: 1 (20.0%)</w:t>
            </w:r>
          </w:p>
          <w:p w14:paraId="4BE0E10B" w14:textId="77777777" w:rsidR="00CC1DED" w:rsidRDefault="00CC1DED" w:rsidP="005B4E0C">
            <w:pPr>
              <w:pStyle w:val="Table9Normal"/>
            </w:pPr>
            <w:r w:rsidRPr="00F0541A">
              <w:rPr>
                <w:i/>
                <w:iCs/>
              </w:rPr>
              <w:t>Probed: 0 (0.0%)</w:t>
            </w:r>
          </w:p>
        </w:tc>
        <w:tc>
          <w:tcPr>
            <w:tcW w:w="648" w:type="pct"/>
          </w:tcPr>
          <w:p w14:paraId="094D034A" w14:textId="77777777" w:rsidR="00CC1DED" w:rsidRDefault="00CC1DED" w:rsidP="005B4E0C">
            <w:pPr>
              <w:pStyle w:val="Table9Centered"/>
            </w:pPr>
            <w:r>
              <w:t>0</w:t>
            </w:r>
          </w:p>
        </w:tc>
      </w:tr>
      <w:tr w:rsidR="00CC1DED" w14:paraId="4D225170" w14:textId="77777777" w:rsidTr="00B71400">
        <w:trPr>
          <w:cantSplit/>
        </w:trPr>
        <w:tc>
          <w:tcPr>
            <w:tcW w:w="872" w:type="pct"/>
          </w:tcPr>
          <w:p w14:paraId="0292A2C0" w14:textId="6026BDEF" w:rsidR="00CC1DED" w:rsidRDefault="00CC1DED" w:rsidP="00CC1DED">
            <w:pPr>
              <w:pStyle w:val="Table9Normal"/>
            </w:pPr>
            <w:r>
              <w:t>Difficulty reading</w:t>
            </w:r>
          </w:p>
        </w:tc>
        <w:tc>
          <w:tcPr>
            <w:tcW w:w="2480" w:type="pct"/>
          </w:tcPr>
          <w:p w14:paraId="4E7A3F85" w14:textId="495154DD" w:rsidR="00CC1DED" w:rsidRDefault="00CC1DED" w:rsidP="00CC1DED">
            <w:pPr>
              <w:pStyle w:val="Table9Normal"/>
            </w:pPr>
            <w:r>
              <w:t>Experts described inability to read due to severe cognitive impairment and/or autism</w:t>
            </w:r>
          </w:p>
        </w:tc>
        <w:tc>
          <w:tcPr>
            <w:tcW w:w="1000" w:type="pct"/>
          </w:tcPr>
          <w:p w14:paraId="5031705C" w14:textId="77777777" w:rsidR="00CC1DED" w:rsidRDefault="00CC1DED" w:rsidP="00CC1DED">
            <w:pPr>
              <w:pStyle w:val="Table9Normal"/>
            </w:pPr>
            <w:r>
              <w:t>1 (20.0%)</w:t>
            </w:r>
          </w:p>
          <w:p w14:paraId="13B05D9B" w14:textId="77777777" w:rsidR="00CC1DED" w:rsidRPr="00F0541A" w:rsidRDefault="00CC1DED" w:rsidP="00CC1DED">
            <w:pPr>
              <w:pStyle w:val="Table9Normal"/>
              <w:rPr>
                <w:bCs w:val="0"/>
                <w:i/>
                <w:iCs/>
              </w:rPr>
            </w:pPr>
            <w:r w:rsidRPr="00F0541A">
              <w:rPr>
                <w:bCs w:val="0"/>
                <w:i/>
                <w:iCs/>
              </w:rPr>
              <w:t>Spontaneous: 1 (20.0%)</w:t>
            </w:r>
          </w:p>
          <w:p w14:paraId="42E3ABC2" w14:textId="7003B129" w:rsidR="00CC1DED" w:rsidRDefault="00CC1DED" w:rsidP="00CC1DED">
            <w:pPr>
              <w:pStyle w:val="Table9Normal"/>
            </w:pPr>
            <w:r w:rsidRPr="00F0541A">
              <w:rPr>
                <w:bCs w:val="0"/>
                <w:i/>
                <w:iCs/>
              </w:rPr>
              <w:t>Probed: 0 (0.0%)</w:t>
            </w:r>
          </w:p>
        </w:tc>
        <w:tc>
          <w:tcPr>
            <w:tcW w:w="648" w:type="pct"/>
          </w:tcPr>
          <w:p w14:paraId="60703EB3" w14:textId="05076FF8" w:rsidR="00CC1DED" w:rsidRDefault="00CC1DED" w:rsidP="00CC1DED">
            <w:pPr>
              <w:pStyle w:val="Table9Centered"/>
            </w:pPr>
            <w:r>
              <w:t>0</w:t>
            </w:r>
          </w:p>
        </w:tc>
      </w:tr>
      <w:tr w:rsidR="00CC1DED" w14:paraId="5F8060E1" w14:textId="77777777" w:rsidTr="00B71400">
        <w:trPr>
          <w:cantSplit/>
        </w:trPr>
        <w:tc>
          <w:tcPr>
            <w:tcW w:w="872" w:type="pct"/>
          </w:tcPr>
          <w:p w14:paraId="7BE69EF1" w14:textId="095F3631" w:rsidR="00CC1DED" w:rsidRDefault="00CC1DED" w:rsidP="00CC1DED">
            <w:pPr>
              <w:pStyle w:val="Table9Normal"/>
            </w:pPr>
            <w:r>
              <w:t>Emotional fatigue</w:t>
            </w:r>
          </w:p>
        </w:tc>
        <w:tc>
          <w:tcPr>
            <w:tcW w:w="2480" w:type="pct"/>
          </w:tcPr>
          <w:p w14:paraId="596C743E" w14:textId="24AEB903" w:rsidR="00CC1DED" w:rsidRDefault="00CC1DED" w:rsidP="00CC1DED">
            <w:pPr>
              <w:pStyle w:val="Table9Normal"/>
            </w:pPr>
            <w:r>
              <w:t>Described only as another category of fatigue</w:t>
            </w:r>
          </w:p>
        </w:tc>
        <w:tc>
          <w:tcPr>
            <w:tcW w:w="1000" w:type="pct"/>
          </w:tcPr>
          <w:p w14:paraId="5DFC7F4E" w14:textId="77777777" w:rsidR="00CC1DED" w:rsidRDefault="00CC1DED" w:rsidP="00CC1DED">
            <w:pPr>
              <w:pStyle w:val="Table9Normal"/>
            </w:pPr>
            <w:r>
              <w:t>1 (20.0%)</w:t>
            </w:r>
          </w:p>
          <w:p w14:paraId="3AACBDA9" w14:textId="77777777" w:rsidR="00CC1DED" w:rsidRPr="00F0541A" w:rsidRDefault="00CC1DED" w:rsidP="00CC1DED">
            <w:pPr>
              <w:pStyle w:val="Table9Normal"/>
              <w:rPr>
                <w:bCs w:val="0"/>
                <w:i/>
                <w:iCs/>
              </w:rPr>
            </w:pPr>
            <w:r w:rsidRPr="00F0541A">
              <w:rPr>
                <w:bCs w:val="0"/>
                <w:i/>
                <w:iCs/>
              </w:rPr>
              <w:t>Spontaneous: 1 (20.0%)</w:t>
            </w:r>
          </w:p>
          <w:p w14:paraId="30B44F8F" w14:textId="0FF4CC92" w:rsidR="00CC1DED" w:rsidRDefault="00CC1DED" w:rsidP="00CC1DED">
            <w:pPr>
              <w:pStyle w:val="Table9Normal"/>
            </w:pPr>
            <w:r w:rsidRPr="00F0541A">
              <w:rPr>
                <w:bCs w:val="0"/>
                <w:i/>
                <w:iCs/>
              </w:rPr>
              <w:t>Probed: 0 (0.0%)</w:t>
            </w:r>
          </w:p>
        </w:tc>
        <w:tc>
          <w:tcPr>
            <w:tcW w:w="648" w:type="pct"/>
          </w:tcPr>
          <w:p w14:paraId="5598BC65" w14:textId="1083B217" w:rsidR="00CC1DED" w:rsidRDefault="00CC1DED" w:rsidP="00CC1DED">
            <w:pPr>
              <w:pStyle w:val="Table9Centered"/>
            </w:pPr>
            <w:r>
              <w:t>0</w:t>
            </w:r>
          </w:p>
        </w:tc>
      </w:tr>
      <w:tr w:rsidR="00CC1DED" w14:paraId="1AEFEF77" w14:textId="77777777" w:rsidTr="00B71400">
        <w:trPr>
          <w:cantSplit/>
        </w:trPr>
        <w:tc>
          <w:tcPr>
            <w:tcW w:w="872" w:type="pct"/>
          </w:tcPr>
          <w:p w14:paraId="5F16275A" w14:textId="77777777" w:rsidR="00CC1DED" w:rsidRDefault="00CC1DED" w:rsidP="005B4E0C">
            <w:pPr>
              <w:pStyle w:val="Table9Normal"/>
            </w:pPr>
            <w:r>
              <w:t>Endocrinopathy</w:t>
            </w:r>
          </w:p>
        </w:tc>
        <w:tc>
          <w:tcPr>
            <w:tcW w:w="2480" w:type="pct"/>
          </w:tcPr>
          <w:p w14:paraId="6FF09B02" w14:textId="77777777" w:rsidR="00CC1DED" w:rsidRPr="001939E7" w:rsidRDefault="00CC1DED" w:rsidP="005B4E0C">
            <w:pPr>
              <w:pStyle w:val="Table9Normal"/>
            </w:pPr>
            <w:r>
              <w:t>Experts described endocrinopathy as including thyroid disease or parathyroid hormone disease</w:t>
            </w:r>
          </w:p>
        </w:tc>
        <w:tc>
          <w:tcPr>
            <w:tcW w:w="1000" w:type="pct"/>
          </w:tcPr>
          <w:p w14:paraId="7C778A78" w14:textId="77777777" w:rsidR="00CC1DED" w:rsidRDefault="00CC1DED" w:rsidP="005B4E0C">
            <w:pPr>
              <w:pStyle w:val="Table9Normal"/>
            </w:pPr>
            <w:r>
              <w:t>1 (20.0%)</w:t>
            </w:r>
          </w:p>
          <w:p w14:paraId="1108096B" w14:textId="77777777" w:rsidR="00CC1DED" w:rsidRPr="00F0541A" w:rsidRDefault="00CC1DED" w:rsidP="005B4E0C">
            <w:pPr>
              <w:pStyle w:val="Table9Normal"/>
              <w:rPr>
                <w:bCs w:val="0"/>
                <w:i/>
                <w:iCs/>
              </w:rPr>
            </w:pPr>
            <w:r w:rsidRPr="00F0541A">
              <w:rPr>
                <w:bCs w:val="0"/>
                <w:i/>
                <w:iCs/>
              </w:rPr>
              <w:t>Spontaneous: 1 (20.0%)</w:t>
            </w:r>
          </w:p>
          <w:p w14:paraId="7C5E1008" w14:textId="77777777" w:rsidR="00CC1DED" w:rsidRDefault="00CC1DED" w:rsidP="005B4E0C">
            <w:pPr>
              <w:pStyle w:val="Table9Normal"/>
            </w:pPr>
            <w:r w:rsidRPr="00F0541A">
              <w:rPr>
                <w:i/>
                <w:iCs/>
              </w:rPr>
              <w:t>Probed: 0 (0.0%)</w:t>
            </w:r>
          </w:p>
        </w:tc>
        <w:tc>
          <w:tcPr>
            <w:tcW w:w="648" w:type="pct"/>
          </w:tcPr>
          <w:p w14:paraId="03DEF1D3" w14:textId="77777777" w:rsidR="00CC1DED" w:rsidRDefault="00CC1DED" w:rsidP="005B4E0C">
            <w:pPr>
              <w:pStyle w:val="Table9Centered"/>
            </w:pPr>
            <w:r>
              <w:t>0</w:t>
            </w:r>
          </w:p>
        </w:tc>
      </w:tr>
      <w:tr w:rsidR="00CC1DED" w14:paraId="1DD5B5A5" w14:textId="77777777" w:rsidTr="00B71400">
        <w:trPr>
          <w:cantSplit/>
        </w:trPr>
        <w:tc>
          <w:tcPr>
            <w:tcW w:w="872" w:type="pct"/>
          </w:tcPr>
          <w:p w14:paraId="7AECF5B0" w14:textId="77777777" w:rsidR="00CC1DED" w:rsidRDefault="00CC1DED" w:rsidP="005B4E0C">
            <w:pPr>
              <w:pStyle w:val="Table9Normal"/>
            </w:pPr>
            <w:r>
              <w:t>Gastroparesis</w:t>
            </w:r>
          </w:p>
        </w:tc>
        <w:tc>
          <w:tcPr>
            <w:tcW w:w="2480" w:type="pct"/>
          </w:tcPr>
          <w:p w14:paraId="6F9A4D0E" w14:textId="77777777" w:rsidR="00CC1DED" w:rsidRPr="00A4497E" w:rsidRDefault="00CC1DED" w:rsidP="005B4E0C">
            <w:pPr>
              <w:pStyle w:val="Table9Normal"/>
            </w:pPr>
            <w:r w:rsidRPr="00A4497E">
              <w:t xml:space="preserve">Experts described </w:t>
            </w:r>
            <w:r>
              <w:t xml:space="preserve">gastroparesis </w:t>
            </w:r>
            <w:r w:rsidRPr="00A4497E">
              <w:t>as causing the stomach not to empty and leading to early satiety; associated with underweight and malnourishment</w:t>
            </w:r>
          </w:p>
        </w:tc>
        <w:tc>
          <w:tcPr>
            <w:tcW w:w="1000" w:type="pct"/>
          </w:tcPr>
          <w:p w14:paraId="0D8B167D" w14:textId="77777777" w:rsidR="00CC1DED" w:rsidRDefault="00CC1DED" w:rsidP="005B4E0C">
            <w:pPr>
              <w:pStyle w:val="Table9Normal"/>
            </w:pPr>
            <w:r>
              <w:t>1 (20.0%)</w:t>
            </w:r>
          </w:p>
          <w:p w14:paraId="2BEA6B64" w14:textId="77777777" w:rsidR="00CC1DED" w:rsidRPr="00F0541A" w:rsidRDefault="00CC1DED" w:rsidP="005B4E0C">
            <w:pPr>
              <w:pStyle w:val="Table9Normal"/>
              <w:rPr>
                <w:bCs w:val="0"/>
                <w:i/>
                <w:iCs/>
              </w:rPr>
            </w:pPr>
            <w:r w:rsidRPr="00F0541A">
              <w:rPr>
                <w:bCs w:val="0"/>
                <w:i/>
                <w:iCs/>
              </w:rPr>
              <w:t>Spontaneous: 1 (20.0%)</w:t>
            </w:r>
          </w:p>
          <w:p w14:paraId="5B2694B9" w14:textId="77777777" w:rsidR="00CC1DED" w:rsidRDefault="00CC1DED" w:rsidP="005B4E0C">
            <w:pPr>
              <w:pStyle w:val="Table9Normal"/>
            </w:pPr>
            <w:r w:rsidRPr="00F0541A">
              <w:rPr>
                <w:i/>
                <w:iCs/>
              </w:rPr>
              <w:t>Probed: 0 (0.0%)</w:t>
            </w:r>
          </w:p>
        </w:tc>
        <w:tc>
          <w:tcPr>
            <w:tcW w:w="648" w:type="pct"/>
          </w:tcPr>
          <w:p w14:paraId="77F56FFA" w14:textId="77777777" w:rsidR="00CC1DED" w:rsidRDefault="00CC1DED" w:rsidP="005B4E0C">
            <w:pPr>
              <w:pStyle w:val="Table9Centered"/>
            </w:pPr>
            <w:r>
              <w:t>1</w:t>
            </w:r>
          </w:p>
        </w:tc>
      </w:tr>
      <w:tr w:rsidR="00CC1DED" w14:paraId="7F6A58D8" w14:textId="77777777" w:rsidTr="00B71400">
        <w:trPr>
          <w:cantSplit/>
        </w:trPr>
        <w:tc>
          <w:tcPr>
            <w:tcW w:w="872" w:type="pct"/>
          </w:tcPr>
          <w:p w14:paraId="655677B7" w14:textId="77777777" w:rsidR="00CC1DED" w:rsidRDefault="00CC1DED" w:rsidP="00CC1DED">
            <w:pPr>
              <w:pStyle w:val="Table9Normal"/>
            </w:pPr>
            <w:r>
              <w:t>Hallucinations</w:t>
            </w:r>
          </w:p>
        </w:tc>
        <w:tc>
          <w:tcPr>
            <w:tcW w:w="2480" w:type="pct"/>
          </w:tcPr>
          <w:p w14:paraId="413B88D0" w14:textId="77777777" w:rsidR="00CC1DED" w:rsidRDefault="00CC1DED" w:rsidP="00CC1DED">
            <w:pPr>
              <w:pStyle w:val="Table9Normal"/>
            </w:pPr>
            <w:r>
              <w:t>Experts described visual or auditory hallucinations; thinking that people are fake and/or imposters</w:t>
            </w:r>
          </w:p>
        </w:tc>
        <w:tc>
          <w:tcPr>
            <w:tcW w:w="1000" w:type="pct"/>
          </w:tcPr>
          <w:p w14:paraId="23FC6B88" w14:textId="77777777" w:rsidR="00CC1DED" w:rsidRDefault="00CC1DED" w:rsidP="00CC1DED">
            <w:pPr>
              <w:pStyle w:val="Table9Normal"/>
            </w:pPr>
            <w:r>
              <w:t>1 (20.0%)</w:t>
            </w:r>
          </w:p>
          <w:p w14:paraId="25B5FD53" w14:textId="77777777" w:rsidR="00CC1DED" w:rsidRPr="00F0541A" w:rsidRDefault="00CC1DED" w:rsidP="00CC1DED">
            <w:pPr>
              <w:pStyle w:val="Table9Normal"/>
              <w:rPr>
                <w:bCs w:val="0"/>
                <w:i/>
                <w:iCs/>
              </w:rPr>
            </w:pPr>
            <w:r w:rsidRPr="00F0541A">
              <w:rPr>
                <w:bCs w:val="0"/>
                <w:i/>
                <w:iCs/>
              </w:rPr>
              <w:t>Spontaneous: 1 (20.0%)</w:t>
            </w:r>
          </w:p>
          <w:p w14:paraId="51C4267A" w14:textId="77777777" w:rsidR="00CC1DED" w:rsidRDefault="00CC1DED" w:rsidP="00CC1DED">
            <w:pPr>
              <w:pStyle w:val="Table9Normal"/>
            </w:pPr>
            <w:r w:rsidRPr="00F0541A">
              <w:rPr>
                <w:i/>
                <w:iCs/>
              </w:rPr>
              <w:t>Probed: 0 (0.0%)</w:t>
            </w:r>
          </w:p>
        </w:tc>
        <w:tc>
          <w:tcPr>
            <w:tcW w:w="648" w:type="pct"/>
          </w:tcPr>
          <w:p w14:paraId="7419088F" w14:textId="77777777" w:rsidR="00CC1DED" w:rsidRDefault="00CC1DED" w:rsidP="00CC1DED">
            <w:pPr>
              <w:pStyle w:val="Table9Centered"/>
            </w:pPr>
            <w:r>
              <w:t>0</w:t>
            </w:r>
          </w:p>
        </w:tc>
      </w:tr>
      <w:tr w:rsidR="00CC1DED" w14:paraId="726B25DA" w14:textId="77777777" w:rsidTr="00B71400">
        <w:trPr>
          <w:cantSplit/>
        </w:trPr>
        <w:tc>
          <w:tcPr>
            <w:tcW w:w="872" w:type="pct"/>
          </w:tcPr>
          <w:p w14:paraId="2AA63D1B" w14:textId="77777777" w:rsidR="00CC1DED" w:rsidRDefault="00CC1DED" w:rsidP="005B4E0C">
            <w:pPr>
              <w:pStyle w:val="Table9Normal"/>
            </w:pPr>
            <w:r>
              <w:t>Hemiparesis</w:t>
            </w:r>
          </w:p>
        </w:tc>
        <w:tc>
          <w:tcPr>
            <w:tcW w:w="2480" w:type="pct"/>
          </w:tcPr>
          <w:p w14:paraId="4682F732" w14:textId="77777777" w:rsidR="00CC1DED" w:rsidRPr="00A4497E" w:rsidRDefault="00CC1DED" w:rsidP="005B4E0C">
            <w:pPr>
              <w:pStyle w:val="Table9Normal"/>
            </w:pPr>
            <w:r w:rsidRPr="00A4497E">
              <w:t xml:space="preserve">Experts described </w:t>
            </w:r>
            <w:r>
              <w:t xml:space="preserve">hemiparesis </w:t>
            </w:r>
            <w:r w:rsidRPr="00A4497E">
              <w:t>as weakness on one side of the body due to strokes or stroke-like episodes</w:t>
            </w:r>
          </w:p>
        </w:tc>
        <w:tc>
          <w:tcPr>
            <w:tcW w:w="1000" w:type="pct"/>
          </w:tcPr>
          <w:p w14:paraId="29521075" w14:textId="77777777" w:rsidR="00CC1DED" w:rsidRDefault="00CC1DED" w:rsidP="005B4E0C">
            <w:pPr>
              <w:pStyle w:val="Table9Normal"/>
            </w:pPr>
            <w:r>
              <w:t>1 (20.0%)</w:t>
            </w:r>
          </w:p>
          <w:p w14:paraId="4C4E236F" w14:textId="77777777" w:rsidR="00CC1DED" w:rsidRPr="00F0541A" w:rsidRDefault="00CC1DED" w:rsidP="005B4E0C">
            <w:pPr>
              <w:pStyle w:val="Table9Normal"/>
              <w:rPr>
                <w:bCs w:val="0"/>
                <w:i/>
                <w:iCs/>
              </w:rPr>
            </w:pPr>
            <w:r w:rsidRPr="00F0541A">
              <w:rPr>
                <w:bCs w:val="0"/>
                <w:i/>
                <w:iCs/>
              </w:rPr>
              <w:t>Spontaneous: 1 (20.0%)</w:t>
            </w:r>
          </w:p>
          <w:p w14:paraId="6CB22560" w14:textId="77777777" w:rsidR="00CC1DED" w:rsidRDefault="00CC1DED" w:rsidP="005B4E0C">
            <w:pPr>
              <w:pStyle w:val="Table9Normal"/>
            </w:pPr>
            <w:r w:rsidRPr="00F0541A">
              <w:rPr>
                <w:i/>
                <w:iCs/>
              </w:rPr>
              <w:t>Probed: 0 (0.0%)</w:t>
            </w:r>
          </w:p>
        </w:tc>
        <w:tc>
          <w:tcPr>
            <w:tcW w:w="648" w:type="pct"/>
          </w:tcPr>
          <w:p w14:paraId="793E9F1D" w14:textId="77777777" w:rsidR="00CC1DED" w:rsidRDefault="00CC1DED" w:rsidP="005B4E0C">
            <w:pPr>
              <w:pStyle w:val="Table9Centered"/>
            </w:pPr>
            <w:r>
              <w:t>0</w:t>
            </w:r>
          </w:p>
        </w:tc>
      </w:tr>
      <w:tr w:rsidR="00CC1DED" w14:paraId="34B4F6FF" w14:textId="77777777" w:rsidTr="00B71400">
        <w:trPr>
          <w:cantSplit/>
        </w:trPr>
        <w:tc>
          <w:tcPr>
            <w:tcW w:w="872" w:type="pct"/>
          </w:tcPr>
          <w:p w14:paraId="13980207" w14:textId="77777777" w:rsidR="00CC1DED" w:rsidRDefault="00CC1DED" w:rsidP="005B4E0C">
            <w:pPr>
              <w:pStyle w:val="Table9Normal"/>
            </w:pPr>
            <w:r>
              <w:t>Irritable bowel syndrome</w:t>
            </w:r>
          </w:p>
        </w:tc>
        <w:tc>
          <w:tcPr>
            <w:tcW w:w="2480" w:type="pct"/>
          </w:tcPr>
          <w:p w14:paraId="49927453" w14:textId="77777777" w:rsidR="00CC1DED" w:rsidRPr="00A4497E" w:rsidRDefault="00CC1DED" w:rsidP="005B4E0C">
            <w:pPr>
              <w:pStyle w:val="Table9Normal"/>
            </w:pPr>
            <w:r>
              <w:t>Experts described irritable bowel syndrome as alternating diarrhea and constipation</w:t>
            </w:r>
          </w:p>
        </w:tc>
        <w:tc>
          <w:tcPr>
            <w:tcW w:w="1000" w:type="pct"/>
          </w:tcPr>
          <w:p w14:paraId="12856D52" w14:textId="77777777" w:rsidR="00CC1DED" w:rsidRDefault="00CC1DED" w:rsidP="005B4E0C">
            <w:pPr>
              <w:pStyle w:val="Table9Normal"/>
            </w:pPr>
            <w:r>
              <w:t>1 (20.0%)</w:t>
            </w:r>
          </w:p>
          <w:p w14:paraId="23BF9C1C" w14:textId="77777777" w:rsidR="00CC1DED" w:rsidRPr="00F0541A" w:rsidRDefault="00CC1DED" w:rsidP="005B4E0C">
            <w:pPr>
              <w:pStyle w:val="Table9Normal"/>
              <w:rPr>
                <w:bCs w:val="0"/>
                <w:i/>
                <w:iCs/>
              </w:rPr>
            </w:pPr>
            <w:r w:rsidRPr="00F0541A">
              <w:rPr>
                <w:bCs w:val="0"/>
                <w:i/>
                <w:iCs/>
              </w:rPr>
              <w:t>Spontaneous: 1 (20.0%)</w:t>
            </w:r>
          </w:p>
          <w:p w14:paraId="08D4B64B" w14:textId="77777777" w:rsidR="00CC1DED" w:rsidRDefault="00CC1DED" w:rsidP="005B4E0C">
            <w:pPr>
              <w:pStyle w:val="Table9Normal"/>
            </w:pPr>
            <w:r w:rsidRPr="00F0541A">
              <w:rPr>
                <w:i/>
                <w:iCs/>
              </w:rPr>
              <w:t>Probed: 0 (0.0%)</w:t>
            </w:r>
          </w:p>
        </w:tc>
        <w:tc>
          <w:tcPr>
            <w:tcW w:w="648" w:type="pct"/>
          </w:tcPr>
          <w:p w14:paraId="419CBABF" w14:textId="77777777" w:rsidR="00CC1DED" w:rsidRDefault="00CC1DED" w:rsidP="005B4E0C">
            <w:pPr>
              <w:pStyle w:val="Table9Centered"/>
            </w:pPr>
            <w:r>
              <w:t>1</w:t>
            </w:r>
          </w:p>
        </w:tc>
      </w:tr>
      <w:tr w:rsidR="00CC1DED" w14:paraId="1C19A18F" w14:textId="77777777" w:rsidTr="00B71400">
        <w:trPr>
          <w:cantSplit/>
        </w:trPr>
        <w:tc>
          <w:tcPr>
            <w:tcW w:w="872" w:type="pct"/>
          </w:tcPr>
          <w:p w14:paraId="108F667E" w14:textId="77777777" w:rsidR="00CC1DED" w:rsidRDefault="00CC1DED" w:rsidP="005B4E0C">
            <w:pPr>
              <w:pStyle w:val="Table9Normal"/>
            </w:pPr>
            <w:r>
              <w:t>Low muscle tone</w:t>
            </w:r>
          </w:p>
        </w:tc>
        <w:tc>
          <w:tcPr>
            <w:tcW w:w="2480" w:type="pct"/>
          </w:tcPr>
          <w:p w14:paraId="685B97A2" w14:textId="77777777" w:rsidR="00CC1DED" w:rsidRDefault="00CC1DED" w:rsidP="005B4E0C">
            <w:pPr>
              <w:pStyle w:val="Table9Normal"/>
            </w:pPr>
            <w:r w:rsidRPr="00A4497E">
              <w:t xml:space="preserve">Experts described </w:t>
            </w:r>
            <w:r>
              <w:t xml:space="preserve">low muscle tone or </w:t>
            </w:r>
            <w:r w:rsidRPr="00A4497E">
              <w:t xml:space="preserve">hypotonia </w:t>
            </w:r>
            <w:r>
              <w:t>that</w:t>
            </w:r>
            <w:r w:rsidRPr="00A4497E">
              <w:t xml:space="preserve"> may result from a stroke or stroke-like episode</w:t>
            </w:r>
          </w:p>
        </w:tc>
        <w:tc>
          <w:tcPr>
            <w:tcW w:w="1000" w:type="pct"/>
          </w:tcPr>
          <w:p w14:paraId="1CD513F8" w14:textId="77777777" w:rsidR="00CC1DED" w:rsidRDefault="00CC1DED" w:rsidP="005B4E0C">
            <w:pPr>
              <w:pStyle w:val="Table9Normal"/>
            </w:pPr>
            <w:r>
              <w:t>1 (20.0%)</w:t>
            </w:r>
          </w:p>
          <w:p w14:paraId="356BDD12" w14:textId="77777777" w:rsidR="00CC1DED" w:rsidRPr="00F0541A" w:rsidRDefault="00CC1DED" w:rsidP="005B4E0C">
            <w:pPr>
              <w:pStyle w:val="Table9Normal"/>
              <w:rPr>
                <w:bCs w:val="0"/>
                <w:i/>
                <w:iCs/>
              </w:rPr>
            </w:pPr>
            <w:r w:rsidRPr="00F0541A">
              <w:rPr>
                <w:bCs w:val="0"/>
                <w:i/>
                <w:iCs/>
              </w:rPr>
              <w:t>Spontaneous: 1 (20.0%)</w:t>
            </w:r>
          </w:p>
          <w:p w14:paraId="060CDC6D" w14:textId="77777777" w:rsidR="00CC1DED" w:rsidRDefault="00CC1DED" w:rsidP="005B4E0C">
            <w:pPr>
              <w:pStyle w:val="Table9Normal"/>
            </w:pPr>
            <w:r w:rsidRPr="00F0541A">
              <w:rPr>
                <w:i/>
                <w:iCs/>
              </w:rPr>
              <w:t>Probed: 0 (0.0%)</w:t>
            </w:r>
          </w:p>
        </w:tc>
        <w:tc>
          <w:tcPr>
            <w:tcW w:w="648" w:type="pct"/>
          </w:tcPr>
          <w:p w14:paraId="25AA94C2" w14:textId="77777777" w:rsidR="00CC1DED" w:rsidRDefault="00CC1DED" w:rsidP="005B4E0C">
            <w:pPr>
              <w:pStyle w:val="Table9Centered"/>
            </w:pPr>
            <w:r>
              <w:t>0</w:t>
            </w:r>
          </w:p>
        </w:tc>
      </w:tr>
      <w:tr w:rsidR="00CC1DED" w14:paraId="22A32932" w14:textId="77777777" w:rsidTr="00B71400">
        <w:trPr>
          <w:cantSplit/>
        </w:trPr>
        <w:tc>
          <w:tcPr>
            <w:tcW w:w="872" w:type="pct"/>
          </w:tcPr>
          <w:p w14:paraId="1E579E94" w14:textId="77777777" w:rsidR="00CC1DED" w:rsidRDefault="00CC1DED" w:rsidP="005B4E0C">
            <w:pPr>
              <w:pStyle w:val="Table9Normal"/>
            </w:pPr>
            <w:r>
              <w:t>Muscle pain</w:t>
            </w:r>
          </w:p>
        </w:tc>
        <w:tc>
          <w:tcPr>
            <w:tcW w:w="2480" w:type="pct"/>
          </w:tcPr>
          <w:p w14:paraId="226B4D03" w14:textId="77777777" w:rsidR="00CC1DED" w:rsidRPr="00A4497E" w:rsidRDefault="00CC1DED" w:rsidP="005B4E0C">
            <w:pPr>
              <w:pStyle w:val="Table9Normal"/>
            </w:pPr>
            <w:r w:rsidRPr="00A4497E">
              <w:t>Experts described patients experiencing muscle pain</w:t>
            </w:r>
          </w:p>
        </w:tc>
        <w:tc>
          <w:tcPr>
            <w:tcW w:w="1000" w:type="pct"/>
          </w:tcPr>
          <w:p w14:paraId="09763D3E" w14:textId="77777777" w:rsidR="00CC1DED" w:rsidRDefault="00CC1DED" w:rsidP="005B4E0C">
            <w:pPr>
              <w:pStyle w:val="Table9Normal"/>
            </w:pPr>
            <w:r>
              <w:t>1 (20.0%)</w:t>
            </w:r>
          </w:p>
          <w:p w14:paraId="18181C23" w14:textId="77777777" w:rsidR="00CC1DED" w:rsidRPr="00F0541A" w:rsidRDefault="00CC1DED" w:rsidP="005B4E0C">
            <w:pPr>
              <w:pStyle w:val="Table9Normal"/>
              <w:rPr>
                <w:bCs w:val="0"/>
                <w:i/>
                <w:iCs/>
              </w:rPr>
            </w:pPr>
            <w:r w:rsidRPr="00F0541A">
              <w:rPr>
                <w:bCs w:val="0"/>
                <w:i/>
                <w:iCs/>
              </w:rPr>
              <w:t>Spontaneous: 1 (20.0%)</w:t>
            </w:r>
          </w:p>
          <w:p w14:paraId="6FFC2F6C" w14:textId="77777777" w:rsidR="00CC1DED" w:rsidRDefault="00CC1DED" w:rsidP="005B4E0C">
            <w:pPr>
              <w:pStyle w:val="Table9Normal"/>
            </w:pPr>
            <w:r w:rsidRPr="00F0541A">
              <w:rPr>
                <w:i/>
                <w:iCs/>
              </w:rPr>
              <w:t>Probed: 0 (0.0%)</w:t>
            </w:r>
          </w:p>
        </w:tc>
        <w:tc>
          <w:tcPr>
            <w:tcW w:w="648" w:type="pct"/>
          </w:tcPr>
          <w:p w14:paraId="73E49132" w14:textId="77777777" w:rsidR="00CC1DED" w:rsidRDefault="00CC1DED" w:rsidP="005B4E0C">
            <w:pPr>
              <w:pStyle w:val="Table9Centered"/>
            </w:pPr>
            <w:r>
              <w:t>0</w:t>
            </w:r>
          </w:p>
        </w:tc>
      </w:tr>
      <w:tr w:rsidR="00CC1DED" w14:paraId="2C8D6BFE" w14:textId="77777777" w:rsidTr="00B71400">
        <w:trPr>
          <w:cantSplit/>
        </w:trPr>
        <w:tc>
          <w:tcPr>
            <w:tcW w:w="872" w:type="pct"/>
          </w:tcPr>
          <w:p w14:paraId="68702AB8" w14:textId="77777777" w:rsidR="00CC1DED" w:rsidRDefault="00CC1DED" w:rsidP="005B4E0C">
            <w:pPr>
              <w:pStyle w:val="Table9Normal"/>
            </w:pPr>
            <w:r>
              <w:t>Myopathy</w:t>
            </w:r>
          </w:p>
        </w:tc>
        <w:tc>
          <w:tcPr>
            <w:tcW w:w="2480" w:type="pct"/>
          </w:tcPr>
          <w:p w14:paraId="3223C098" w14:textId="77777777" w:rsidR="00CC1DED" w:rsidRPr="00A4497E" w:rsidRDefault="00CC1DED" w:rsidP="005B4E0C">
            <w:pPr>
              <w:pStyle w:val="Table9Normal"/>
            </w:pPr>
            <w:r w:rsidRPr="00A702CA">
              <w:t xml:space="preserve">Experts described </w:t>
            </w:r>
            <w:r>
              <w:t xml:space="preserve">myopathy as </w:t>
            </w:r>
            <w:r w:rsidRPr="00A702CA">
              <w:t>limit</w:t>
            </w:r>
            <w:r>
              <w:t>ing</w:t>
            </w:r>
            <w:r w:rsidRPr="00A702CA">
              <w:t xml:space="preserve"> physical activity</w:t>
            </w:r>
          </w:p>
        </w:tc>
        <w:tc>
          <w:tcPr>
            <w:tcW w:w="1000" w:type="pct"/>
          </w:tcPr>
          <w:p w14:paraId="20A04257" w14:textId="77777777" w:rsidR="00CC1DED" w:rsidRDefault="00CC1DED" w:rsidP="005B4E0C">
            <w:pPr>
              <w:pStyle w:val="Table9Normal"/>
            </w:pPr>
            <w:r>
              <w:t>1 (20.0%)</w:t>
            </w:r>
          </w:p>
          <w:p w14:paraId="3F1DC325" w14:textId="77777777" w:rsidR="00CC1DED" w:rsidRPr="00F0541A" w:rsidRDefault="00CC1DED" w:rsidP="005B4E0C">
            <w:pPr>
              <w:pStyle w:val="Table9Normal"/>
              <w:rPr>
                <w:bCs w:val="0"/>
                <w:i/>
                <w:iCs/>
              </w:rPr>
            </w:pPr>
            <w:r w:rsidRPr="00F0541A">
              <w:rPr>
                <w:bCs w:val="0"/>
                <w:i/>
                <w:iCs/>
              </w:rPr>
              <w:t>Spontaneous: 1 (20.0%)</w:t>
            </w:r>
          </w:p>
          <w:p w14:paraId="73D43D7A" w14:textId="77777777" w:rsidR="00CC1DED" w:rsidRDefault="00CC1DED" w:rsidP="005B4E0C">
            <w:pPr>
              <w:pStyle w:val="Table9Normal"/>
            </w:pPr>
            <w:r w:rsidRPr="00F0541A">
              <w:rPr>
                <w:i/>
                <w:iCs/>
              </w:rPr>
              <w:t>Probed: 0 (0.0%)</w:t>
            </w:r>
          </w:p>
        </w:tc>
        <w:tc>
          <w:tcPr>
            <w:tcW w:w="648" w:type="pct"/>
          </w:tcPr>
          <w:p w14:paraId="3E17A7CE" w14:textId="77777777" w:rsidR="00CC1DED" w:rsidRDefault="00CC1DED" w:rsidP="005B4E0C">
            <w:pPr>
              <w:pStyle w:val="Table9Centered"/>
            </w:pPr>
            <w:r>
              <w:t>0</w:t>
            </w:r>
          </w:p>
        </w:tc>
      </w:tr>
      <w:tr w:rsidR="00CC1DED" w14:paraId="697D26C9" w14:textId="77777777" w:rsidTr="00B71400">
        <w:trPr>
          <w:cantSplit/>
        </w:trPr>
        <w:tc>
          <w:tcPr>
            <w:tcW w:w="872" w:type="pct"/>
          </w:tcPr>
          <w:p w14:paraId="4874C72A" w14:textId="77777777" w:rsidR="00CC1DED" w:rsidRDefault="00CC1DED" w:rsidP="005B4E0C">
            <w:pPr>
              <w:pStyle w:val="Table9Normal"/>
            </w:pPr>
            <w:r>
              <w:lastRenderedPageBreak/>
              <w:t>MELAS-related sleep apnea</w:t>
            </w:r>
          </w:p>
        </w:tc>
        <w:tc>
          <w:tcPr>
            <w:tcW w:w="2480" w:type="pct"/>
          </w:tcPr>
          <w:p w14:paraId="43097292" w14:textId="77777777" w:rsidR="00CC1DED" w:rsidRPr="00A702CA" w:rsidRDefault="00CC1DED" w:rsidP="005B4E0C">
            <w:pPr>
              <w:pStyle w:val="Table9Normal"/>
            </w:pPr>
            <w:r w:rsidRPr="00A702CA">
              <w:t xml:space="preserve">Experts described </w:t>
            </w:r>
            <w:r>
              <w:t xml:space="preserve">MELAS-related sleep apnea </w:t>
            </w:r>
            <w:r w:rsidRPr="00A702CA">
              <w:t>as an aspect of fatigue in which sleep difficulties including sleep apnea can worsen fatigue in a patient</w:t>
            </w:r>
          </w:p>
        </w:tc>
        <w:tc>
          <w:tcPr>
            <w:tcW w:w="1000" w:type="pct"/>
          </w:tcPr>
          <w:p w14:paraId="5C7D1C7C" w14:textId="77777777" w:rsidR="00CC1DED" w:rsidRDefault="00CC1DED" w:rsidP="005B4E0C">
            <w:pPr>
              <w:pStyle w:val="Table9Normal"/>
            </w:pPr>
            <w:r>
              <w:t>1 (20.0%)</w:t>
            </w:r>
          </w:p>
          <w:p w14:paraId="46BAABE5" w14:textId="77777777" w:rsidR="00CC1DED" w:rsidRPr="00F0541A" w:rsidRDefault="00CC1DED" w:rsidP="005B4E0C">
            <w:pPr>
              <w:pStyle w:val="Table9Normal"/>
              <w:rPr>
                <w:bCs w:val="0"/>
                <w:i/>
                <w:iCs/>
              </w:rPr>
            </w:pPr>
            <w:r w:rsidRPr="00F0541A">
              <w:rPr>
                <w:bCs w:val="0"/>
                <w:i/>
                <w:iCs/>
              </w:rPr>
              <w:t>Spontaneous: 1 (20.0%)</w:t>
            </w:r>
          </w:p>
          <w:p w14:paraId="02614AC9" w14:textId="77777777" w:rsidR="00CC1DED" w:rsidRPr="00F0541A" w:rsidRDefault="00CC1DED" w:rsidP="005B4E0C">
            <w:pPr>
              <w:pStyle w:val="Table9Normal"/>
              <w:rPr>
                <w:bCs w:val="0"/>
                <w:i/>
                <w:iCs/>
              </w:rPr>
            </w:pPr>
            <w:r w:rsidRPr="00F0541A">
              <w:rPr>
                <w:bCs w:val="0"/>
                <w:i/>
                <w:iCs/>
              </w:rPr>
              <w:t>Probed: 0 (0.0%)</w:t>
            </w:r>
          </w:p>
        </w:tc>
        <w:tc>
          <w:tcPr>
            <w:tcW w:w="648" w:type="pct"/>
          </w:tcPr>
          <w:p w14:paraId="3A97B811" w14:textId="77777777" w:rsidR="00CC1DED" w:rsidRDefault="00CC1DED" w:rsidP="005B4E0C">
            <w:pPr>
              <w:pStyle w:val="Table9Centered"/>
            </w:pPr>
            <w:r>
              <w:t>0</w:t>
            </w:r>
          </w:p>
        </w:tc>
      </w:tr>
      <w:tr w:rsidR="00CC1DED" w14:paraId="10E317DA" w14:textId="77777777" w:rsidTr="00B71400">
        <w:tblPrEx>
          <w:tblCellMar>
            <w:left w:w="115" w:type="dxa"/>
            <w:right w:w="115" w:type="dxa"/>
          </w:tblCellMar>
        </w:tblPrEx>
        <w:trPr>
          <w:cantSplit/>
        </w:trPr>
        <w:tc>
          <w:tcPr>
            <w:tcW w:w="872" w:type="pct"/>
          </w:tcPr>
          <w:p w14:paraId="5BE4F7F9" w14:textId="77777777" w:rsidR="00CC1DED" w:rsidRDefault="00CC1DED" w:rsidP="005B4E0C">
            <w:pPr>
              <w:pStyle w:val="Table9Normal"/>
            </w:pPr>
            <w:r>
              <w:t>Muscle fatigue</w:t>
            </w:r>
          </w:p>
        </w:tc>
        <w:tc>
          <w:tcPr>
            <w:tcW w:w="2480" w:type="pct"/>
          </w:tcPr>
          <w:p w14:paraId="7A0A00A4" w14:textId="7F4CFBDF" w:rsidR="00CC1DED" w:rsidRPr="007E3426" w:rsidRDefault="00691BA5" w:rsidP="005B4E0C">
            <w:pPr>
              <w:pStyle w:val="Table9Normal"/>
            </w:pPr>
            <w:r>
              <w:t>Experts d</w:t>
            </w:r>
            <w:r w:rsidR="00CC1DED">
              <w:t xml:space="preserve">escribed </w:t>
            </w:r>
            <w:r>
              <w:t xml:space="preserve">muscle fatigue </w:t>
            </w:r>
            <w:r w:rsidR="00CC1DED">
              <w:t>as issues with muscles causing fatigue</w:t>
            </w:r>
          </w:p>
        </w:tc>
        <w:tc>
          <w:tcPr>
            <w:tcW w:w="1000" w:type="pct"/>
          </w:tcPr>
          <w:p w14:paraId="6CC79713" w14:textId="77777777" w:rsidR="00CC1DED" w:rsidRDefault="00CC1DED" w:rsidP="005B4E0C">
            <w:pPr>
              <w:pStyle w:val="Table9Normal"/>
            </w:pPr>
            <w:r>
              <w:t>1 (20.0%)</w:t>
            </w:r>
          </w:p>
          <w:p w14:paraId="3FFBABB7" w14:textId="77777777" w:rsidR="00CC1DED" w:rsidRPr="00F0541A" w:rsidRDefault="00CC1DED" w:rsidP="005B4E0C">
            <w:pPr>
              <w:pStyle w:val="Table9Normal"/>
              <w:rPr>
                <w:bCs w:val="0"/>
                <w:i/>
                <w:iCs/>
              </w:rPr>
            </w:pPr>
            <w:r w:rsidRPr="00F0541A">
              <w:rPr>
                <w:bCs w:val="0"/>
                <w:i/>
                <w:iCs/>
              </w:rPr>
              <w:t>Spontaneous: 1 (20.0%)</w:t>
            </w:r>
          </w:p>
          <w:p w14:paraId="34F7500A" w14:textId="77777777" w:rsidR="00CC1DED" w:rsidRDefault="00CC1DED" w:rsidP="005B4E0C">
            <w:pPr>
              <w:pStyle w:val="Table9Normal"/>
            </w:pPr>
            <w:r w:rsidRPr="00F0541A">
              <w:rPr>
                <w:i/>
                <w:iCs/>
              </w:rPr>
              <w:t>Probed: 0 (0.0%)</w:t>
            </w:r>
          </w:p>
        </w:tc>
        <w:tc>
          <w:tcPr>
            <w:tcW w:w="648" w:type="pct"/>
          </w:tcPr>
          <w:p w14:paraId="58174C9D" w14:textId="77777777" w:rsidR="00CC1DED" w:rsidRDefault="00CC1DED" w:rsidP="005B4E0C">
            <w:pPr>
              <w:pStyle w:val="Table9Centered"/>
            </w:pPr>
            <w:r>
              <w:t>0</w:t>
            </w:r>
          </w:p>
        </w:tc>
      </w:tr>
      <w:tr w:rsidR="00CC1DED" w14:paraId="35A1477D" w14:textId="77777777" w:rsidTr="00B71400">
        <w:trPr>
          <w:cantSplit/>
        </w:trPr>
        <w:tc>
          <w:tcPr>
            <w:tcW w:w="872" w:type="pct"/>
          </w:tcPr>
          <w:p w14:paraId="2DDF6343" w14:textId="77777777" w:rsidR="00CC1DED" w:rsidRDefault="00CC1DED" w:rsidP="005B4E0C">
            <w:pPr>
              <w:pStyle w:val="Table9Normal"/>
            </w:pPr>
            <w:r>
              <w:t>Ptosis/eye movement problems</w:t>
            </w:r>
          </w:p>
        </w:tc>
        <w:tc>
          <w:tcPr>
            <w:tcW w:w="2480" w:type="pct"/>
          </w:tcPr>
          <w:p w14:paraId="6DEFC080" w14:textId="77777777" w:rsidR="00CC1DED" w:rsidRDefault="00CC1DED" w:rsidP="005B4E0C">
            <w:pPr>
              <w:pStyle w:val="Table9Normal"/>
            </w:pPr>
            <w:r w:rsidRPr="00A4497E">
              <w:t xml:space="preserve">Experts described ptosis </w:t>
            </w:r>
            <w:r>
              <w:t>as</w:t>
            </w:r>
            <w:r w:rsidRPr="00A4497E">
              <w:t xml:space="preserve"> eye movement problems </w:t>
            </w:r>
            <w:r>
              <w:t>that</w:t>
            </w:r>
            <w:r w:rsidRPr="00A4497E">
              <w:t xml:space="preserve"> can be bothersome to some patients by making them appear different</w:t>
            </w:r>
          </w:p>
        </w:tc>
        <w:tc>
          <w:tcPr>
            <w:tcW w:w="1000" w:type="pct"/>
          </w:tcPr>
          <w:p w14:paraId="21B8F36D" w14:textId="77777777" w:rsidR="00CC1DED" w:rsidRDefault="00CC1DED" w:rsidP="005B4E0C">
            <w:pPr>
              <w:pStyle w:val="Table9Normal"/>
            </w:pPr>
            <w:r>
              <w:t>1 (20.0%)</w:t>
            </w:r>
          </w:p>
          <w:p w14:paraId="4F5F5910" w14:textId="77777777" w:rsidR="00CC1DED" w:rsidRPr="00F0541A" w:rsidRDefault="00CC1DED" w:rsidP="005B4E0C">
            <w:pPr>
              <w:pStyle w:val="Table9Normal"/>
              <w:rPr>
                <w:bCs w:val="0"/>
                <w:i/>
                <w:iCs/>
              </w:rPr>
            </w:pPr>
            <w:r w:rsidRPr="00F0541A">
              <w:rPr>
                <w:bCs w:val="0"/>
                <w:i/>
                <w:iCs/>
              </w:rPr>
              <w:t>Spontaneous: 1 (20.0%)</w:t>
            </w:r>
          </w:p>
          <w:p w14:paraId="17E8AB0F" w14:textId="77777777" w:rsidR="00CC1DED" w:rsidRDefault="00CC1DED" w:rsidP="005B4E0C">
            <w:pPr>
              <w:pStyle w:val="Table9Normal"/>
            </w:pPr>
            <w:r w:rsidRPr="00F0541A">
              <w:rPr>
                <w:i/>
                <w:iCs/>
              </w:rPr>
              <w:t>Probed: 0 (0.0%)</w:t>
            </w:r>
          </w:p>
        </w:tc>
        <w:tc>
          <w:tcPr>
            <w:tcW w:w="648" w:type="pct"/>
          </w:tcPr>
          <w:p w14:paraId="49073C4E" w14:textId="77777777" w:rsidR="00CC1DED" w:rsidRDefault="00CC1DED" w:rsidP="005B4E0C">
            <w:pPr>
              <w:pStyle w:val="Table9Centered"/>
            </w:pPr>
            <w:r>
              <w:t>0</w:t>
            </w:r>
          </w:p>
        </w:tc>
      </w:tr>
    </w:tbl>
    <w:p w14:paraId="0F769379" w14:textId="77777777" w:rsidR="00CC1DED" w:rsidRPr="003C1A37" w:rsidRDefault="00CC1DED" w:rsidP="00CC1DED">
      <w:pPr>
        <w:pStyle w:val="TableFootnote"/>
      </w:pPr>
      <w:r w:rsidRPr="00791F6C">
        <w:rPr>
          <w:vertAlign w:val="superscript"/>
        </w:rPr>
        <w:t>*</w:t>
      </w:r>
      <w:r w:rsidRPr="00791F6C">
        <w:t xml:space="preserve">Drawn from descriptions of the </w:t>
      </w:r>
      <w:r>
        <w:t>concepts</w:t>
      </w:r>
      <w:r w:rsidRPr="00791F6C">
        <w:t xml:space="preserve"> provided by experts</w:t>
      </w:r>
    </w:p>
    <w:p w14:paraId="53043517" w14:textId="77777777" w:rsidR="00CC1DED" w:rsidRDefault="00CC1DED" w:rsidP="00CC1DED">
      <w:pPr>
        <w:pStyle w:val="TableFootnote"/>
      </w:pPr>
      <w:r>
        <w:rPr>
          <w:rFonts w:cstheme="minorHAnsi"/>
          <w:vertAlign w:val="superscript"/>
        </w:rPr>
        <w:t>†</w:t>
      </w:r>
      <w:r w:rsidRPr="00625C72">
        <w:t>Number of experts who reported the concept</w:t>
      </w:r>
    </w:p>
    <w:p w14:paraId="63758CAB" w14:textId="10C3B63D" w:rsidR="00CC1DED" w:rsidRPr="001C00E1" w:rsidRDefault="00CC1DED" w:rsidP="00CC1DED">
      <w:pPr>
        <w:pStyle w:val="TableFootnote"/>
      </w:pPr>
      <w:r>
        <w:rPr>
          <w:rFonts w:cstheme="minorHAnsi"/>
          <w:vertAlign w:val="superscript"/>
        </w:rPr>
        <w:t>‡</w:t>
      </w:r>
      <w:r w:rsidRPr="0092291B">
        <w:t xml:space="preserve">Number of experts who reported the concept as being the </w:t>
      </w:r>
      <w:r>
        <w:t>most concerning to clinicians</w:t>
      </w:r>
      <w:r w:rsidRPr="0092291B">
        <w:t xml:space="preserve">; </w:t>
      </w:r>
      <w:r>
        <w:t xml:space="preserve">counts are reported without percentages to reflect that some experts did not provide responses to each question; </w:t>
      </w:r>
      <w:r w:rsidRPr="0092291B">
        <w:t xml:space="preserve">counts </w:t>
      </w:r>
      <w:r>
        <w:t xml:space="preserve">are </w:t>
      </w:r>
      <w:r w:rsidRPr="0092291B">
        <w:t>not mutually exclusive</w:t>
      </w:r>
    </w:p>
    <w:p w14:paraId="2FA269BE" w14:textId="77777777" w:rsidR="00CC1DED" w:rsidRDefault="00CC1DED" w:rsidP="00CC1DED">
      <w:pPr>
        <w:pStyle w:val="TableFootnote"/>
        <w:sectPr w:rsidR="00CC1DED" w:rsidSect="00CC1DED">
          <w:footerReference w:type="even" r:id="rId7"/>
          <w:footerReference w:type="default" r:id="rId8"/>
          <w:footerReference w:type="first" r:id="rId9"/>
          <w:pgSz w:w="15840" w:h="12240" w:orient="landscape" w:code="1"/>
          <w:pgMar w:top="1440" w:right="1166" w:bottom="1440" w:left="1714" w:header="720" w:footer="432" w:gutter="0"/>
          <w:cols w:space="720"/>
          <w:docGrid w:linePitch="360"/>
        </w:sectPr>
      </w:pPr>
    </w:p>
    <w:tbl>
      <w:tblPr>
        <w:tblStyle w:val="LightList-Accent1"/>
        <w:tblW w:w="5000" w:type="pct"/>
        <w:tblInd w:w="-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600" w:firstRow="0" w:lastRow="0" w:firstColumn="0" w:lastColumn="0" w:noHBand="1" w:noVBand="1"/>
      </w:tblPr>
      <w:tblGrid>
        <w:gridCol w:w="1692"/>
        <w:gridCol w:w="6986"/>
        <w:gridCol w:w="2592"/>
        <w:gridCol w:w="1690"/>
      </w:tblGrid>
      <w:tr w:rsidR="004A04AE" w14:paraId="71422A36" w14:textId="77777777" w:rsidTr="00AB0834">
        <w:trPr>
          <w:cantSplit/>
          <w:trHeight w:val="90"/>
          <w:tblHeader/>
        </w:trPr>
        <w:tc>
          <w:tcPr>
            <w:tcW w:w="0" w:type="dxa"/>
            <w:gridSpan w:val="4"/>
            <w:tcBorders>
              <w:top w:val="nil"/>
              <w:left w:val="nil"/>
              <w:bottom w:val="single" w:sz="4" w:space="0" w:color="auto"/>
              <w:right w:val="nil"/>
            </w:tcBorders>
            <w:shd w:val="clear" w:color="auto" w:fill="auto"/>
          </w:tcPr>
          <w:p w14:paraId="14D2ACF7" w14:textId="31C911F6" w:rsidR="004A04AE" w:rsidRPr="00AB0834" w:rsidRDefault="004A04AE" w:rsidP="00AB0834">
            <w:pPr>
              <w:keepNext/>
              <w:jc w:val="both"/>
            </w:pPr>
            <w:r w:rsidRPr="00E34350">
              <w:rPr>
                <w:b/>
                <w:bCs/>
              </w:rPr>
              <w:lastRenderedPageBreak/>
              <w:t xml:space="preserve">Table </w:t>
            </w:r>
            <w:r w:rsidRPr="00E34350">
              <w:rPr>
                <w:b/>
                <w:bCs/>
              </w:rPr>
              <w:fldChar w:fldCharType="begin"/>
            </w:r>
            <w:r w:rsidRPr="00E34350">
              <w:rPr>
                <w:b/>
                <w:bCs/>
              </w:rPr>
              <w:instrText xml:space="preserve"> SEQ Table \* ARABIC </w:instrText>
            </w:r>
            <w:r w:rsidRPr="00E34350">
              <w:rPr>
                <w:b/>
                <w:bCs/>
              </w:rPr>
              <w:fldChar w:fldCharType="separate"/>
            </w:r>
            <w:r>
              <w:rPr>
                <w:b/>
                <w:bCs/>
                <w:noProof/>
              </w:rPr>
              <w:t>2</w:t>
            </w:r>
            <w:r w:rsidRPr="00E34350">
              <w:rPr>
                <w:b/>
                <w:bCs/>
              </w:rPr>
              <w:fldChar w:fldCharType="end"/>
            </w:r>
            <w:r w:rsidRPr="00E34350">
              <w:rPr>
                <w:b/>
                <w:bCs/>
              </w:rPr>
              <w:t xml:space="preserve">. </w:t>
            </w:r>
            <w:r>
              <w:rPr>
                <w:b/>
                <w:bCs/>
              </w:rPr>
              <w:t>Expert-reported HRQoL impacts concept description table</w:t>
            </w:r>
          </w:p>
        </w:tc>
      </w:tr>
      <w:tr w:rsidR="005558A4" w14:paraId="6846F1F7" w14:textId="77777777" w:rsidTr="00AB0834">
        <w:trPr>
          <w:cantSplit/>
          <w:tblHeader/>
        </w:trPr>
        <w:tc>
          <w:tcPr>
            <w:tcW w:w="1692" w:type="dxa"/>
            <w:tcBorders>
              <w:top w:val="single" w:sz="4" w:space="0" w:color="auto"/>
            </w:tcBorders>
            <w:shd w:val="clear" w:color="auto" w:fill="E8E8E8" w:themeFill="background2"/>
            <w:hideMark/>
          </w:tcPr>
          <w:p w14:paraId="14E842E5" w14:textId="40A0C9A5" w:rsidR="005558A4" w:rsidRPr="005558A4" w:rsidRDefault="005558A4" w:rsidP="005B4E0C">
            <w:pPr>
              <w:pStyle w:val="Table9Heading"/>
              <w:rPr>
                <w:color w:val="auto"/>
              </w:rPr>
            </w:pPr>
            <w:r w:rsidRPr="005558A4">
              <w:rPr>
                <w:color w:val="auto"/>
              </w:rPr>
              <w:t>Concept</w:t>
            </w:r>
          </w:p>
        </w:tc>
        <w:tc>
          <w:tcPr>
            <w:tcW w:w="6986" w:type="dxa"/>
            <w:tcBorders>
              <w:top w:val="single" w:sz="4" w:space="0" w:color="auto"/>
            </w:tcBorders>
            <w:shd w:val="clear" w:color="auto" w:fill="E8E8E8" w:themeFill="background2"/>
            <w:hideMark/>
          </w:tcPr>
          <w:p w14:paraId="2D5B0616" w14:textId="77777777" w:rsidR="005558A4" w:rsidRPr="005558A4" w:rsidRDefault="005558A4" w:rsidP="005B4E0C">
            <w:pPr>
              <w:pStyle w:val="Table9Heading"/>
              <w:rPr>
                <w:color w:val="auto"/>
                <w:vertAlign w:val="superscript"/>
              </w:rPr>
            </w:pPr>
            <w:r w:rsidRPr="005558A4">
              <w:rPr>
                <w:color w:val="auto"/>
              </w:rPr>
              <w:t>Concept description</w:t>
            </w:r>
            <w:r w:rsidRPr="005558A4">
              <w:rPr>
                <w:color w:val="auto"/>
                <w:vertAlign w:val="superscript"/>
              </w:rPr>
              <w:t>*</w:t>
            </w:r>
          </w:p>
        </w:tc>
        <w:tc>
          <w:tcPr>
            <w:tcW w:w="2592" w:type="dxa"/>
            <w:tcBorders>
              <w:top w:val="single" w:sz="4" w:space="0" w:color="auto"/>
            </w:tcBorders>
            <w:shd w:val="clear" w:color="auto" w:fill="E8E8E8" w:themeFill="background2"/>
            <w:hideMark/>
          </w:tcPr>
          <w:p w14:paraId="18054AFE" w14:textId="77777777" w:rsidR="005558A4" w:rsidRPr="005558A4" w:rsidRDefault="005558A4" w:rsidP="005B4E0C">
            <w:pPr>
              <w:pStyle w:val="Table9Heading"/>
              <w:rPr>
                <w:color w:val="auto"/>
              </w:rPr>
            </w:pPr>
            <w:r w:rsidRPr="005558A4">
              <w:rPr>
                <w:color w:val="auto"/>
              </w:rPr>
              <w:t>Total frequency of expert report</w:t>
            </w:r>
          </w:p>
          <w:p w14:paraId="1E1AB350" w14:textId="77777777" w:rsidR="005558A4" w:rsidRPr="005558A4" w:rsidRDefault="005558A4" w:rsidP="005B4E0C">
            <w:pPr>
              <w:pStyle w:val="Table9Heading"/>
              <w:rPr>
                <w:color w:val="auto"/>
              </w:rPr>
            </w:pPr>
            <w:r w:rsidRPr="005558A4">
              <w:rPr>
                <w:color w:val="auto"/>
              </w:rPr>
              <w:t>N=5</w:t>
            </w:r>
          </w:p>
          <w:p w14:paraId="015DD105" w14:textId="77777777" w:rsidR="005558A4" w:rsidRPr="005558A4" w:rsidRDefault="005558A4" w:rsidP="005B4E0C">
            <w:pPr>
              <w:pStyle w:val="Table9Heading"/>
              <w:rPr>
                <w:color w:val="auto"/>
              </w:rPr>
            </w:pPr>
            <w:r w:rsidRPr="005558A4">
              <w:rPr>
                <w:color w:val="auto"/>
              </w:rPr>
              <w:t>n (%)</w:t>
            </w:r>
            <w:r w:rsidRPr="005558A4">
              <w:rPr>
                <w:rFonts w:cstheme="minorHAnsi"/>
                <w:color w:val="auto"/>
                <w:vertAlign w:val="superscript"/>
              </w:rPr>
              <w:t>†</w:t>
            </w:r>
          </w:p>
        </w:tc>
        <w:tc>
          <w:tcPr>
            <w:tcW w:w="1690" w:type="dxa"/>
            <w:tcBorders>
              <w:top w:val="single" w:sz="4" w:space="0" w:color="auto"/>
            </w:tcBorders>
            <w:shd w:val="clear" w:color="auto" w:fill="E8E8E8" w:themeFill="background2"/>
          </w:tcPr>
          <w:p w14:paraId="347E31BD" w14:textId="77777777" w:rsidR="005558A4" w:rsidRPr="005558A4" w:rsidRDefault="005558A4" w:rsidP="005B4E0C">
            <w:pPr>
              <w:pStyle w:val="Table9Heading"/>
              <w:rPr>
                <w:color w:val="auto"/>
              </w:rPr>
            </w:pPr>
            <w:r w:rsidRPr="005558A4">
              <w:rPr>
                <w:color w:val="auto"/>
              </w:rPr>
              <w:t>Most concerning to clinicians</w:t>
            </w:r>
            <w:r w:rsidRPr="005558A4">
              <w:rPr>
                <w:rFonts w:cstheme="minorHAnsi"/>
                <w:color w:val="auto"/>
                <w:vertAlign w:val="superscript"/>
              </w:rPr>
              <w:t>‡</w:t>
            </w:r>
          </w:p>
        </w:tc>
      </w:tr>
      <w:tr w:rsidR="005558A4" w:rsidRPr="00E43834" w14:paraId="779D6052" w14:textId="77777777" w:rsidTr="004A04AE">
        <w:trPr>
          <w:cantSplit/>
        </w:trPr>
        <w:tc>
          <w:tcPr>
            <w:tcW w:w="12960" w:type="dxa"/>
            <w:gridSpan w:val="4"/>
            <w:shd w:val="clear" w:color="auto" w:fill="FFFFFF" w:themeFill="background1"/>
          </w:tcPr>
          <w:p w14:paraId="04BD922C" w14:textId="77777777" w:rsidR="005558A4" w:rsidRPr="00E43834" w:rsidRDefault="005558A4" w:rsidP="005B4E0C">
            <w:pPr>
              <w:pStyle w:val="Table9SubheadingGray"/>
            </w:pPr>
            <w:r>
              <w:t>Emotional functioning</w:t>
            </w:r>
          </w:p>
        </w:tc>
      </w:tr>
      <w:tr w:rsidR="005558A4" w14:paraId="6FEB7794" w14:textId="77777777" w:rsidTr="004A04AE">
        <w:trPr>
          <w:cantSplit/>
        </w:trPr>
        <w:tc>
          <w:tcPr>
            <w:tcW w:w="1692" w:type="dxa"/>
          </w:tcPr>
          <w:p w14:paraId="6B852EC9" w14:textId="77777777" w:rsidR="005558A4" w:rsidRPr="003C1A37" w:rsidRDefault="005558A4" w:rsidP="005B4E0C">
            <w:pPr>
              <w:pStyle w:val="Table9Normal"/>
            </w:pPr>
            <w:r>
              <w:t>Feeling depression</w:t>
            </w:r>
          </w:p>
        </w:tc>
        <w:tc>
          <w:tcPr>
            <w:tcW w:w="6986" w:type="dxa"/>
          </w:tcPr>
          <w:p w14:paraId="6F60BEBE" w14:textId="77777777" w:rsidR="005558A4" w:rsidRPr="003C1A37" w:rsidRDefault="005558A4" w:rsidP="005B4E0C">
            <w:pPr>
              <w:pStyle w:val="Table9Normal"/>
            </w:pPr>
            <w:r>
              <w:t>Experts described depression as poor emotional health due to being unable to leave their house or participate in social activities as they previously did</w:t>
            </w:r>
          </w:p>
        </w:tc>
        <w:tc>
          <w:tcPr>
            <w:tcW w:w="2592" w:type="dxa"/>
          </w:tcPr>
          <w:p w14:paraId="6D826440" w14:textId="77777777" w:rsidR="005558A4" w:rsidRDefault="005558A4" w:rsidP="005B4E0C">
            <w:pPr>
              <w:pStyle w:val="Table9Normal"/>
            </w:pPr>
            <w:r>
              <w:t>3 (60%)</w:t>
            </w:r>
          </w:p>
          <w:p w14:paraId="3E4CD460" w14:textId="77777777" w:rsidR="005558A4" w:rsidRPr="00474445" w:rsidRDefault="005558A4" w:rsidP="005B4E0C">
            <w:pPr>
              <w:pStyle w:val="Table9Normal"/>
              <w:rPr>
                <w:i/>
                <w:iCs/>
              </w:rPr>
            </w:pPr>
            <w:r w:rsidRPr="00474445">
              <w:rPr>
                <w:i/>
                <w:iCs/>
              </w:rPr>
              <w:t xml:space="preserve">Spontaneous: </w:t>
            </w:r>
            <w:r>
              <w:rPr>
                <w:i/>
                <w:iCs/>
              </w:rPr>
              <w:t>3</w:t>
            </w:r>
            <w:r w:rsidRPr="00474445">
              <w:rPr>
                <w:i/>
                <w:iCs/>
              </w:rPr>
              <w:t xml:space="preserve"> </w:t>
            </w:r>
            <w:r>
              <w:rPr>
                <w:i/>
                <w:iCs/>
              </w:rPr>
              <w:t>(60.0%)</w:t>
            </w:r>
          </w:p>
          <w:p w14:paraId="247C3AB9" w14:textId="77777777" w:rsidR="005558A4" w:rsidRPr="00791F6C" w:rsidRDefault="005558A4" w:rsidP="005B4E0C">
            <w:pPr>
              <w:pStyle w:val="Table9Normal"/>
            </w:pPr>
            <w:r w:rsidRPr="00474445">
              <w:rPr>
                <w:i/>
                <w:iCs/>
              </w:rPr>
              <w:t xml:space="preserve">Probed: </w:t>
            </w:r>
            <w:r>
              <w:rPr>
                <w:i/>
                <w:iCs/>
              </w:rPr>
              <w:t>0</w:t>
            </w:r>
            <w:r w:rsidRPr="00474445">
              <w:rPr>
                <w:i/>
                <w:iCs/>
              </w:rPr>
              <w:t xml:space="preserve"> (</w:t>
            </w:r>
            <w:r>
              <w:rPr>
                <w:i/>
                <w:iCs/>
              </w:rPr>
              <w:t>0.0</w:t>
            </w:r>
            <w:r w:rsidRPr="00474445">
              <w:rPr>
                <w:i/>
                <w:iCs/>
              </w:rPr>
              <w:t>%)</w:t>
            </w:r>
          </w:p>
        </w:tc>
        <w:tc>
          <w:tcPr>
            <w:tcW w:w="1690" w:type="dxa"/>
          </w:tcPr>
          <w:p w14:paraId="022566F5" w14:textId="77777777" w:rsidR="005558A4" w:rsidRDefault="005558A4" w:rsidP="005B4E0C">
            <w:pPr>
              <w:pStyle w:val="Table9Centered"/>
            </w:pPr>
            <w:r>
              <w:t>1</w:t>
            </w:r>
          </w:p>
        </w:tc>
      </w:tr>
      <w:tr w:rsidR="005558A4" w14:paraId="375147C0" w14:textId="77777777" w:rsidTr="004A04AE">
        <w:trPr>
          <w:cantSplit/>
        </w:trPr>
        <w:tc>
          <w:tcPr>
            <w:tcW w:w="1692" w:type="dxa"/>
          </w:tcPr>
          <w:p w14:paraId="375759E9" w14:textId="77777777" w:rsidR="005558A4" w:rsidRPr="003C1A37" w:rsidRDefault="005558A4" w:rsidP="005B4E0C">
            <w:pPr>
              <w:pStyle w:val="Table9Normal"/>
            </w:pPr>
            <w:r>
              <w:t>Feeling overwhelmed</w:t>
            </w:r>
          </w:p>
        </w:tc>
        <w:tc>
          <w:tcPr>
            <w:tcW w:w="6986" w:type="dxa"/>
          </w:tcPr>
          <w:p w14:paraId="2D2114D7" w14:textId="77777777" w:rsidR="005558A4" w:rsidRPr="003C1A37" w:rsidRDefault="005558A4" w:rsidP="005B4E0C">
            <w:pPr>
              <w:pStyle w:val="Table9Normal"/>
            </w:pPr>
            <w:r>
              <w:t>Experts described feeling overwhelmed as an inability to deal with things in life and being overwhelmed by small day-to-day activities; experts reported that this was triggered by fatigue</w:t>
            </w:r>
          </w:p>
        </w:tc>
        <w:tc>
          <w:tcPr>
            <w:tcW w:w="2592" w:type="dxa"/>
          </w:tcPr>
          <w:p w14:paraId="692943BC" w14:textId="77777777" w:rsidR="005558A4" w:rsidRDefault="005558A4" w:rsidP="005B4E0C">
            <w:pPr>
              <w:pStyle w:val="Table9Normal"/>
            </w:pPr>
            <w:r>
              <w:t>2 (40%</w:t>
            </w:r>
            <w:r w:rsidRPr="00791F6C">
              <w:t>)</w:t>
            </w:r>
          </w:p>
          <w:p w14:paraId="6F187602" w14:textId="77777777" w:rsidR="005558A4" w:rsidRPr="00474445" w:rsidRDefault="005558A4" w:rsidP="005B4E0C">
            <w:pPr>
              <w:pStyle w:val="Table9Normal"/>
              <w:rPr>
                <w:i/>
                <w:iCs/>
              </w:rPr>
            </w:pPr>
            <w:r w:rsidRPr="00474445">
              <w:rPr>
                <w:i/>
                <w:iCs/>
              </w:rPr>
              <w:t xml:space="preserve">Spontaneous: </w:t>
            </w:r>
            <w:r>
              <w:rPr>
                <w:i/>
                <w:iCs/>
              </w:rPr>
              <w:t>2</w:t>
            </w:r>
            <w:r w:rsidRPr="00474445">
              <w:rPr>
                <w:i/>
                <w:iCs/>
              </w:rPr>
              <w:t xml:space="preserve"> (</w:t>
            </w:r>
            <w:r>
              <w:rPr>
                <w:i/>
                <w:iCs/>
              </w:rPr>
              <w:t>40.0</w:t>
            </w:r>
            <w:r w:rsidRPr="00474445">
              <w:rPr>
                <w:i/>
                <w:iCs/>
              </w:rPr>
              <w:t>%)</w:t>
            </w:r>
          </w:p>
          <w:p w14:paraId="18742E74" w14:textId="77777777" w:rsidR="005558A4" w:rsidRPr="00791F6C" w:rsidRDefault="005558A4" w:rsidP="005B4E0C">
            <w:pPr>
              <w:pStyle w:val="Table9Normal"/>
            </w:pPr>
            <w:r w:rsidRPr="00474445">
              <w:rPr>
                <w:i/>
                <w:iCs/>
              </w:rPr>
              <w:t xml:space="preserve">Probed: </w:t>
            </w:r>
            <w:r>
              <w:rPr>
                <w:i/>
                <w:iCs/>
              </w:rPr>
              <w:t>0 (0.0%)</w:t>
            </w:r>
          </w:p>
        </w:tc>
        <w:tc>
          <w:tcPr>
            <w:tcW w:w="1690" w:type="dxa"/>
          </w:tcPr>
          <w:p w14:paraId="13B58F90" w14:textId="77777777" w:rsidR="005558A4" w:rsidRDefault="005558A4" w:rsidP="005B4E0C">
            <w:pPr>
              <w:pStyle w:val="Table9Centered"/>
            </w:pPr>
            <w:r>
              <w:t>0</w:t>
            </w:r>
          </w:p>
        </w:tc>
      </w:tr>
      <w:tr w:rsidR="005558A4" w14:paraId="3F67278E" w14:textId="77777777" w:rsidTr="004A04AE">
        <w:trPr>
          <w:cantSplit/>
        </w:trPr>
        <w:tc>
          <w:tcPr>
            <w:tcW w:w="1692" w:type="dxa"/>
          </w:tcPr>
          <w:p w14:paraId="443A72AE" w14:textId="77777777" w:rsidR="005558A4" w:rsidRPr="003C1A37" w:rsidDel="00E57696" w:rsidRDefault="005558A4" w:rsidP="005B4E0C">
            <w:pPr>
              <w:pStyle w:val="Table9Normal"/>
            </w:pPr>
            <w:r>
              <w:t>Feeling worried about the future</w:t>
            </w:r>
          </w:p>
        </w:tc>
        <w:tc>
          <w:tcPr>
            <w:tcW w:w="6986" w:type="dxa"/>
          </w:tcPr>
          <w:p w14:paraId="114E6690" w14:textId="77777777" w:rsidR="005558A4" w:rsidRPr="003C1A37" w:rsidDel="00E57696" w:rsidRDefault="005558A4" w:rsidP="005B4E0C">
            <w:pPr>
              <w:pStyle w:val="Table9Normal"/>
            </w:pPr>
            <w:r>
              <w:t>Experts described patients being concerned about the level of morbidity and age of mortality associated with MELAS</w:t>
            </w:r>
          </w:p>
        </w:tc>
        <w:tc>
          <w:tcPr>
            <w:tcW w:w="2592" w:type="dxa"/>
          </w:tcPr>
          <w:p w14:paraId="07C164A1" w14:textId="77777777" w:rsidR="005558A4" w:rsidRDefault="005558A4" w:rsidP="005B4E0C">
            <w:pPr>
              <w:pStyle w:val="Table9Normal"/>
            </w:pPr>
            <w:r>
              <w:t>2 (40%)</w:t>
            </w:r>
          </w:p>
          <w:p w14:paraId="213E1E73" w14:textId="77777777" w:rsidR="005558A4" w:rsidRDefault="005558A4" w:rsidP="005B4E0C">
            <w:pPr>
              <w:pStyle w:val="Table9Normal"/>
              <w:rPr>
                <w:i/>
                <w:iCs/>
              </w:rPr>
            </w:pPr>
            <w:r>
              <w:rPr>
                <w:i/>
                <w:iCs/>
              </w:rPr>
              <w:t>Spontaneous: 2 (40.0%)</w:t>
            </w:r>
          </w:p>
          <w:p w14:paraId="6722F0D3" w14:textId="77777777" w:rsidR="005558A4" w:rsidRPr="008219B9" w:rsidDel="00E57696" w:rsidRDefault="005558A4" w:rsidP="005B4E0C">
            <w:pPr>
              <w:pStyle w:val="Table9Normal"/>
              <w:rPr>
                <w:i/>
                <w:iCs/>
              </w:rPr>
            </w:pPr>
            <w:r>
              <w:rPr>
                <w:i/>
                <w:iCs/>
              </w:rPr>
              <w:t>Probed: 0 (0.0%)</w:t>
            </w:r>
          </w:p>
        </w:tc>
        <w:tc>
          <w:tcPr>
            <w:tcW w:w="1690" w:type="dxa"/>
          </w:tcPr>
          <w:p w14:paraId="1EBC787D" w14:textId="77777777" w:rsidR="005558A4" w:rsidRDefault="005558A4" w:rsidP="005B4E0C">
            <w:pPr>
              <w:pStyle w:val="Table9Centered"/>
            </w:pPr>
            <w:r>
              <w:t>0</w:t>
            </w:r>
          </w:p>
        </w:tc>
      </w:tr>
      <w:tr w:rsidR="005558A4" w14:paraId="5DF178F3" w14:textId="77777777" w:rsidTr="004A04AE">
        <w:trPr>
          <w:cantSplit/>
        </w:trPr>
        <w:tc>
          <w:tcPr>
            <w:tcW w:w="1692" w:type="dxa"/>
          </w:tcPr>
          <w:p w14:paraId="73654BBF" w14:textId="77777777" w:rsidR="005558A4" w:rsidRDefault="005558A4" w:rsidP="005B4E0C">
            <w:pPr>
              <w:pStyle w:val="Table9Normal"/>
            </w:pPr>
            <w:r>
              <w:t>Agoraphobia</w:t>
            </w:r>
          </w:p>
        </w:tc>
        <w:tc>
          <w:tcPr>
            <w:tcW w:w="6986" w:type="dxa"/>
          </w:tcPr>
          <w:p w14:paraId="1017E470" w14:textId="77777777" w:rsidR="005558A4" w:rsidRDefault="005558A4" w:rsidP="005B4E0C">
            <w:pPr>
              <w:pStyle w:val="Table9Normal"/>
            </w:pPr>
            <w:r>
              <w:t>Experts described agoraphobia as patients not wanting to leave their homes or their family after frequent and prolonged hospitalizations</w:t>
            </w:r>
          </w:p>
        </w:tc>
        <w:tc>
          <w:tcPr>
            <w:tcW w:w="2592" w:type="dxa"/>
          </w:tcPr>
          <w:p w14:paraId="7FA34E83" w14:textId="77777777" w:rsidR="005558A4" w:rsidRDefault="005558A4" w:rsidP="005B4E0C">
            <w:pPr>
              <w:pStyle w:val="Table9Normal"/>
            </w:pPr>
            <w:r>
              <w:t>1 (20%)</w:t>
            </w:r>
          </w:p>
          <w:p w14:paraId="3707EFC7" w14:textId="77777777" w:rsidR="005558A4" w:rsidRDefault="005558A4" w:rsidP="005B4E0C">
            <w:pPr>
              <w:pStyle w:val="Table9Normal"/>
              <w:rPr>
                <w:i/>
                <w:iCs/>
              </w:rPr>
            </w:pPr>
            <w:r>
              <w:rPr>
                <w:i/>
                <w:iCs/>
              </w:rPr>
              <w:t>Spontaneous: 1 (20.0%)</w:t>
            </w:r>
          </w:p>
          <w:p w14:paraId="46866641" w14:textId="77777777" w:rsidR="005558A4" w:rsidRPr="008219B9" w:rsidRDefault="005558A4" w:rsidP="005B4E0C">
            <w:pPr>
              <w:pStyle w:val="Table9Normal"/>
              <w:rPr>
                <w:i/>
                <w:iCs/>
              </w:rPr>
            </w:pPr>
            <w:r>
              <w:rPr>
                <w:i/>
                <w:iCs/>
              </w:rPr>
              <w:t>Probed: 0 (0.0%)</w:t>
            </w:r>
          </w:p>
        </w:tc>
        <w:tc>
          <w:tcPr>
            <w:tcW w:w="1690" w:type="dxa"/>
          </w:tcPr>
          <w:p w14:paraId="642E43F2" w14:textId="77777777" w:rsidR="005558A4" w:rsidRDefault="005558A4" w:rsidP="005B4E0C">
            <w:pPr>
              <w:pStyle w:val="Table9Centered"/>
            </w:pPr>
            <w:r>
              <w:t>0</w:t>
            </w:r>
          </w:p>
        </w:tc>
      </w:tr>
      <w:tr w:rsidR="005558A4" w14:paraId="0B2A8DAD" w14:textId="77777777" w:rsidTr="004A04AE">
        <w:trPr>
          <w:cantSplit/>
        </w:trPr>
        <w:tc>
          <w:tcPr>
            <w:tcW w:w="1692" w:type="dxa"/>
          </w:tcPr>
          <w:p w14:paraId="13B9F18D" w14:textId="77777777" w:rsidR="005558A4" w:rsidRDefault="005558A4" w:rsidP="005B4E0C">
            <w:pPr>
              <w:pStyle w:val="Table9Normal"/>
            </w:pPr>
            <w:r>
              <w:t>MELAS-related bipolar disorder</w:t>
            </w:r>
          </w:p>
        </w:tc>
        <w:tc>
          <w:tcPr>
            <w:tcW w:w="6986" w:type="dxa"/>
          </w:tcPr>
          <w:p w14:paraId="5F745795" w14:textId="77777777" w:rsidR="005558A4" w:rsidRDefault="005558A4" w:rsidP="005B4E0C">
            <w:pPr>
              <w:pStyle w:val="Table9Normal"/>
            </w:pPr>
            <w:r>
              <w:t>Experts reported patients experiencing bipolar disorder due to MELAS</w:t>
            </w:r>
          </w:p>
        </w:tc>
        <w:tc>
          <w:tcPr>
            <w:tcW w:w="2592" w:type="dxa"/>
          </w:tcPr>
          <w:p w14:paraId="0D50D329" w14:textId="77777777" w:rsidR="005558A4" w:rsidRDefault="005558A4" w:rsidP="005B4E0C">
            <w:pPr>
              <w:pStyle w:val="Table9Normal"/>
            </w:pPr>
            <w:r>
              <w:t>1 (20%)</w:t>
            </w:r>
          </w:p>
          <w:p w14:paraId="70C1922D" w14:textId="77777777" w:rsidR="005558A4" w:rsidRDefault="005558A4" w:rsidP="005B4E0C">
            <w:pPr>
              <w:pStyle w:val="Table9Normal"/>
              <w:rPr>
                <w:i/>
                <w:iCs/>
              </w:rPr>
            </w:pPr>
            <w:r>
              <w:rPr>
                <w:i/>
                <w:iCs/>
              </w:rPr>
              <w:t>Spontaneous: 1 (20.0%)</w:t>
            </w:r>
          </w:p>
          <w:p w14:paraId="4D11B0B9" w14:textId="77777777" w:rsidR="005558A4" w:rsidRPr="00D334A4" w:rsidRDefault="005558A4" w:rsidP="005B4E0C">
            <w:pPr>
              <w:pStyle w:val="Table9Normal"/>
              <w:rPr>
                <w:i/>
                <w:iCs/>
              </w:rPr>
            </w:pPr>
            <w:r>
              <w:rPr>
                <w:i/>
                <w:iCs/>
              </w:rPr>
              <w:t>Probed: 0 (0.0%)</w:t>
            </w:r>
          </w:p>
        </w:tc>
        <w:tc>
          <w:tcPr>
            <w:tcW w:w="1690" w:type="dxa"/>
          </w:tcPr>
          <w:p w14:paraId="79E617C3" w14:textId="77777777" w:rsidR="005558A4" w:rsidRDefault="005558A4" w:rsidP="005B4E0C">
            <w:pPr>
              <w:pStyle w:val="Table9Centered"/>
            </w:pPr>
            <w:r>
              <w:t>0</w:t>
            </w:r>
          </w:p>
        </w:tc>
      </w:tr>
      <w:tr w:rsidR="005558A4" w14:paraId="00708D8C" w14:textId="77777777" w:rsidTr="004A04AE">
        <w:trPr>
          <w:cantSplit/>
        </w:trPr>
        <w:tc>
          <w:tcPr>
            <w:tcW w:w="1692" w:type="dxa"/>
          </w:tcPr>
          <w:p w14:paraId="7A89E6CF" w14:textId="77777777" w:rsidR="005558A4" w:rsidRDefault="005558A4" w:rsidP="005B4E0C">
            <w:pPr>
              <w:pStyle w:val="Table9Normal"/>
            </w:pPr>
            <w:r>
              <w:t>Feeling anxiety</w:t>
            </w:r>
          </w:p>
        </w:tc>
        <w:tc>
          <w:tcPr>
            <w:tcW w:w="6986" w:type="dxa"/>
          </w:tcPr>
          <w:p w14:paraId="17687F8C" w14:textId="77777777" w:rsidR="005558A4" w:rsidRDefault="005558A4" w:rsidP="005B4E0C">
            <w:pPr>
              <w:pStyle w:val="Table9Normal"/>
            </w:pPr>
            <w:r>
              <w:t>Experts reported anxiety as co-occurring with post-traumatic stress disorder (PTSD) from frequent and prolonged hospitalizations; experts reported anxiety as common in young adult patients</w:t>
            </w:r>
          </w:p>
        </w:tc>
        <w:tc>
          <w:tcPr>
            <w:tcW w:w="2592" w:type="dxa"/>
          </w:tcPr>
          <w:p w14:paraId="1EF1EA83" w14:textId="77777777" w:rsidR="005558A4" w:rsidRDefault="005558A4" w:rsidP="005B4E0C">
            <w:pPr>
              <w:pStyle w:val="Table9Normal"/>
            </w:pPr>
            <w:r>
              <w:t>1 (20%)</w:t>
            </w:r>
          </w:p>
          <w:p w14:paraId="41BE7676" w14:textId="77777777" w:rsidR="005558A4" w:rsidRDefault="005558A4" w:rsidP="005B4E0C">
            <w:pPr>
              <w:pStyle w:val="Table9Normal"/>
              <w:rPr>
                <w:i/>
                <w:iCs/>
              </w:rPr>
            </w:pPr>
            <w:r>
              <w:rPr>
                <w:i/>
                <w:iCs/>
              </w:rPr>
              <w:t>Spontaneous: 1 (20.0%)</w:t>
            </w:r>
          </w:p>
          <w:p w14:paraId="42D362A9" w14:textId="77777777" w:rsidR="005558A4" w:rsidRPr="008219B9" w:rsidRDefault="005558A4" w:rsidP="005B4E0C">
            <w:pPr>
              <w:pStyle w:val="Table9Normal"/>
              <w:rPr>
                <w:i/>
                <w:iCs/>
              </w:rPr>
            </w:pPr>
            <w:r>
              <w:rPr>
                <w:i/>
                <w:iCs/>
              </w:rPr>
              <w:t>Probed: 0 (0.0%)</w:t>
            </w:r>
          </w:p>
        </w:tc>
        <w:tc>
          <w:tcPr>
            <w:tcW w:w="1690" w:type="dxa"/>
          </w:tcPr>
          <w:p w14:paraId="3DA1BA30" w14:textId="77777777" w:rsidR="005558A4" w:rsidRDefault="005558A4" w:rsidP="005B4E0C">
            <w:pPr>
              <w:pStyle w:val="Table9Centered"/>
            </w:pPr>
            <w:r>
              <w:t>0</w:t>
            </w:r>
          </w:p>
        </w:tc>
      </w:tr>
      <w:tr w:rsidR="005558A4" w14:paraId="640CE472" w14:textId="77777777" w:rsidTr="004A04AE">
        <w:trPr>
          <w:cantSplit/>
        </w:trPr>
        <w:tc>
          <w:tcPr>
            <w:tcW w:w="1692" w:type="dxa"/>
          </w:tcPr>
          <w:p w14:paraId="78F2D99F" w14:textId="77777777" w:rsidR="005558A4" w:rsidRDefault="005558A4" w:rsidP="005B4E0C">
            <w:pPr>
              <w:pStyle w:val="Table9Normal"/>
            </w:pPr>
            <w:r>
              <w:t>Feeling frustration</w:t>
            </w:r>
          </w:p>
        </w:tc>
        <w:tc>
          <w:tcPr>
            <w:tcW w:w="6986" w:type="dxa"/>
          </w:tcPr>
          <w:p w14:paraId="17939796" w14:textId="77777777" w:rsidR="005558A4" w:rsidRDefault="005558A4" w:rsidP="005B4E0C">
            <w:pPr>
              <w:pStyle w:val="Table9Normal"/>
            </w:pPr>
            <w:r>
              <w:t>Experts described patients as being frustrated about their worsening cognitive impairment</w:t>
            </w:r>
          </w:p>
        </w:tc>
        <w:tc>
          <w:tcPr>
            <w:tcW w:w="2592" w:type="dxa"/>
          </w:tcPr>
          <w:p w14:paraId="142B0706" w14:textId="77777777" w:rsidR="005558A4" w:rsidRDefault="005558A4" w:rsidP="005B4E0C">
            <w:pPr>
              <w:pStyle w:val="Table9Normal"/>
            </w:pPr>
            <w:r>
              <w:t>1 (20%)</w:t>
            </w:r>
          </w:p>
          <w:p w14:paraId="51B92721" w14:textId="77777777" w:rsidR="005558A4" w:rsidRDefault="005558A4" w:rsidP="005B4E0C">
            <w:pPr>
              <w:pStyle w:val="Table9Normal"/>
              <w:rPr>
                <w:i/>
                <w:iCs/>
              </w:rPr>
            </w:pPr>
            <w:r>
              <w:rPr>
                <w:i/>
                <w:iCs/>
              </w:rPr>
              <w:t>Spontaneous: 1 (20.0%)</w:t>
            </w:r>
          </w:p>
          <w:p w14:paraId="471EEE6F" w14:textId="77777777" w:rsidR="005558A4" w:rsidRPr="00D334A4" w:rsidRDefault="005558A4" w:rsidP="005B4E0C">
            <w:pPr>
              <w:pStyle w:val="Table9Normal"/>
              <w:rPr>
                <w:i/>
                <w:iCs/>
              </w:rPr>
            </w:pPr>
            <w:r>
              <w:rPr>
                <w:i/>
                <w:iCs/>
              </w:rPr>
              <w:t>Probed: 0 (0.0%)</w:t>
            </w:r>
          </w:p>
        </w:tc>
        <w:tc>
          <w:tcPr>
            <w:tcW w:w="1690" w:type="dxa"/>
          </w:tcPr>
          <w:p w14:paraId="59F69708" w14:textId="77777777" w:rsidR="005558A4" w:rsidRDefault="005558A4" w:rsidP="005B4E0C">
            <w:pPr>
              <w:pStyle w:val="Table9Centered"/>
            </w:pPr>
            <w:r>
              <w:t>0</w:t>
            </w:r>
          </w:p>
        </w:tc>
      </w:tr>
      <w:tr w:rsidR="005558A4" w14:paraId="53B2C005" w14:textId="77777777" w:rsidTr="004A04AE">
        <w:trPr>
          <w:cantSplit/>
        </w:trPr>
        <w:tc>
          <w:tcPr>
            <w:tcW w:w="1692" w:type="dxa"/>
          </w:tcPr>
          <w:p w14:paraId="5DA4E1BF" w14:textId="77777777" w:rsidR="005558A4" w:rsidRDefault="005558A4" w:rsidP="005B4E0C">
            <w:pPr>
              <w:pStyle w:val="Table9Normal"/>
            </w:pPr>
            <w:r>
              <w:t>Feeling helpless</w:t>
            </w:r>
          </w:p>
        </w:tc>
        <w:tc>
          <w:tcPr>
            <w:tcW w:w="6986" w:type="dxa"/>
          </w:tcPr>
          <w:p w14:paraId="197551A7" w14:textId="77777777" w:rsidR="005558A4" w:rsidRDefault="005558A4" w:rsidP="005B4E0C">
            <w:pPr>
              <w:pStyle w:val="Table9Normal"/>
            </w:pPr>
            <w:r>
              <w:t>Experts described helplessness as low quality of life associated with being unable to work, contribute to their family, participate in social activities, or maintain a job/education</w:t>
            </w:r>
          </w:p>
        </w:tc>
        <w:tc>
          <w:tcPr>
            <w:tcW w:w="2592" w:type="dxa"/>
          </w:tcPr>
          <w:p w14:paraId="44CA3169" w14:textId="77777777" w:rsidR="005558A4" w:rsidRDefault="005558A4" w:rsidP="005B4E0C">
            <w:pPr>
              <w:pStyle w:val="Table9Normal"/>
            </w:pPr>
            <w:r>
              <w:t>1 (20%)</w:t>
            </w:r>
          </w:p>
          <w:p w14:paraId="1BD65666" w14:textId="77777777" w:rsidR="005558A4" w:rsidRDefault="005558A4" w:rsidP="005B4E0C">
            <w:pPr>
              <w:pStyle w:val="Table9Normal"/>
              <w:rPr>
                <w:i/>
                <w:iCs/>
              </w:rPr>
            </w:pPr>
            <w:r>
              <w:rPr>
                <w:i/>
                <w:iCs/>
              </w:rPr>
              <w:t>Spontaneous: 1 (20.0%)</w:t>
            </w:r>
          </w:p>
          <w:p w14:paraId="08BD44F3" w14:textId="77777777" w:rsidR="005558A4" w:rsidRPr="008219B9" w:rsidRDefault="005558A4" w:rsidP="005B4E0C">
            <w:pPr>
              <w:pStyle w:val="Table9Normal"/>
              <w:rPr>
                <w:i/>
                <w:iCs/>
              </w:rPr>
            </w:pPr>
            <w:r>
              <w:rPr>
                <w:i/>
                <w:iCs/>
              </w:rPr>
              <w:t>Probed: 0 (0.0%)</w:t>
            </w:r>
          </w:p>
        </w:tc>
        <w:tc>
          <w:tcPr>
            <w:tcW w:w="1690" w:type="dxa"/>
          </w:tcPr>
          <w:p w14:paraId="40212C71" w14:textId="77777777" w:rsidR="005558A4" w:rsidRDefault="005558A4" w:rsidP="005B4E0C">
            <w:pPr>
              <w:pStyle w:val="Table9Centered"/>
            </w:pPr>
            <w:r>
              <w:t>0</w:t>
            </w:r>
          </w:p>
        </w:tc>
      </w:tr>
      <w:tr w:rsidR="005558A4" w14:paraId="7B4CED19" w14:textId="77777777" w:rsidTr="004A04AE">
        <w:trPr>
          <w:cantSplit/>
        </w:trPr>
        <w:tc>
          <w:tcPr>
            <w:tcW w:w="1692" w:type="dxa"/>
          </w:tcPr>
          <w:p w14:paraId="0B7D58E9" w14:textId="77777777" w:rsidR="005558A4" w:rsidRDefault="005558A4" w:rsidP="005B4E0C">
            <w:pPr>
              <w:pStyle w:val="Table9Normal"/>
            </w:pPr>
            <w:r>
              <w:t>Post-traumatic stress</w:t>
            </w:r>
          </w:p>
        </w:tc>
        <w:tc>
          <w:tcPr>
            <w:tcW w:w="6986" w:type="dxa"/>
          </w:tcPr>
          <w:p w14:paraId="62C894FF" w14:textId="77777777" w:rsidR="005558A4" w:rsidRDefault="005558A4" w:rsidP="005B4E0C">
            <w:pPr>
              <w:pStyle w:val="Table9Normal"/>
            </w:pPr>
            <w:r>
              <w:t>Experts described post-traumatic stress as occurring within the first year after diagnosis as a result of the effects of  prolonged hospitalization, including being in intensive care for multiple weeks, having to be connected to IVs, getting in MRI scanners, and becoming physically deconditioned; experts reported that this is common in teenagers and young adults, and can hinder their interest in participating in research</w:t>
            </w:r>
          </w:p>
        </w:tc>
        <w:tc>
          <w:tcPr>
            <w:tcW w:w="2592" w:type="dxa"/>
          </w:tcPr>
          <w:p w14:paraId="4408D6E0" w14:textId="77777777" w:rsidR="005558A4" w:rsidRDefault="005558A4" w:rsidP="005B4E0C">
            <w:pPr>
              <w:pStyle w:val="Table9Normal"/>
            </w:pPr>
            <w:r>
              <w:t>1 (20%)</w:t>
            </w:r>
          </w:p>
          <w:p w14:paraId="222819DB" w14:textId="77777777" w:rsidR="005558A4" w:rsidRDefault="005558A4" w:rsidP="005B4E0C">
            <w:pPr>
              <w:pStyle w:val="Table9Normal"/>
              <w:rPr>
                <w:i/>
                <w:iCs/>
              </w:rPr>
            </w:pPr>
            <w:r>
              <w:rPr>
                <w:i/>
                <w:iCs/>
              </w:rPr>
              <w:t>Spontaneous: 1 (20.0%)</w:t>
            </w:r>
          </w:p>
          <w:p w14:paraId="7774AF29" w14:textId="77777777" w:rsidR="005558A4" w:rsidRPr="008219B9" w:rsidRDefault="005558A4" w:rsidP="005B4E0C">
            <w:pPr>
              <w:pStyle w:val="Table9Normal"/>
              <w:rPr>
                <w:i/>
                <w:iCs/>
              </w:rPr>
            </w:pPr>
            <w:r>
              <w:rPr>
                <w:i/>
                <w:iCs/>
              </w:rPr>
              <w:t>Probed: 0 (0.0%)</w:t>
            </w:r>
          </w:p>
        </w:tc>
        <w:tc>
          <w:tcPr>
            <w:tcW w:w="1690" w:type="dxa"/>
          </w:tcPr>
          <w:p w14:paraId="47469EF5" w14:textId="77777777" w:rsidR="005558A4" w:rsidRDefault="005558A4" w:rsidP="005B4E0C">
            <w:pPr>
              <w:pStyle w:val="Table9Centered"/>
            </w:pPr>
            <w:r>
              <w:t>0</w:t>
            </w:r>
          </w:p>
        </w:tc>
      </w:tr>
      <w:tr w:rsidR="005558A4" w14:paraId="5AE60EAE" w14:textId="77777777" w:rsidTr="004A04AE">
        <w:trPr>
          <w:cantSplit/>
        </w:trPr>
        <w:tc>
          <w:tcPr>
            <w:tcW w:w="12960" w:type="dxa"/>
            <w:gridSpan w:val="4"/>
            <w:shd w:val="clear" w:color="auto" w:fill="FFFFFF" w:themeFill="background1"/>
          </w:tcPr>
          <w:p w14:paraId="5130DEF4" w14:textId="77777777" w:rsidR="005558A4" w:rsidRDefault="005558A4" w:rsidP="005B4E0C">
            <w:pPr>
              <w:pStyle w:val="Table9SubheadingGray"/>
            </w:pPr>
            <w:r>
              <w:t>Independence</w:t>
            </w:r>
          </w:p>
        </w:tc>
      </w:tr>
      <w:tr w:rsidR="005558A4" w14:paraId="422B3D53" w14:textId="77777777" w:rsidTr="004A04AE">
        <w:trPr>
          <w:cantSplit/>
        </w:trPr>
        <w:tc>
          <w:tcPr>
            <w:tcW w:w="1692" w:type="dxa"/>
          </w:tcPr>
          <w:p w14:paraId="46CE1376" w14:textId="77777777" w:rsidR="005558A4" w:rsidRPr="003C1A37" w:rsidDel="00E57696" w:rsidRDefault="005558A4" w:rsidP="005B4E0C">
            <w:pPr>
              <w:pStyle w:val="Table9Normal"/>
            </w:pPr>
            <w:r>
              <w:t>Require help from others</w:t>
            </w:r>
          </w:p>
        </w:tc>
        <w:tc>
          <w:tcPr>
            <w:tcW w:w="6986" w:type="dxa"/>
          </w:tcPr>
          <w:p w14:paraId="6ACD5F12" w14:textId="77777777" w:rsidR="005558A4" w:rsidRPr="003C1A37" w:rsidDel="00E57696" w:rsidRDefault="005558A4" w:rsidP="005B4E0C">
            <w:pPr>
              <w:pStyle w:val="Table9Normal"/>
            </w:pPr>
            <w:r>
              <w:t>Experts described MELAS patients that are in the end-stages of their disease as relying on support from caregivers for activities of daily living including eating, bathing, and using the bathroom; caregiver support was described as increasing as patients’ physical health declines</w:t>
            </w:r>
          </w:p>
        </w:tc>
        <w:tc>
          <w:tcPr>
            <w:tcW w:w="2592" w:type="dxa"/>
          </w:tcPr>
          <w:p w14:paraId="63C52122" w14:textId="77777777" w:rsidR="005558A4" w:rsidRDefault="005558A4" w:rsidP="005B4E0C">
            <w:pPr>
              <w:pStyle w:val="Table9Normal"/>
            </w:pPr>
            <w:r>
              <w:t>5 (100%)</w:t>
            </w:r>
          </w:p>
          <w:p w14:paraId="1C950F43" w14:textId="77777777" w:rsidR="005558A4" w:rsidRDefault="005558A4" w:rsidP="005B4E0C">
            <w:pPr>
              <w:pStyle w:val="Table9Normal"/>
              <w:rPr>
                <w:i/>
                <w:iCs/>
              </w:rPr>
            </w:pPr>
            <w:r>
              <w:rPr>
                <w:i/>
                <w:iCs/>
              </w:rPr>
              <w:t>Spontaneous: 2 (40.0%)</w:t>
            </w:r>
          </w:p>
          <w:p w14:paraId="1D774520" w14:textId="77777777" w:rsidR="005558A4" w:rsidRPr="008219B9" w:rsidDel="00E57696" w:rsidRDefault="005558A4" w:rsidP="005B4E0C">
            <w:pPr>
              <w:pStyle w:val="Table9Normal"/>
              <w:rPr>
                <w:i/>
                <w:iCs/>
              </w:rPr>
            </w:pPr>
            <w:r>
              <w:rPr>
                <w:i/>
                <w:iCs/>
              </w:rPr>
              <w:t>Probed: 3 (60.0%)</w:t>
            </w:r>
          </w:p>
        </w:tc>
        <w:tc>
          <w:tcPr>
            <w:tcW w:w="1690" w:type="dxa"/>
          </w:tcPr>
          <w:p w14:paraId="0DB05EA3" w14:textId="77777777" w:rsidR="005558A4" w:rsidRDefault="005558A4" w:rsidP="005B4E0C">
            <w:pPr>
              <w:pStyle w:val="Table9Centered"/>
            </w:pPr>
            <w:r>
              <w:t>0</w:t>
            </w:r>
          </w:p>
        </w:tc>
      </w:tr>
      <w:tr w:rsidR="005558A4" w14:paraId="2443F98C" w14:textId="77777777" w:rsidTr="004A04AE">
        <w:trPr>
          <w:cantSplit/>
        </w:trPr>
        <w:tc>
          <w:tcPr>
            <w:tcW w:w="1692" w:type="dxa"/>
          </w:tcPr>
          <w:p w14:paraId="0FDC7624" w14:textId="77777777" w:rsidR="005558A4" w:rsidRDefault="005558A4" w:rsidP="005B4E0C">
            <w:pPr>
              <w:pStyle w:val="Table9Normal"/>
            </w:pPr>
            <w:r>
              <w:lastRenderedPageBreak/>
              <w:t>Impacted ability to be independent</w:t>
            </w:r>
          </w:p>
        </w:tc>
        <w:tc>
          <w:tcPr>
            <w:tcW w:w="6986" w:type="dxa"/>
          </w:tcPr>
          <w:p w14:paraId="17AD0684" w14:textId="77777777" w:rsidR="005558A4" w:rsidRDefault="005558A4" w:rsidP="005B4E0C">
            <w:pPr>
              <w:pStyle w:val="Table9Normal"/>
            </w:pPr>
            <w:r>
              <w:t>Experts described patients not being able to be independent due to life-limiting factors of MELAS, for example, not being able to drive and not being able to live independently due to seizures, strokes, or progressive cognitive symptoms. One expert reported that this impact was triggered by cognitive impairment</w:t>
            </w:r>
          </w:p>
        </w:tc>
        <w:tc>
          <w:tcPr>
            <w:tcW w:w="2592" w:type="dxa"/>
          </w:tcPr>
          <w:p w14:paraId="63DFBBB6" w14:textId="77777777" w:rsidR="005558A4" w:rsidRDefault="005558A4" w:rsidP="005B4E0C">
            <w:pPr>
              <w:pStyle w:val="Table9Normal"/>
            </w:pPr>
            <w:r>
              <w:t>1 (20%)</w:t>
            </w:r>
          </w:p>
          <w:p w14:paraId="19311314" w14:textId="77777777" w:rsidR="005558A4" w:rsidRDefault="005558A4" w:rsidP="005B4E0C">
            <w:pPr>
              <w:pStyle w:val="Table9Normal"/>
              <w:rPr>
                <w:i/>
                <w:iCs/>
              </w:rPr>
            </w:pPr>
            <w:r>
              <w:rPr>
                <w:i/>
                <w:iCs/>
              </w:rPr>
              <w:t>Spontaneous: 1 (20.0%)</w:t>
            </w:r>
          </w:p>
          <w:p w14:paraId="0AB5B791" w14:textId="77777777" w:rsidR="005558A4" w:rsidRPr="008219B9" w:rsidRDefault="005558A4" w:rsidP="005B4E0C">
            <w:pPr>
              <w:pStyle w:val="Table9Normal"/>
              <w:rPr>
                <w:i/>
                <w:iCs/>
              </w:rPr>
            </w:pPr>
            <w:r>
              <w:rPr>
                <w:i/>
                <w:iCs/>
              </w:rPr>
              <w:t>Probed: 0 (0.0%)</w:t>
            </w:r>
          </w:p>
        </w:tc>
        <w:tc>
          <w:tcPr>
            <w:tcW w:w="1690" w:type="dxa"/>
          </w:tcPr>
          <w:p w14:paraId="2C145D17" w14:textId="77777777" w:rsidR="005558A4" w:rsidRDefault="005558A4" w:rsidP="005B4E0C">
            <w:pPr>
              <w:pStyle w:val="Table9Centered"/>
            </w:pPr>
            <w:r>
              <w:t>0</w:t>
            </w:r>
          </w:p>
        </w:tc>
      </w:tr>
      <w:tr w:rsidR="005558A4" w14:paraId="4F3D5ED6" w14:textId="77777777" w:rsidTr="004A04AE">
        <w:trPr>
          <w:cantSplit/>
        </w:trPr>
        <w:tc>
          <w:tcPr>
            <w:tcW w:w="1692" w:type="dxa"/>
          </w:tcPr>
          <w:p w14:paraId="5EC9408E" w14:textId="77777777" w:rsidR="005558A4" w:rsidRDefault="005558A4" w:rsidP="005B4E0C">
            <w:pPr>
              <w:pStyle w:val="Table9Normal"/>
            </w:pPr>
            <w:r>
              <w:t>Inability to drive</w:t>
            </w:r>
          </w:p>
        </w:tc>
        <w:tc>
          <w:tcPr>
            <w:tcW w:w="6986" w:type="dxa"/>
          </w:tcPr>
          <w:p w14:paraId="69BE797A" w14:textId="77777777" w:rsidR="005558A4" w:rsidRDefault="005558A4" w:rsidP="005B4E0C">
            <w:pPr>
              <w:pStyle w:val="Table9Normal"/>
            </w:pPr>
            <w:r>
              <w:t>Experts described an inability to drive due to seizures, which impacts the independence of patients by making them reliant on family and unable to live alone</w:t>
            </w:r>
          </w:p>
        </w:tc>
        <w:tc>
          <w:tcPr>
            <w:tcW w:w="2592" w:type="dxa"/>
          </w:tcPr>
          <w:p w14:paraId="4B471AC1" w14:textId="77777777" w:rsidR="005558A4" w:rsidRDefault="005558A4" w:rsidP="005B4E0C">
            <w:pPr>
              <w:pStyle w:val="Table9Normal"/>
            </w:pPr>
            <w:r>
              <w:t>1 (20%)</w:t>
            </w:r>
          </w:p>
          <w:p w14:paraId="01DA4B5D" w14:textId="77777777" w:rsidR="005558A4" w:rsidRDefault="005558A4" w:rsidP="005B4E0C">
            <w:pPr>
              <w:pStyle w:val="Table9Normal"/>
              <w:rPr>
                <w:i/>
                <w:iCs/>
              </w:rPr>
            </w:pPr>
            <w:r>
              <w:rPr>
                <w:i/>
                <w:iCs/>
              </w:rPr>
              <w:t>Spontaneous: 1 (20.0%)</w:t>
            </w:r>
          </w:p>
          <w:p w14:paraId="2E89DBD2" w14:textId="77777777" w:rsidR="005558A4" w:rsidRPr="008219B9" w:rsidRDefault="005558A4" w:rsidP="005B4E0C">
            <w:pPr>
              <w:pStyle w:val="Table9Normal"/>
              <w:rPr>
                <w:i/>
                <w:iCs/>
              </w:rPr>
            </w:pPr>
            <w:r>
              <w:rPr>
                <w:i/>
                <w:iCs/>
              </w:rPr>
              <w:t>Probed: 0 (0.0%)</w:t>
            </w:r>
          </w:p>
        </w:tc>
        <w:tc>
          <w:tcPr>
            <w:tcW w:w="1690" w:type="dxa"/>
          </w:tcPr>
          <w:p w14:paraId="00AB85EC" w14:textId="77777777" w:rsidR="005558A4" w:rsidRDefault="005558A4" w:rsidP="005B4E0C">
            <w:pPr>
              <w:pStyle w:val="Table9Centered"/>
            </w:pPr>
            <w:r>
              <w:t>0</w:t>
            </w:r>
          </w:p>
        </w:tc>
      </w:tr>
      <w:tr w:rsidR="005558A4" w14:paraId="5071F5A8" w14:textId="77777777" w:rsidTr="004A04AE">
        <w:trPr>
          <w:cantSplit/>
        </w:trPr>
        <w:tc>
          <w:tcPr>
            <w:tcW w:w="12960" w:type="dxa"/>
            <w:gridSpan w:val="4"/>
            <w:shd w:val="clear" w:color="auto" w:fill="FFFFFF" w:themeFill="background1"/>
          </w:tcPr>
          <w:p w14:paraId="006C291D" w14:textId="77777777" w:rsidR="005558A4" w:rsidRDefault="005558A4" w:rsidP="005B4E0C">
            <w:pPr>
              <w:pStyle w:val="Table9SubheadingGray"/>
            </w:pPr>
            <w:r>
              <w:t>Work/school</w:t>
            </w:r>
          </w:p>
        </w:tc>
      </w:tr>
      <w:tr w:rsidR="005558A4" w14:paraId="70D889B8" w14:textId="77777777" w:rsidTr="004A04AE">
        <w:trPr>
          <w:cantSplit/>
        </w:trPr>
        <w:tc>
          <w:tcPr>
            <w:tcW w:w="1692" w:type="dxa"/>
            <w:shd w:val="clear" w:color="auto" w:fill="FFFFFF" w:themeFill="background1"/>
          </w:tcPr>
          <w:p w14:paraId="3EEA09BF" w14:textId="77777777" w:rsidR="005558A4" w:rsidRDefault="005558A4" w:rsidP="005B4E0C">
            <w:pPr>
              <w:pStyle w:val="Table9Normal"/>
            </w:pPr>
            <w:r>
              <w:t>Decreased performance at work/school</w:t>
            </w:r>
          </w:p>
        </w:tc>
        <w:tc>
          <w:tcPr>
            <w:tcW w:w="6986" w:type="dxa"/>
            <w:shd w:val="clear" w:color="auto" w:fill="FFFFFF" w:themeFill="background1"/>
          </w:tcPr>
          <w:p w14:paraId="3384AFEA" w14:textId="77777777" w:rsidR="005558A4" w:rsidRDefault="005558A4" w:rsidP="005B4E0C">
            <w:pPr>
              <w:pStyle w:val="Table9Normal"/>
            </w:pPr>
            <w:r>
              <w:t>Experts described patients’ decreased performance at school or in their job due to frequent absences and being unable to perform tasks that they were once able to, such as working with numbers or managing schedules; this impact was reported to be triggered by fatigue and cognitive impairment</w:t>
            </w:r>
          </w:p>
        </w:tc>
        <w:tc>
          <w:tcPr>
            <w:tcW w:w="2592" w:type="dxa"/>
            <w:shd w:val="clear" w:color="auto" w:fill="FFFFFF" w:themeFill="background1"/>
          </w:tcPr>
          <w:p w14:paraId="045D8173" w14:textId="77777777" w:rsidR="005558A4" w:rsidRDefault="005558A4" w:rsidP="005B4E0C">
            <w:pPr>
              <w:pStyle w:val="Table9Normal"/>
            </w:pPr>
            <w:r>
              <w:t>4 (80%)</w:t>
            </w:r>
          </w:p>
          <w:p w14:paraId="123BB94D" w14:textId="77777777" w:rsidR="005558A4" w:rsidRDefault="005558A4" w:rsidP="005B4E0C">
            <w:pPr>
              <w:pStyle w:val="Table9Normal"/>
              <w:rPr>
                <w:i/>
                <w:iCs/>
              </w:rPr>
            </w:pPr>
            <w:r>
              <w:rPr>
                <w:i/>
                <w:iCs/>
              </w:rPr>
              <w:t>Spontaneous: 3 (60.0%)</w:t>
            </w:r>
          </w:p>
          <w:p w14:paraId="18406C02" w14:textId="77777777" w:rsidR="005558A4" w:rsidRPr="008219B9" w:rsidRDefault="005558A4" w:rsidP="005B4E0C">
            <w:pPr>
              <w:pStyle w:val="Table9Normal"/>
              <w:rPr>
                <w:i/>
                <w:iCs/>
              </w:rPr>
            </w:pPr>
            <w:r>
              <w:rPr>
                <w:i/>
                <w:iCs/>
              </w:rPr>
              <w:t>Probed: 1 (20.0%)</w:t>
            </w:r>
          </w:p>
        </w:tc>
        <w:tc>
          <w:tcPr>
            <w:tcW w:w="1690" w:type="dxa"/>
            <w:shd w:val="clear" w:color="auto" w:fill="FFFFFF" w:themeFill="background1"/>
          </w:tcPr>
          <w:p w14:paraId="45FF5E7C" w14:textId="77777777" w:rsidR="005558A4" w:rsidRDefault="005558A4" w:rsidP="005B4E0C">
            <w:pPr>
              <w:pStyle w:val="Table9Centered"/>
            </w:pPr>
            <w:r>
              <w:t>1</w:t>
            </w:r>
          </w:p>
        </w:tc>
      </w:tr>
      <w:tr w:rsidR="005558A4" w14:paraId="6768799A" w14:textId="77777777" w:rsidTr="004A04AE">
        <w:trPr>
          <w:cantSplit/>
        </w:trPr>
        <w:tc>
          <w:tcPr>
            <w:tcW w:w="1692" w:type="dxa"/>
            <w:shd w:val="clear" w:color="auto" w:fill="FFFFFF" w:themeFill="background1"/>
          </w:tcPr>
          <w:p w14:paraId="3E284D68" w14:textId="736490AF" w:rsidR="005558A4" w:rsidRDefault="005558A4" w:rsidP="005B4E0C">
            <w:pPr>
              <w:pStyle w:val="Table9Normal"/>
            </w:pPr>
            <w:r>
              <w:t>Impacted work/</w:t>
            </w:r>
            <w:r w:rsidR="00007D6C">
              <w:t xml:space="preserve"> </w:t>
            </w:r>
            <w:r>
              <w:t>school activities</w:t>
            </w:r>
          </w:p>
        </w:tc>
        <w:tc>
          <w:tcPr>
            <w:tcW w:w="6986" w:type="dxa"/>
            <w:shd w:val="clear" w:color="auto" w:fill="FFFFFF" w:themeFill="background1"/>
          </w:tcPr>
          <w:p w14:paraId="2B2E6879" w14:textId="77777777" w:rsidR="005558A4" w:rsidRDefault="005558A4" w:rsidP="005B4E0C">
            <w:pPr>
              <w:pStyle w:val="Table9Normal"/>
            </w:pPr>
            <w:r>
              <w:t>Experts described patients needing to modify their work and/or school schedules due to MELAS limitations, for example, only going to classes in the morning</w:t>
            </w:r>
          </w:p>
        </w:tc>
        <w:tc>
          <w:tcPr>
            <w:tcW w:w="2592" w:type="dxa"/>
            <w:shd w:val="clear" w:color="auto" w:fill="FFFFFF" w:themeFill="background1"/>
          </w:tcPr>
          <w:p w14:paraId="2E6AADB2" w14:textId="77777777" w:rsidR="005558A4" w:rsidRDefault="005558A4" w:rsidP="005B4E0C">
            <w:pPr>
              <w:pStyle w:val="Table9Normal"/>
            </w:pPr>
            <w:r>
              <w:t>3 (40%)</w:t>
            </w:r>
          </w:p>
          <w:p w14:paraId="4D9640EF" w14:textId="77777777" w:rsidR="005558A4" w:rsidRDefault="005558A4" w:rsidP="005B4E0C">
            <w:pPr>
              <w:pStyle w:val="Table9Normal"/>
              <w:rPr>
                <w:i/>
                <w:iCs/>
              </w:rPr>
            </w:pPr>
            <w:r>
              <w:rPr>
                <w:i/>
                <w:iCs/>
              </w:rPr>
              <w:t>Spontaneous: 3 (60.0%)</w:t>
            </w:r>
          </w:p>
          <w:p w14:paraId="1845DE4E" w14:textId="77777777" w:rsidR="005558A4" w:rsidRPr="008219B9" w:rsidRDefault="005558A4" w:rsidP="005B4E0C">
            <w:pPr>
              <w:pStyle w:val="Table9Normal"/>
              <w:rPr>
                <w:i/>
                <w:iCs/>
              </w:rPr>
            </w:pPr>
            <w:r>
              <w:rPr>
                <w:i/>
                <w:iCs/>
              </w:rPr>
              <w:t>Probed: 0 (0.0%)</w:t>
            </w:r>
          </w:p>
        </w:tc>
        <w:tc>
          <w:tcPr>
            <w:tcW w:w="1690" w:type="dxa"/>
            <w:shd w:val="clear" w:color="auto" w:fill="FFFFFF" w:themeFill="background1"/>
          </w:tcPr>
          <w:p w14:paraId="30CDEF77" w14:textId="77777777" w:rsidR="005558A4" w:rsidRDefault="005558A4" w:rsidP="005B4E0C">
            <w:pPr>
              <w:pStyle w:val="Table9Centered"/>
            </w:pPr>
            <w:r>
              <w:t>0</w:t>
            </w:r>
          </w:p>
        </w:tc>
      </w:tr>
      <w:tr w:rsidR="005558A4" w14:paraId="0BA145BF" w14:textId="77777777" w:rsidTr="004A04AE">
        <w:trPr>
          <w:cantSplit/>
        </w:trPr>
        <w:tc>
          <w:tcPr>
            <w:tcW w:w="1692" w:type="dxa"/>
            <w:shd w:val="clear" w:color="auto" w:fill="FFFFFF" w:themeFill="background1"/>
          </w:tcPr>
          <w:p w14:paraId="2E0DECD3" w14:textId="77777777" w:rsidR="005558A4" w:rsidRDefault="005558A4" w:rsidP="005B4E0C">
            <w:pPr>
              <w:pStyle w:val="Table9Normal"/>
            </w:pPr>
            <w:r>
              <w:t>Inability to go to work/school</w:t>
            </w:r>
          </w:p>
        </w:tc>
        <w:tc>
          <w:tcPr>
            <w:tcW w:w="6986" w:type="dxa"/>
            <w:shd w:val="clear" w:color="auto" w:fill="FFFFFF" w:themeFill="background1"/>
          </w:tcPr>
          <w:p w14:paraId="6743395C" w14:textId="77777777" w:rsidR="005558A4" w:rsidRDefault="005558A4" w:rsidP="005B4E0C">
            <w:pPr>
              <w:pStyle w:val="Table9Normal"/>
            </w:pPr>
            <w:r>
              <w:t>Experts described patients needing to quit their jobs and being unable to go to school due to needing to stay home, sometimes due to missing a substantial amount of school due to migraines, vomiting, or other MELAS symptoms. One expert reported that this impact was triggered by fatigue</w:t>
            </w:r>
          </w:p>
        </w:tc>
        <w:tc>
          <w:tcPr>
            <w:tcW w:w="2592" w:type="dxa"/>
            <w:shd w:val="clear" w:color="auto" w:fill="FFFFFF" w:themeFill="background1"/>
          </w:tcPr>
          <w:p w14:paraId="18FC6F0B" w14:textId="77777777" w:rsidR="005558A4" w:rsidRDefault="005558A4" w:rsidP="005B4E0C">
            <w:pPr>
              <w:pStyle w:val="Table9Normal"/>
            </w:pPr>
            <w:r>
              <w:t>2 (40%)</w:t>
            </w:r>
          </w:p>
          <w:p w14:paraId="273CACB3" w14:textId="77777777" w:rsidR="005558A4" w:rsidRDefault="005558A4" w:rsidP="005B4E0C">
            <w:pPr>
              <w:pStyle w:val="Table9Normal"/>
              <w:rPr>
                <w:i/>
                <w:iCs/>
              </w:rPr>
            </w:pPr>
            <w:r>
              <w:rPr>
                <w:i/>
                <w:iCs/>
              </w:rPr>
              <w:t>Spontaneous: 2 (40.0%)</w:t>
            </w:r>
          </w:p>
          <w:p w14:paraId="5DBA0F3D" w14:textId="77777777" w:rsidR="005558A4" w:rsidRPr="008219B9" w:rsidRDefault="005558A4" w:rsidP="005B4E0C">
            <w:pPr>
              <w:pStyle w:val="Table9Normal"/>
              <w:rPr>
                <w:i/>
                <w:iCs/>
              </w:rPr>
            </w:pPr>
            <w:r>
              <w:rPr>
                <w:i/>
                <w:iCs/>
              </w:rPr>
              <w:t>Probed: 0 (0.0%)</w:t>
            </w:r>
          </w:p>
        </w:tc>
        <w:tc>
          <w:tcPr>
            <w:tcW w:w="1690" w:type="dxa"/>
            <w:shd w:val="clear" w:color="auto" w:fill="FFFFFF" w:themeFill="background1"/>
          </w:tcPr>
          <w:p w14:paraId="49C45297" w14:textId="77777777" w:rsidR="005558A4" w:rsidRDefault="005558A4" w:rsidP="005B4E0C">
            <w:pPr>
              <w:pStyle w:val="Table9Centered"/>
            </w:pPr>
            <w:r>
              <w:t>1</w:t>
            </w:r>
          </w:p>
        </w:tc>
      </w:tr>
      <w:tr w:rsidR="005558A4" w14:paraId="49D2B11A" w14:textId="77777777" w:rsidTr="004A04AE">
        <w:trPr>
          <w:cantSplit/>
        </w:trPr>
        <w:tc>
          <w:tcPr>
            <w:tcW w:w="12960" w:type="dxa"/>
            <w:gridSpan w:val="4"/>
            <w:shd w:val="clear" w:color="auto" w:fill="FFFFFF" w:themeFill="background1"/>
          </w:tcPr>
          <w:p w14:paraId="44FD7086" w14:textId="77777777" w:rsidR="005558A4" w:rsidRDefault="005558A4" w:rsidP="005B4E0C">
            <w:pPr>
              <w:pStyle w:val="Table9SubheadingGray"/>
            </w:pPr>
            <w:r>
              <w:t>Household chores/responsibilities</w:t>
            </w:r>
          </w:p>
        </w:tc>
      </w:tr>
      <w:tr w:rsidR="005558A4" w:rsidRPr="003339FF" w14:paraId="5579C985" w14:textId="77777777" w:rsidTr="004A04AE">
        <w:trPr>
          <w:cantSplit/>
        </w:trPr>
        <w:tc>
          <w:tcPr>
            <w:tcW w:w="1692" w:type="dxa"/>
            <w:shd w:val="clear" w:color="auto" w:fill="FFFFFF" w:themeFill="background1"/>
          </w:tcPr>
          <w:p w14:paraId="32E105EB" w14:textId="77777777" w:rsidR="005558A4" w:rsidRDefault="005558A4" w:rsidP="005B4E0C">
            <w:pPr>
              <w:pStyle w:val="Table9Normal"/>
            </w:pPr>
            <w:r>
              <w:t>Inability to accomplish daily activities</w:t>
            </w:r>
          </w:p>
        </w:tc>
        <w:tc>
          <w:tcPr>
            <w:tcW w:w="6986" w:type="dxa"/>
            <w:shd w:val="clear" w:color="auto" w:fill="FFFFFF" w:themeFill="background1"/>
          </w:tcPr>
          <w:p w14:paraId="7DACC92E" w14:textId="77777777" w:rsidR="005558A4" w:rsidRDefault="005558A4" w:rsidP="005B4E0C">
            <w:pPr>
              <w:pStyle w:val="Table9Normal"/>
            </w:pPr>
            <w:r>
              <w:t>Experts described patients being unable to accomplish the things that they want to do, including daily life activities; one expert reported that this was triggered by fatigue</w:t>
            </w:r>
          </w:p>
        </w:tc>
        <w:tc>
          <w:tcPr>
            <w:tcW w:w="2592" w:type="dxa"/>
            <w:shd w:val="clear" w:color="auto" w:fill="FFFFFF" w:themeFill="background1"/>
          </w:tcPr>
          <w:p w14:paraId="68AEEE7B" w14:textId="77777777" w:rsidR="005558A4" w:rsidRDefault="005558A4" w:rsidP="005B4E0C">
            <w:pPr>
              <w:pStyle w:val="Table9Normal"/>
            </w:pPr>
            <w:r>
              <w:t>3 (60%)</w:t>
            </w:r>
          </w:p>
          <w:p w14:paraId="19FFDFCB" w14:textId="77777777" w:rsidR="005558A4" w:rsidRPr="008219B9" w:rsidRDefault="005558A4" w:rsidP="005B4E0C">
            <w:pPr>
              <w:pStyle w:val="Table9Normal"/>
              <w:rPr>
                <w:i/>
                <w:iCs/>
              </w:rPr>
            </w:pPr>
            <w:r w:rsidRPr="008219B9">
              <w:rPr>
                <w:i/>
                <w:iCs/>
              </w:rPr>
              <w:t>Spontaneous: 3 (60.0%)</w:t>
            </w:r>
          </w:p>
          <w:p w14:paraId="083932EF" w14:textId="77777777" w:rsidR="005558A4" w:rsidRDefault="005558A4" w:rsidP="005B4E0C">
            <w:pPr>
              <w:pStyle w:val="Table9Normal"/>
            </w:pPr>
            <w:r w:rsidRPr="008219B9">
              <w:rPr>
                <w:i/>
                <w:iCs/>
              </w:rPr>
              <w:t>Probed: 0 (0.0)</w:t>
            </w:r>
          </w:p>
        </w:tc>
        <w:tc>
          <w:tcPr>
            <w:tcW w:w="1690" w:type="dxa"/>
            <w:shd w:val="clear" w:color="auto" w:fill="FFFFFF" w:themeFill="background1"/>
          </w:tcPr>
          <w:p w14:paraId="627C4BEE" w14:textId="77777777" w:rsidR="005558A4" w:rsidRPr="003339FF" w:rsidRDefault="005558A4" w:rsidP="005B4E0C">
            <w:pPr>
              <w:pStyle w:val="Table9Centered"/>
            </w:pPr>
            <w:r>
              <w:t>0</w:t>
            </w:r>
          </w:p>
        </w:tc>
      </w:tr>
      <w:tr w:rsidR="005558A4" w14:paraId="59DAB4BB" w14:textId="77777777" w:rsidTr="004A04AE">
        <w:trPr>
          <w:cantSplit/>
        </w:trPr>
        <w:tc>
          <w:tcPr>
            <w:tcW w:w="1692" w:type="dxa"/>
            <w:shd w:val="clear" w:color="auto" w:fill="FFFFFF" w:themeFill="background1"/>
          </w:tcPr>
          <w:p w14:paraId="3C34C7E9" w14:textId="77777777" w:rsidR="005558A4" w:rsidRDefault="005558A4" w:rsidP="005B4E0C">
            <w:pPr>
              <w:pStyle w:val="Table9Normal"/>
            </w:pPr>
            <w:r>
              <w:t>Inability to shop</w:t>
            </w:r>
          </w:p>
        </w:tc>
        <w:tc>
          <w:tcPr>
            <w:tcW w:w="6986" w:type="dxa"/>
            <w:shd w:val="clear" w:color="auto" w:fill="FFFFFF" w:themeFill="background1"/>
          </w:tcPr>
          <w:p w14:paraId="4FE61241" w14:textId="77777777" w:rsidR="005558A4" w:rsidRDefault="005558A4" w:rsidP="005B4E0C">
            <w:pPr>
              <w:pStyle w:val="Table9Normal"/>
            </w:pPr>
            <w:r>
              <w:t>Experts described patients being unable to grocery shop due to extreme fatigue and needing increased support, such as a scooter; one expert reported that this impact was triggered by fatigue</w:t>
            </w:r>
          </w:p>
        </w:tc>
        <w:tc>
          <w:tcPr>
            <w:tcW w:w="2592" w:type="dxa"/>
            <w:shd w:val="clear" w:color="auto" w:fill="FFFFFF" w:themeFill="background1"/>
          </w:tcPr>
          <w:p w14:paraId="485734EF" w14:textId="77777777" w:rsidR="005558A4" w:rsidRDefault="005558A4" w:rsidP="005B4E0C">
            <w:pPr>
              <w:pStyle w:val="Table9Normal"/>
            </w:pPr>
            <w:r>
              <w:t>2 (40%)</w:t>
            </w:r>
          </w:p>
          <w:p w14:paraId="54968F30" w14:textId="77777777" w:rsidR="005558A4" w:rsidRDefault="005558A4" w:rsidP="005B4E0C">
            <w:pPr>
              <w:pStyle w:val="Table9Normal"/>
              <w:rPr>
                <w:i/>
                <w:iCs/>
              </w:rPr>
            </w:pPr>
            <w:r>
              <w:rPr>
                <w:i/>
                <w:iCs/>
              </w:rPr>
              <w:t>Spontaneous: 2 (40.0%)</w:t>
            </w:r>
          </w:p>
          <w:p w14:paraId="2F000087" w14:textId="77777777" w:rsidR="005558A4" w:rsidRPr="008219B9" w:rsidRDefault="005558A4" w:rsidP="005B4E0C">
            <w:pPr>
              <w:pStyle w:val="Table9Normal"/>
              <w:rPr>
                <w:i/>
                <w:iCs/>
              </w:rPr>
            </w:pPr>
            <w:r>
              <w:rPr>
                <w:i/>
                <w:iCs/>
              </w:rPr>
              <w:t>Probed: 0 (0.0%)</w:t>
            </w:r>
          </w:p>
        </w:tc>
        <w:tc>
          <w:tcPr>
            <w:tcW w:w="1690" w:type="dxa"/>
            <w:shd w:val="clear" w:color="auto" w:fill="FFFFFF" w:themeFill="background1"/>
          </w:tcPr>
          <w:p w14:paraId="0B4B1113" w14:textId="77777777" w:rsidR="005558A4" w:rsidRDefault="005558A4" w:rsidP="005B4E0C">
            <w:pPr>
              <w:pStyle w:val="Table9Centered"/>
            </w:pPr>
            <w:r>
              <w:t>0</w:t>
            </w:r>
          </w:p>
        </w:tc>
      </w:tr>
      <w:tr w:rsidR="005558A4" w14:paraId="5CBE11D0" w14:textId="77777777" w:rsidTr="004A04AE">
        <w:trPr>
          <w:cantSplit/>
        </w:trPr>
        <w:tc>
          <w:tcPr>
            <w:tcW w:w="12960" w:type="dxa"/>
            <w:gridSpan w:val="4"/>
            <w:shd w:val="clear" w:color="auto" w:fill="FFFFFF" w:themeFill="background1"/>
          </w:tcPr>
          <w:p w14:paraId="365457EE" w14:textId="77777777" w:rsidR="005558A4" w:rsidRDefault="005558A4" w:rsidP="005B4E0C">
            <w:pPr>
              <w:pStyle w:val="Table9SubheadingGray"/>
            </w:pPr>
            <w:r>
              <w:t>Sleep</w:t>
            </w:r>
          </w:p>
        </w:tc>
      </w:tr>
      <w:tr w:rsidR="005558A4" w14:paraId="6FFB1C2D" w14:textId="77777777" w:rsidTr="004A04AE">
        <w:trPr>
          <w:cantSplit/>
        </w:trPr>
        <w:tc>
          <w:tcPr>
            <w:tcW w:w="1692" w:type="dxa"/>
            <w:shd w:val="clear" w:color="auto" w:fill="FFFFFF" w:themeFill="background1"/>
          </w:tcPr>
          <w:p w14:paraId="02BE35ED" w14:textId="77777777" w:rsidR="005558A4" w:rsidRDefault="005558A4" w:rsidP="005B4E0C">
            <w:pPr>
              <w:pStyle w:val="Table9Normal"/>
            </w:pPr>
            <w:r>
              <w:t>Impacted sleep</w:t>
            </w:r>
          </w:p>
        </w:tc>
        <w:tc>
          <w:tcPr>
            <w:tcW w:w="6986" w:type="dxa"/>
            <w:shd w:val="clear" w:color="auto" w:fill="FFFFFF" w:themeFill="background1"/>
          </w:tcPr>
          <w:p w14:paraId="56278503" w14:textId="77777777" w:rsidR="005558A4" w:rsidRDefault="005558A4" w:rsidP="005B4E0C">
            <w:pPr>
              <w:pStyle w:val="Table9Normal"/>
            </w:pPr>
            <w:r>
              <w:t>Experts described patients as needing to sleep many hours a day and/or being unable to sleep, as well as needing a disproportionate amount of sleep; experts reported patients needing 11–12 hours of sleep each night, or needing to take 2- to 4-hour naps during the day; one expert reported that this impact was triggered by cognitive impairment, and two experts reported that this impact was triggered by fatigue.</w:t>
            </w:r>
          </w:p>
        </w:tc>
        <w:tc>
          <w:tcPr>
            <w:tcW w:w="2592" w:type="dxa"/>
            <w:shd w:val="clear" w:color="auto" w:fill="FFFFFF" w:themeFill="background1"/>
          </w:tcPr>
          <w:p w14:paraId="45269B9C" w14:textId="77777777" w:rsidR="005558A4" w:rsidRDefault="005558A4" w:rsidP="005B4E0C">
            <w:pPr>
              <w:pStyle w:val="Table9Normal"/>
            </w:pPr>
            <w:r>
              <w:t>4 (80%)</w:t>
            </w:r>
          </w:p>
          <w:p w14:paraId="752C8024" w14:textId="77777777" w:rsidR="005558A4" w:rsidRDefault="005558A4" w:rsidP="005B4E0C">
            <w:pPr>
              <w:pStyle w:val="Table9Normal"/>
              <w:rPr>
                <w:i/>
                <w:iCs/>
              </w:rPr>
            </w:pPr>
            <w:r>
              <w:rPr>
                <w:i/>
                <w:iCs/>
              </w:rPr>
              <w:t>Spontaneous: 4 (80.0%)</w:t>
            </w:r>
          </w:p>
          <w:p w14:paraId="473CE86D" w14:textId="77777777" w:rsidR="005558A4" w:rsidRPr="00580279" w:rsidRDefault="005558A4" w:rsidP="005B4E0C">
            <w:pPr>
              <w:pStyle w:val="Table9Normal"/>
              <w:rPr>
                <w:i/>
                <w:iCs/>
              </w:rPr>
            </w:pPr>
            <w:r>
              <w:rPr>
                <w:i/>
                <w:iCs/>
              </w:rPr>
              <w:t>Probed: 0 (0.0%)</w:t>
            </w:r>
          </w:p>
        </w:tc>
        <w:tc>
          <w:tcPr>
            <w:tcW w:w="1690" w:type="dxa"/>
            <w:shd w:val="clear" w:color="auto" w:fill="FFFFFF" w:themeFill="background1"/>
          </w:tcPr>
          <w:p w14:paraId="20A1886A" w14:textId="77777777" w:rsidR="005558A4" w:rsidRDefault="005558A4" w:rsidP="005B4E0C">
            <w:pPr>
              <w:pStyle w:val="Table9Centered"/>
            </w:pPr>
            <w:r>
              <w:t>0</w:t>
            </w:r>
          </w:p>
        </w:tc>
      </w:tr>
      <w:tr w:rsidR="005558A4" w14:paraId="1345B5C0" w14:textId="77777777" w:rsidTr="004A04AE">
        <w:trPr>
          <w:cantSplit/>
        </w:trPr>
        <w:tc>
          <w:tcPr>
            <w:tcW w:w="12960" w:type="dxa"/>
            <w:gridSpan w:val="4"/>
            <w:shd w:val="clear" w:color="auto" w:fill="FFFFFF" w:themeFill="background1"/>
          </w:tcPr>
          <w:p w14:paraId="0F74EA1B" w14:textId="77777777" w:rsidR="005558A4" w:rsidRDefault="005558A4" w:rsidP="005B4E0C">
            <w:pPr>
              <w:pStyle w:val="Table9SubheadingGray"/>
            </w:pPr>
            <w:r>
              <w:t>Adaptive behaviors</w:t>
            </w:r>
          </w:p>
        </w:tc>
      </w:tr>
      <w:tr w:rsidR="005558A4" w14:paraId="7DF17AFF" w14:textId="77777777" w:rsidTr="004A04AE">
        <w:trPr>
          <w:cantSplit/>
        </w:trPr>
        <w:tc>
          <w:tcPr>
            <w:tcW w:w="1692" w:type="dxa"/>
            <w:shd w:val="clear" w:color="auto" w:fill="FFFFFF" w:themeFill="background1"/>
          </w:tcPr>
          <w:p w14:paraId="745A331B" w14:textId="77777777" w:rsidR="005558A4" w:rsidRDefault="005558A4" w:rsidP="005B4E0C">
            <w:pPr>
              <w:pStyle w:val="Table9Normal"/>
            </w:pPr>
            <w:r>
              <w:t>Need for hearing aids and cochlear implants</w:t>
            </w:r>
          </w:p>
        </w:tc>
        <w:tc>
          <w:tcPr>
            <w:tcW w:w="6986" w:type="dxa"/>
            <w:shd w:val="clear" w:color="auto" w:fill="FFFFFF" w:themeFill="background1"/>
          </w:tcPr>
          <w:p w14:paraId="43678107" w14:textId="77777777" w:rsidR="005558A4" w:rsidRDefault="005558A4" w:rsidP="005B4E0C">
            <w:pPr>
              <w:pStyle w:val="Table9Normal"/>
            </w:pPr>
            <w:r>
              <w:t>Experts described patients as needing hearing aids or cochlear implants to manage their hearing loss</w:t>
            </w:r>
          </w:p>
        </w:tc>
        <w:tc>
          <w:tcPr>
            <w:tcW w:w="2592" w:type="dxa"/>
            <w:shd w:val="clear" w:color="auto" w:fill="FFFFFF" w:themeFill="background1"/>
          </w:tcPr>
          <w:p w14:paraId="74CDCADF" w14:textId="77777777" w:rsidR="005558A4" w:rsidRDefault="005558A4" w:rsidP="005B4E0C">
            <w:pPr>
              <w:pStyle w:val="Table9Normal"/>
            </w:pPr>
            <w:r>
              <w:t>2 (40%)</w:t>
            </w:r>
          </w:p>
          <w:p w14:paraId="15ECCB58" w14:textId="77777777" w:rsidR="005558A4" w:rsidRDefault="005558A4" w:rsidP="005B4E0C">
            <w:pPr>
              <w:pStyle w:val="Table9Normal"/>
              <w:rPr>
                <w:i/>
                <w:iCs/>
              </w:rPr>
            </w:pPr>
            <w:r>
              <w:rPr>
                <w:i/>
                <w:iCs/>
              </w:rPr>
              <w:t>Spontaneous: 2 (40.0%)</w:t>
            </w:r>
          </w:p>
          <w:p w14:paraId="3841AC09" w14:textId="77777777" w:rsidR="005558A4" w:rsidRPr="00580279" w:rsidRDefault="005558A4" w:rsidP="005B4E0C">
            <w:pPr>
              <w:pStyle w:val="Table9Normal"/>
              <w:rPr>
                <w:i/>
                <w:iCs/>
              </w:rPr>
            </w:pPr>
            <w:r>
              <w:rPr>
                <w:i/>
                <w:iCs/>
              </w:rPr>
              <w:t>Probed: 0 (0.0%)</w:t>
            </w:r>
          </w:p>
        </w:tc>
        <w:tc>
          <w:tcPr>
            <w:tcW w:w="1690" w:type="dxa"/>
            <w:shd w:val="clear" w:color="auto" w:fill="FFFFFF" w:themeFill="background1"/>
          </w:tcPr>
          <w:p w14:paraId="187C91C9" w14:textId="77777777" w:rsidR="005558A4" w:rsidRDefault="005558A4" w:rsidP="005B4E0C">
            <w:pPr>
              <w:pStyle w:val="Table9Centered"/>
            </w:pPr>
            <w:r>
              <w:t>0</w:t>
            </w:r>
          </w:p>
        </w:tc>
      </w:tr>
      <w:tr w:rsidR="005558A4" w14:paraId="5E7E6771" w14:textId="77777777" w:rsidTr="004A04AE">
        <w:trPr>
          <w:cantSplit/>
        </w:trPr>
        <w:tc>
          <w:tcPr>
            <w:tcW w:w="1692" w:type="dxa"/>
            <w:shd w:val="clear" w:color="auto" w:fill="FFFFFF" w:themeFill="background1"/>
          </w:tcPr>
          <w:p w14:paraId="34088492" w14:textId="77777777" w:rsidR="005558A4" w:rsidRDefault="005558A4" w:rsidP="005B4E0C">
            <w:pPr>
              <w:pStyle w:val="Table9Normal"/>
            </w:pPr>
            <w:r>
              <w:lastRenderedPageBreak/>
              <w:t>Needing a disability placard</w:t>
            </w:r>
          </w:p>
        </w:tc>
        <w:tc>
          <w:tcPr>
            <w:tcW w:w="6986" w:type="dxa"/>
            <w:shd w:val="clear" w:color="auto" w:fill="FFFFFF" w:themeFill="background1"/>
          </w:tcPr>
          <w:p w14:paraId="45D2994C" w14:textId="77777777" w:rsidR="005558A4" w:rsidRDefault="005558A4" w:rsidP="005B4E0C">
            <w:pPr>
              <w:pStyle w:val="Table9Normal"/>
            </w:pPr>
            <w:r>
              <w:t>Experts described patients as needing a disability placard so that they can park close to their destination. One expert reported that this impact was triggered by fatigue</w:t>
            </w:r>
          </w:p>
        </w:tc>
        <w:tc>
          <w:tcPr>
            <w:tcW w:w="2592" w:type="dxa"/>
            <w:shd w:val="clear" w:color="auto" w:fill="FFFFFF" w:themeFill="background1"/>
          </w:tcPr>
          <w:p w14:paraId="3B4FE4A8" w14:textId="77777777" w:rsidR="005558A4" w:rsidRDefault="005558A4" w:rsidP="005B4E0C">
            <w:pPr>
              <w:pStyle w:val="Table9Normal"/>
            </w:pPr>
            <w:r>
              <w:t>1 (20%)</w:t>
            </w:r>
          </w:p>
          <w:p w14:paraId="0303D807" w14:textId="77777777" w:rsidR="005558A4" w:rsidRDefault="005558A4" w:rsidP="005B4E0C">
            <w:pPr>
              <w:pStyle w:val="Table9Normal"/>
              <w:rPr>
                <w:i/>
                <w:iCs/>
              </w:rPr>
            </w:pPr>
            <w:r>
              <w:rPr>
                <w:i/>
                <w:iCs/>
              </w:rPr>
              <w:t>Spontaneous: 1 (20.0%)</w:t>
            </w:r>
          </w:p>
          <w:p w14:paraId="45833399" w14:textId="77777777" w:rsidR="005558A4" w:rsidRPr="00580279" w:rsidRDefault="005558A4" w:rsidP="005B4E0C">
            <w:pPr>
              <w:pStyle w:val="Table9Normal"/>
              <w:rPr>
                <w:i/>
                <w:iCs/>
              </w:rPr>
            </w:pPr>
            <w:r>
              <w:rPr>
                <w:i/>
                <w:iCs/>
              </w:rPr>
              <w:t>Probed: 0 (0.0%)</w:t>
            </w:r>
          </w:p>
        </w:tc>
        <w:tc>
          <w:tcPr>
            <w:tcW w:w="1690" w:type="dxa"/>
            <w:shd w:val="clear" w:color="auto" w:fill="FFFFFF" w:themeFill="background1"/>
          </w:tcPr>
          <w:p w14:paraId="5E7C3808" w14:textId="77777777" w:rsidR="005558A4" w:rsidRDefault="005558A4" w:rsidP="005B4E0C">
            <w:pPr>
              <w:pStyle w:val="Table9Centered"/>
            </w:pPr>
            <w:r>
              <w:t>0</w:t>
            </w:r>
          </w:p>
        </w:tc>
      </w:tr>
      <w:tr w:rsidR="005558A4" w14:paraId="59A30F33" w14:textId="77777777" w:rsidTr="004A04AE">
        <w:trPr>
          <w:cantSplit/>
        </w:trPr>
        <w:tc>
          <w:tcPr>
            <w:tcW w:w="1692" w:type="dxa"/>
            <w:shd w:val="clear" w:color="auto" w:fill="FFFFFF" w:themeFill="background1"/>
          </w:tcPr>
          <w:p w14:paraId="32534067" w14:textId="77777777" w:rsidR="005558A4" w:rsidRDefault="005558A4" w:rsidP="005B4E0C">
            <w:pPr>
              <w:pStyle w:val="Table9Normal"/>
            </w:pPr>
            <w:r>
              <w:t>Needing a feeding tube</w:t>
            </w:r>
          </w:p>
        </w:tc>
        <w:tc>
          <w:tcPr>
            <w:tcW w:w="6986" w:type="dxa"/>
            <w:shd w:val="clear" w:color="auto" w:fill="FFFFFF" w:themeFill="background1"/>
          </w:tcPr>
          <w:p w14:paraId="3EDA8DE7" w14:textId="77777777" w:rsidR="005558A4" w:rsidRDefault="005558A4" w:rsidP="005B4E0C">
            <w:pPr>
              <w:pStyle w:val="Table9Normal"/>
            </w:pPr>
            <w:r>
              <w:t>Experts described patients needing a feeding tube due to difficulty swallowing, gastroparesis, constipation, irritable bowel syndrome, and malnourishment due to trouble eating</w:t>
            </w:r>
          </w:p>
        </w:tc>
        <w:tc>
          <w:tcPr>
            <w:tcW w:w="2592" w:type="dxa"/>
            <w:shd w:val="clear" w:color="auto" w:fill="FFFFFF" w:themeFill="background1"/>
          </w:tcPr>
          <w:p w14:paraId="6182B2A1" w14:textId="77777777" w:rsidR="005558A4" w:rsidRDefault="005558A4" w:rsidP="005B4E0C">
            <w:pPr>
              <w:pStyle w:val="Table9Normal"/>
            </w:pPr>
            <w:r>
              <w:t>1 (20%)</w:t>
            </w:r>
          </w:p>
          <w:p w14:paraId="6E0BB0EA" w14:textId="77777777" w:rsidR="005558A4" w:rsidRDefault="005558A4" w:rsidP="005B4E0C">
            <w:pPr>
              <w:pStyle w:val="Table9Normal"/>
              <w:rPr>
                <w:i/>
                <w:iCs/>
              </w:rPr>
            </w:pPr>
            <w:r>
              <w:rPr>
                <w:i/>
                <w:iCs/>
              </w:rPr>
              <w:t>Spontaneous: 1 (20.0%)</w:t>
            </w:r>
          </w:p>
          <w:p w14:paraId="518EE676" w14:textId="77777777" w:rsidR="005558A4" w:rsidRPr="00580279" w:rsidRDefault="005558A4" w:rsidP="005B4E0C">
            <w:pPr>
              <w:pStyle w:val="Table9Normal"/>
              <w:rPr>
                <w:i/>
                <w:iCs/>
              </w:rPr>
            </w:pPr>
            <w:r>
              <w:rPr>
                <w:i/>
                <w:iCs/>
              </w:rPr>
              <w:t>Probed: 0 (0.0%)</w:t>
            </w:r>
          </w:p>
        </w:tc>
        <w:tc>
          <w:tcPr>
            <w:tcW w:w="1690" w:type="dxa"/>
            <w:shd w:val="clear" w:color="auto" w:fill="FFFFFF" w:themeFill="background1"/>
          </w:tcPr>
          <w:p w14:paraId="718D6D32" w14:textId="77777777" w:rsidR="005558A4" w:rsidRDefault="005558A4" w:rsidP="005B4E0C">
            <w:pPr>
              <w:pStyle w:val="Table9Centered"/>
            </w:pPr>
            <w:r>
              <w:t>0</w:t>
            </w:r>
          </w:p>
        </w:tc>
      </w:tr>
      <w:tr w:rsidR="005558A4" w14:paraId="72B48C41" w14:textId="77777777" w:rsidTr="004A04AE">
        <w:trPr>
          <w:cantSplit/>
        </w:trPr>
        <w:tc>
          <w:tcPr>
            <w:tcW w:w="1692" w:type="dxa"/>
            <w:shd w:val="clear" w:color="auto" w:fill="FFFFFF" w:themeFill="background1"/>
          </w:tcPr>
          <w:p w14:paraId="5F8AF111" w14:textId="77777777" w:rsidR="005558A4" w:rsidRDefault="005558A4" w:rsidP="005B4E0C">
            <w:pPr>
              <w:pStyle w:val="Table9Normal"/>
            </w:pPr>
            <w:r>
              <w:t>Needing to modify work/‌school routine</w:t>
            </w:r>
          </w:p>
        </w:tc>
        <w:tc>
          <w:tcPr>
            <w:tcW w:w="6986" w:type="dxa"/>
            <w:shd w:val="clear" w:color="auto" w:fill="FFFFFF" w:themeFill="background1"/>
          </w:tcPr>
          <w:p w14:paraId="704EF556" w14:textId="77777777" w:rsidR="005558A4" w:rsidRPr="002A5064" w:rsidRDefault="005558A4" w:rsidP="005B4E0C">
            <w:pPr>
              <w:pStyle w:val="Table9Normal"/>
            </w:pPr>
            <w:r>
              <w:t>Experts described patients as modifying their school/work routines to better suit their needs; for example, only taking classes in the morning, taking breaks, and living close to campus</w:t>
            </w:r>
          </w:p>
        </w:tc>
        <w:tc>
          <w:tcPr>
            <w:tcW w:w="2592" w:type="dxa"/>
            <w:shd w:val="clear" w:color="auto" w:fill="FFFFFF" w:themeFill="background1"/>
          </w:tcPr>
          <w:p w14:paraId="2026CE1E" w14:textId="77777777" w:rsidR="005558A4" w:rsidRDefault="005558A4" w:rsidP="005B4E0C">
            <w:pPr>
              <w:pStyle w:val="Table9Normal"/>
            </w:pPr>
            <w:r>
              <w:t>1 (20%)</w:t>
            </w:r>
          </w:p>
          <w:p w14:paraId="0BBE21B4" w14:textId="77777777" w:rsidR="005558A4" w:rsidRDefault="005558A4" w:rsidP="005B4E0C">
            <w:pPr>
              <w:pStyle w:val="Table9Normal"/>
              <w:rPr>
                <w:i/>
                <w:iCs/>
              </w:rPr>
            </w:pPr>
            <w:r>
              <w:rPr>
                <w:i/>
                <w:iCs/>
              </w:rPr>
              <w:t>Spontaneous: 1 (20.0%)</w:t>
            </w:r>
          </w:p>
          <w:p w14:paraId="181FB0D6" w14:textId="77777777" w:rsidR="005558A4" w:rsidRPr="006D3461" w:rsidRDefault="005558A4" w:rsidP="005B4E0C">
            <w:pPr>
              <w:pStyle w:val="Table9Normal"/>
              <w:rPr>
                <w:i/>
                <w:iCs/>
              </w:rPr>
            </w:pPr>
            <w:r>
              <w:rPr>
                <w:i/>
                <w:iCs/>
              </w:rPr>
              <w:t>Probed: 0 (0.0%)</w:t>
            </w:r>
          </w:p>
        </w:tc>
        <w:tc>
          <w:tcPr>
            <w:tcW w:w="1690" w:type="dxa"/>
            <w:shd w:val="clear" w:color="auto" w:fill="FFFFFF" w:themeFill="background1"/>
          </w:tcPr>
          <w:p w14:paraId="28341FCC" w14:textId="77777777" w:rsidR="005558A4" w:rsidRDefault="005558A4" w:rsidP="005B4E0C">
            <w:pPr>
              <w:pStyle w:val="Table9Centered"/>
            </w:pPr>
            <w:r>
              <w:t>0</w:t>
            </w:r>
          </w:p>
        </w:tc>
      </w:tr>
      <w:tr w:rsidR="005558A4" w14:paraId="2CB8502E" w14:textId="77777777" w:rsidTr="004A04AE">
        <w:trPr>
          <w:cantSplit/>
        </w:trPr>
        <w:tc>
          <w:tcPr>
            <w:tcW w:w="1692" w:type="dxa"/>
            <w:shd w:val="clear" w:color="auto" w:fill="FFFFFF" w:themeFill="background1"/>
          </w:tcPr>
          <w:p w14:paraId="13758DD5" w14:textId="77777777" w:rsidR="005558A4" w:rsidRDefault="005558A4" w:rsidP="005B4E0C">
            <w:pPr>
              <w:pStyle w:val="Table9Normal"/>
            </w:pPr>
            <w:r>
              <w:t>Needing to use a wheelchair or scooter</w:t>
            </w:r>
          </w:p>
        </w:tc>
        <w:tc>
          <w:tcPr>
            <w:tcW w:w="6986" w:type="dxa"/>
            <w:shd w:val="clear" w:color="auto" w:fill="FFFFFF" w:themeFill="background1"/>
          </w:tcPr>
          <w:p w14:paraId="1FCECD5E" w14:textId="77777777" w:rsidR="005558A4" w:rsidRDefault="005558A4" w:rsidP="005B4E0C">
            <w:pPr>
              <w:pStyle w:val="Table9Normal"/>
            </w:pPr>
            <w:r>
              <w:t>Experts described patients as needing mobility aids to manage their fatigue when performing daily activities</w:t>
            </w:r>
          </w:p>
        </w:tc>
        <w:tc>
          <w:tcPr>
            <w:tcW w:w="2592" w:type="dxa"/>
            <w:shd w:val="clear" w:color="auto" w:fill="FFFFFF" w:themeFill="background1"/>
          </w:tcPr>
          <w:p w14:paraId="5BA95056" w14:textId="77777777" w:rsidR="005558A4" w:rsidRDefault="005558A4" w:rsidP="005B4E0C">
            <w:pPr>
              <w:pStyle w:val="Table9Normal"/>
            </w:pPr>
            <w:r>
              <w:t>1 (20%)</w:t>
            </w:r>
          </w:p>
          <w:p w14:paraId="097BCE22" w14:textId="77777777" w:rsidR="005558A4" w:rsidRDefault="005558A4" w:rsidP="005B4E0C">
            <w:pPr>
              <w:pStyle w:val="Table9Normal"/>
              <w:rPr>
                <w:i/>
                <w:iCs/>
              </w:rPr>
            </w:pPr>
            <w:r>
              <w:rPr>
                <w:i/>
                <w:iCs/>
              </w:rPr>
              <w:t>Spontaneous: 1 (20.0%)</w:t>
            </w:r>
          </w:p>
          <w:p w14:paraId="6D9FAE7D" w14:textId="77777777" w:rsidR="005558A4" w:rsidRPr="00580279" w:rsidRDefault="005558A4" w:rsidP="005B4E0C">
            <w:pPr>
              <w:pStyle w:val="Table9Normal"/>
              <w:rPr>
                <w:i/>
                <w:iCs/>
              </w:rPr>
            </w:pPr>
            <w:r>
              <w:rPr>
                <w:i/>
                <w:iCs/>
              </w:rPr>
              <w:t>Probed: 0 (0.0%)</w:t>
            </w:r>
          </w:p>
        </w:tc>
        <w:tc>
          <w:tcPr>
            <w:tcW w:w="1690" w:type="dxa"/>
            <w:shd w:val="clear" w:color="auto" w:fill="FFFFFF" w:themeFill="background1"/>
          </w:tcPr>
          <w:p w14:paraId="2FD8D6E1" w14:textId="77777777" w:rsidR="005558A4" w:rsidRDefault="005558A4" w:rsidP="005B4E0C">
            <w:pPr>
              <w:pStyle w:val="Table9Centered"/>
            </w:pPr>
            <w:r>
              <w:t>0</w:t>
            </w:r>
          </w:p>
        </w:tc>
      </w:tr>
      <w:tr w:rsidR="005558A4" w14:paraId="3AEA9B34" w14:textId="77777777" w:rsidTr="004A04AE">
        <w:trPr>
          <w:cantSplit/>
        </w:trPr>
        <w:tc>
          <w:tcPr>
            <w:tcW w:w="12960" w:type="dxa"/>
            <w:gridSpan w:val="4"/>
            <w:shd w:val="clear" w:color="auto" w:fill="FFFFFF" w:themeFill="background1"/>
          </w:tcPr>
          <w:p w14:paraId="35E8B167" w14:textId="77777777" w:rsidR="005558A4" w:rsidRDefault="005558A4" w:rsidP="005B4E0C">
            <w:pPr>
              <w:pStyle w:val="Table9SubheadingGray"/>
            </w:pPr>
            <w:r>
              <w:t xml:space="preserve">Social </w:t>
            </w:r>
          </w:p>
        </w:tc>
      </w:tr>
      <w:tr w:rsidR="005558A4" w14:paraId="52E19A47" w14:textId="77777777" w:rsidTr="004A04AE">
        <w:trPr>
          <w:cantSplit/>
        </w:trPr>
        <w:tc>
          <w:tcPr>
            <w:tcW w:w="1692" w:type="dxa"/>
            <w:shd w:val="clear" w:color="auto" w:fill="FFFFFF" w:themeFill="background1"/>
          </w:tcPr>
          <w:p w14:paraId="5550EB1D" w14:textId="77777777" w:rsidR="005558A4" w:rsidRDefault="005558A4" w:rsidP="005B4E0C">
            <w:pPr>
              <w:pStyle w:val="Table9Normal"/>
            </w:pPr>
            <w:r>
              <w:t>Inability to engage in social activities</w:t>
            </w:r>
          </w:p>
        </w:tc>
        <w:tc>
          <w:tcPr>
            <w:tcW w:w="6986" w:type="dxa"/>
            <w:shd w:val="clear" w:color="auto" w:fill="FFFFFF" w:themeFill="background1"/>
          </w:tcPr>
          <w:p w14:paraId="1C588D7B" w14:textId="77777777" w:rsidR="005558A4" w:rsidRDefault="005558A4" w:rsidP="005B4E0C">
            <w:pPr>
              <w:pStyle w:val="Table9Normal"/>
            </w:pPr>
            <w:r>
              <w:t>Experts described patients as being unable to socialize and perform activities with others; one expert reported that this impact was triggered by fatigue</w:t>
            </w:r>
          </w:p>
        </w:tc>
        <w:tc>
          <w:tcPr>
            <w:tcW w:w="2592" w:type="dxa"/>
            <w:shd w:val="clear" w:color="auto" w:fill="FFFFFF" w:themeFill="background1"/>
          </w:tcPr>
          <w:p w14:paraId="0C386846" w14:textId="77777777" w:rsidR="005558A4" w:rsidRDefault="005558A4" w:rsidP="005B4E0C">
            <w:pPr>
              <w:pStyle w:val="Table9Normal"/>
            </w:pPr>
            <w:r>
              <w:t>2 (40%)</w:t>
            </w:r>
          </w:p>
          <w:p w14:paraId="6B050EEF" w14:textId="77777777" w:rsidR="005558A4" w:rsidRDefault="005558A4" w:rsidP="005B4E0C">
            <w:pPr>
              <w:pStyle w:val="Table9Normal"/>
              <w:rPr>
                <w:i/>
                <w:iCs/>
              </w:rPr>
            </w:pPr>
            <w:r>
              <w:rPr>
                <w:i/>
                <w:iCs/>
              </w:rPr>
              <w:t>Spontaneous: 2 (40.0%)</w:t>
            </w:r>
          </w:p>
          <w:p w14:paraId="3C1AC7EF" w14:textId="77777777" w:rsidR="005558A4" w:rsidRPr="00580279" w:rsidRDefault="005558A4" w:rsidP="005B4E0C">
            <w:pPr>
              <w:pStyle w:val="Table9Normal"/>
              <w:rPr>
                <w:i/>
                <w:iCs/>
              </w:rPr>
            </w:pPr>
            <w:r>
              <w:rPr>
                <w:i/>
                <w:iCs/>
              </w:rPr>
              <w:t>Probed: 0 (0.0%)</w:t>
            </w:r>
          </w:p>
        </w:tc>
        <w:tc>
          <w:tcPr>
            <w:tcW w:w="1690" w:type="dxa"/>
            <w:shd w:val="clear" w:color="auto" w:fill="FFFFFF" w:themeFill="background1"/>
          </w:tcPr>
          <w:p w14:paraId="6D403296" w14:textId="77777777" w:rsidR="005558A4" w:rsidRDefault="005558A4" w:rsidP="005B4E0C">
            <w:pPr>
              <w:pStyle w:val="Table9Centered"/>
            </w:pPr>
            <w:r>
              <w:t>0</w:t>
            </w:r>
          </w:p>
        </w:tc>
      </w:tr>
      <w:tr w:rsidR="005558A4" w14:paraId="2B49AC6A" w14:textId="77777777" w:rsidTr="004A04AE">
        <w:trPr>
          <w:cantSplit/>
        </w:trPr>
        <w:tc>
          <w:tcPr>
            <w:tcW w:w="1692" w:type="dxa"/>
            <w:shd w:val="clear" w:color="auto" w:fill="FFFFFF" w:themeFill="background1"/>
          </w:tcPr>
          <w:p w14:paraId="33E88450" w14:textId="77777777" w:rsidR="005558A4" w:rsidRDefault="005558A4" w:rsidP="005B4E0C">
            <w:pPr>
              <w:pStyle w:val="Table9Normal"/>
            </w:pPr>
            <w:r>
              <w:t>Increased need for social support</w:t>
            </w:r>
          </w:p>
        </w:tc>
        <w:tc>
          <w:tcPr>
            <w:tcW w:w="6986" w:type="dxa"/>
            <w:shd w:val="clear" w:color="auto" w:fill="FFFFFF" w:themeFill="background1"/>
          </w:tcPr>
          <w:p w14:paraId="7A28C7D4" w14:textId="77777777" w:rsidR="005558A4" w:rsidRDefault="005558A4" w:rsidP="005B4E0C">
            <w:pPr>
              <w:pStyle w:val="Table9Normal"/>
            </w:pPr>
            <w:r>
              <w:t>Experts described people with less intrinsic resiliency as needing increased social support to manage the circumstances of their disease</w:t>
            </w:r>
          </w:p>
        </w:tc>
        <w:tc>
          <w:tcPr>
            <w:tcW w:w="2592" w:type="dxa"/>
            <w:shd w:val="clear" w:color="auto" w:fill="FFFFFF" w:themeFill="background1"/>
          </w:tcPr>
          <w:p w14:paraId="0986F6E5" w14:textId="77777777" w:rsidR="005558A4" w:rsidRDefault="005558A4" w:rsidP="005B4E0C">
            <w:pPr>
              <w:pStyle w:val="Table9Normal"/>
            </w:pPr>
            <w:r>
              <w:t>1 (20%)</w:t>
            </w:r>
          </w:p>
          <w:p w14:paraId="19BA71CE" w14:textId="77777777" w:rsidR="005558A4" w:rsidRDefault="005558A4" w:rsidP="005B4E0C">
            <w:pPr>
              <w:pStyle w:val="Table9Normal"/>
              <w:rPr>
                <w:i/>
                <w:iCs/>
              </w:rPr>
            </w:pPr>
            <w:r>
              <w:rPr>
                <w:i/>
                <w:iCs/>
              </w:rPr>
              <w:t>Spontaneous: 1 (20.0%)</w:t>
            </w:r>
          </w:p>
          <w:p w14:paraId="20ACB1AC" w14:textId="77777777" w:rsidR="005558A4" w:rsidRPr="00580279" w:rsidRDefault="005558A4" w:rsidP="005B4E0C">
            <w:pPr>
              <w:pStyle w:val="Table9Normal"/>
              <w:rPr>
                <w:i/>
                <w:iCs/>
              </w:rPr>
            </w:pPr>
            <w:r>
              <w:rPr>
                <w:i/>
                <w:iCs/>
              </w:rPr>
              <w:t>Probed: 0 (0.0%)</w:t>
            </w:r>
          </w:p>
        </w:tc>
        <w:tc>
          <w:tcPr>
            <w:tcW w:w="1690" w:type="dxa"/>
            <w:shd w:val="clear" w:color="auto" w:fill="FFFFFF" w:themeFill="background1"/>
          </w:tcPr>
          <w:p w14:paraId="0CFB99D8" w14:textId="77777777" w:rsidR="005558A4" w:rsidRDefault="005558A4" w:rsidP="005B4E0C">
            <w:pPr>
              <w:pStyle w:val="Table9Centered"/>
            </w:pPr>
            <w:r>
              <w:t>0</w:t>
            </w:r>
          </w:p>
        </w:tc>
      </w:tr>
      <w:tr w:rsidR="005558A4" w14:paraId="6D8B7CE6" w14:textId="77777777" w:rsidTr="004A04AE">
        <w:trPr>
          <w:cantSplit/>
        </w:trPr>
        <w:tc>
          <w:tcPr>
            <w:tcW w:w="12960" w:type="dxa"/>
            <w:gridSpan w:val="4"/>
            <w:shd w:val="clear" w:color="auto" w:fill="FFFFFF" w:themeFill="background1"/>
          </w:tcPr>
          <w:p w14:paraId="44683A25" w14:textId="77777777" w:rsidR="005558A4" w:rsidRDefault="005558A4" w:rsidP="005B4E0C">
            <w:pPr>
              <w:pStyle w:val="Table9SubheadingGray"/>
            </w:pPr>
            <w:r>
              <w:t>Activities of daily living</w:t>
            </w:r>
          </w:p>
        </w:tc>
      </w:tr>
      <w:tr w:rsidR="005558A4" w14:paraId="6496E769" w14:textId="77777777" w:rsidTr="004A04AE">
        <w:trPr>
          <w:cantSplit/>
        </w:trPr>
        <w:tc>
          <w:tcPr>
            <w:tcW w:w="1692" w:type="dxa"/>
            <w:shd w:val="clear" w:color="auto" w:fill="FFFFFF" w:themeFill="background1"/>
          </w:tcPr>
          <w:p w14:paraId="1B436D22" w14:textId="77777777" w:rsidR="005558A4" w:rsidRDefault="005558A4" w:rsidP="005B4E0C">
            <w:pPr>
              <w:pStyle w:val="Table9Normal"/>
            </w:pPr>
            <w:r>
              <w:t>Impacted personal hygiene</w:t>
            </w:r>
          </w:p>
        </w:tc>
        <w:tc>
          <w:tcPr>
            <w:tcW w:w="6986" w:type="dxa"/>
            <w:shd w:val="clear" w:color="auto" w:fill="FFFFFF" w:themeFill="background1"/>
          </w:tcPr>
          <w:p w14:paraId="04BE6249" w14:textId="77777777" w:rsidR="005558A4" w:rsidRDefault="005558A4" w:rsidP="005B4E0C">
            <w:pPr>
              <w:pStyle w:val="Table9Normal"/>
            </w:pPr>
            <w:r>
              <w:t>Experts described patients as being unable to perform hygiene activities without caregiver support, including bathing and being clothed</w:t>
            </w:r>
          </w:p>
        </w:tc>
        <w:tc>
          <w:tcPr>
            <w:tcW w:w="2592" w:type="dxa"/>
            <w:shd w:val="clear" w:color="auto" w:fill="FFFFFF" w:themeFill="background1"/>
          </w:tcPr>
          <w:p w14:paraId="16CD2F16" w14:textId="77777777" w:rsidR="005558A4" w:rsidRDefault="005558A4" w:rsidP="005B4E0C">
            <w:pPr>
              <w:pStyle w:val="Table9Normal"/>
            </w:pPr>
            <w:r>
              <w:t>2 (40%)</w:t>
            </w:r>
          </w:p>
          <w:p w14:paraId="58942B0B" w14:textId="77777777" w:rsidR="005558A4" w:rsidRDefault="005558A4" w:rsidP="005B4E0C">
            <w:pPr>
              <w:pStyle w:val="Table9Normal"/>
              <w:rPr>
                <w:i/>
                <w:iCs/>
              </w:rPr>
            </w:pPr>
            <w:r>
              <w:rPr>
                <w:i/>
                <w:iCs/>
              </w:rPr>
              <w:t>Spontaneous: 1 (20.0%)</w:t>
            </w:r>
          </w:p>
          <w:p w14:paraId="47442CD9" w14:textId="77777777" w:rsidR="005558A4" w:rsidRPr="008219B9" w:rsidRDefault="005558A4" w:rsidP="005B4E0C">
            <w:pPr>
              <w:pStyle w:val="Table9Normal"/>
              <w:rPr>
                <w:i/>
                <w:iCs/>
              </w:rPr>
            </w:pPr>
            <w:r>
              <w:rPr>
                <w:i/>
                <w:iCs/>
              </w:rPr>
              <w:t>Probed: 1 (20.0%)</w:t>
            </w:r>
          </w:p>
        </w:tc>
        <w:tc>
          <w:tcPr>
            <w:tcW w:w="1690" w:type="dxa"/>
            <w:shd w:val="clear" w:color="auto" w:fill="FFFFFF" w:themeFill="background1"/>
          </w:tcPr>
          <w:p w14:paraId="4DB99BB2" w14:textId="77777777" w:rsidR="005558A4" w:rsidRDefault="005558A4" w:rsidP="005B4E0C">
            <w:pPr>
              <w:pStyle w:val="Table9Centered"/>
            </w:pPr>
            <w:r>
              <w:t>0</w:t>
            </w:r>
          </w:p>
        </w:tc>
      </w:tr>
      <w:tr w:rsidR="005558A4" w14:paraId="236E5532" w14:textId="77777777" w:rsidTr="004A04AE">
        <w:trPr>
          <w:cantSplit/>
        </w:trPr>
        <w:tc>
          <w:tcPr>
            <w:tcW w:w="1692" w:type="dxa"/>
            <w:shd w:val="clear" w:color="auto" w:fill="FFFFFF" w:themeFill="background1"/>
          </w:tcPr>
          <w:p w14:paraId="0C3888A1" w14:textId="77777777" w:rsidR="005558A4" w:rsidRDefault="005558A4" w:rsidP="005B4E0C">
            <w:pPr>
              <w:pStyle w:val="Table9Normal"/>
            </w:pPr>
            <w:r>
              <w:t>Impacted dressing</w:t>
            </w:r>
          </w:p>
        </w:tc>
        <w:tc>
          <w:tcPr>
            <w:tcW w:w="6986" w:type="dxa"/>
            <w:shd w:val="clear" w:color="auto" w:fill="FFFFFF" w:themeFill="background1"/>
          </w:tcPr>
          <w:p w14:paraId="6FDE4806" w14:textId="77777777" w:rsidR="005558A4" w:rsidRDefault="005558A4" w:rsidP="005B4E0C">
            <w:pPr>
              <w:pStyle w:val="Table9Normal"/>
            </w:pPr>
            <w:r>
              <w:t>Experts described patients as being unable to dress themselves and needing assistance to dress appropriately</w:t>
            </w:r>
          </w:p>
        </w:tc>
        <w:tc>
          <w:tcPr>
            <w:tcW w:w="2592" w:type="dxa"/>
            <w:shd w:val="clear" w:color="auto" w:fill="FFFFFF" w:themeFill="background1"/>
          </w:tcPr>
          <w:p w14:paraId="3D7E0F95" w14:textId="77777777" w:rsidR="005558A4" w:rsidRDefault="005558A4" w:rsidP="005B4E0C">
            <w:pPr>
              <w:pStyle w:val="Table9Normal"/>
            </w:pPr>
            <w:r>
              <w:t>2 (40%)</w:t>
            </w:r>
          </w:p>
          <w:p w14:paraId="28289548" w14:textId="77777777" w:rsidR="005558A4" w:rsidRDefault="005558A4" w:rsidP="005B4E0C">
            <w:pPr>
              <w:pStyle w:val="Table9Normal"/>
              <w:rPr>
                <w:i/>
                <w:iCs/>
              </w:rPr>
            </w:pPr>
            <w:r>
              <w:rPr>
                <w:i/>
                <w:iCs/>
              </w:rPr>
              <w:t>Spontaneous: 2 (40.0%)</w:t>
            </w:r>
          </w:p>
          <w:p w14:paraId="37F3AFF1" w14:textId="77777777" w:rsidR="005558A4" w:rsidRPr="008219B9" w:rsidRDefault="005558A4" w:rsidP="005B4E0C">
            <w:pPr>
              <w:pStyle w:val="Table9Normal"/>
              <w:rPr>
                <w:i/>
                <w:iCs/>
              </w:rPr>
            </w:pPr>
            <w:r>
              <w:rPr>
                <w:i/>
                <w:iCs/>
              </w:rPr>
              <w:t>Probed: 0 (0.0%)</w:t>
            </w:r>
          </w:p>
        </w:tc>
        <w:tc>
          <w:tcPr>
            <w:tcW w:w="1690" w:type="dxa"/>
            <w:shd w:val="clear" w:color="auto" w:fill="FFFFFF" w:themeFill="background1"/>
          </w:tcPr>
          <w:p w14:paraId="1340439B" w14:textId="77777777" w:rsidR="005558A4" w:rsidRDefault="005558A4" w:rsidP="005B4E0C">
            <w:pPr>
              <w:pStyle w:val="Table9Centered"/>
            </w:pPr>
            <w:r>
              <w:t>0</w:t>
            </w:r>
          </w:p>
        </w:tc>
      </w:tr>
      <w:tr w:rsidR="005558A4" w14:paraId="70847F23" w14:textId="77777777" w:rsidTr="004A04AE">
        <w:trPr>
          <w:cantSplit/>
        </w:trPr>
        <w:tc>
          <w:tcPr>
            <w:tcW w:w="1692" w:type="dxa"/>
            <w:shd w:val="clear" w:color="auto" w:fill="FFFFFF" w:themeFill="background1"/>
          </w:tcPr>
          <w:p w14:paraId="5AC7285E" w14:textId="77777777" w:rsidR="005558A4" w:rsidRDefault="005558A4" w:rsidP="005B4E0C">
            <w:pPr>
              <w:pStyle w:val="Table9Normal"/>
            </w:pPr>
            <w:r>
              <w:t>Impacted eating</w:t>
            </w:r>
          </w:p>
        </w:tc>
        <w:tc>
          <w:tcPr>
            <w:tcW w:w="6986" w:type="dxa"/>
            <w:shd w:val="clear" w:color="auto" w:fill="FFFFFF" w:themeFill="background1"/>
          </w:tcPr>
          <w:p w14:paraId="256489BF" w14:textId="77777777" w:rsidR="005558A4" w:rsidRDefault="005558A4" w:rsidP="005B4E0C">
            <w:pPr>
              <w:pStyle w:val="Table9Normal"/>
            </w:pPr>
            <w:r>
              <w:t>Experts described patients as needing assistance to eat</w:t>
            </w:r>
          </w:p>
        </w:tc>
        <w:tc>
          <w:tcPr>
            <w:tcW w:w="2592" w:type="dxa"/>
            <w:shd w:val="clear" w:color="auto" w:fill="FFFFFF" w:themeFill="background1"/>
          </w:tcPr>
          <w:p w14:paraId="1D0537EF" w14:textId="77777777" w:rsidR="005558A4" w:rsidRDefault="005558A4" w:rsidP="005B4E0C">
            <w:pPr>
              <w:pStyle w:val="Table9Normal"/>
            </w:pPr>
            <w:r>
              <w:t>1 (20%)</w:t>
            </w:r>
          </w:p>
          <w:p w14:paraId="6C3F939A" w14:textId="77777777" w:rsidR="005558A4" w:rsidRDefault="005558A4" w:rsidP="005B4E0C">
            <w:pPr>
              <w:pStyle w:val="Table9Normal"/>
              <w:rPr>
                <w:i/>
                <w:iCs/>
              </w:rPr>
            </w:pPr>
            <w:r>
              <w:rPr>
                <w:i/>
                <w:iCs/>
              </w:rPr>
              <w:t>Spontaneous: 0 (0.0%)</w:t>
            </w:r>
          </w:p>
          <w:p w14:paraId="5E0E7B98" w14:textId="77777777" w:rsidR="005558A4" w:rsidRPr="008219B9" w:rsidRDefault="005558A4" w:rsidP="005B4E0C">
            <w:pPr>
              <w:pStyle w:val="Table9Normal"/>
              <w:rPr>
                <w:i/>
                <w:iCs/>
              </w:rPr>
            </w:pPr>
            <w:r>
              <w:rPr>
                <w:i/>
                <w:iCs/>
              </w:rPr>
              <w:t>Probed: 1 (20.0%)</w:t>
            </w:r>
          </w:p>
        </w:tc>
        <w:tc>
          <w:tcPr>
            <w:tcW w:w="1690" w:type="dxa"/>
            <w:shd w:val="clear" w:color="auto" w:fill="FFFFFF" w:themeFill="background1"/>
          </w:tcPr>
          <w:p w14:paraId="470D9E73" w14:textId="77777777" w:rsidR="005558A4" w:rsidRDefault="005558A4" w:rsidP="005B4E0C">
            <w:pPr>
              <w:pStyle w:val="Table9Centered"/>
            </w:pPr>
            <w:r>
              <w:t>0</w:t>
            </w:r>
          </w:p>
        </w:tc>
      </w:tr>
      <w:tr w:rsidR="005558A4" w14:paraId="0CECB2DE" w14:textId="77777777" w:rsidTr="004A04AE">
        <w:trPr>
          <w:cantSplit/>
        </w:trPr>
        <w:tc>
          <w:tcPr>
            <w:tcW w:w="12960" w:type="dxa"/>
            <w:gridSpan w:val="4"/>
            <w:shd w:val="clear" w:color="auto" w:fill="FFFFFF" w:themeFill="background1"/>
          </w:tcPr>
          <w:p w14:paraId="260E47FE" w14:textId="77777777" w:rsidR="005558A4" w:rsidRDefault="005558A4" w:rsidP="005B4E0C">
            <w:pPr>
              <w:pStyle w:val="Table9SubheadingGray"/>
            </w:pPr>
            <w:r>
              <w:t>Physical functioning</w:t>
            </w:r>
          </w:p>
        </w:tc>
      </w:tr>
      <w:tr w:rsidR="005558A4" w14:paraId="56700C02" w14:textId="77777777" w:rsidTr="004A04AE">
        <w:trPr>
          <w:cantSplit/>
        </w:trPr>
        <w:tc>
          <w:tcPr>
            <w:tcW w:w="1692" w:type="dxa"/>
            <w:shd w:val="clear" w:color="auto" w:fill="FFFFFF" w:themeFill="background1"/>
          </w:tcPr>
          <w:p w14:paraId="6F96AF16" w14:textId="77777777" w:rsidR="005558A4" w:rsidRDefault="005558A4" w:rsidP="005B4E0C">
            <w:pPr>
              <w:pStyle w:val="Table9Normal"/>
            </w:pPr>
            <w:r>
              <w:t>Impacted mobility</w:t>
            </w:r>
          </w:p>
        </w:tc>
        <w:tc>
          <w:tcPr>
            <w:tcW w:w="6986" w:type="dxa"/>
            <w:shd w:val="clear" w:color="auto" w:fill="FFFFFF" w:themeFill="background1"/>
          </w:tcPr>
          <w:p w14:paraId="02C7C0ED" w14:textId="77777777" w:rsidR="005558A4" w:rsidRDefault="005558A4" w:rsidP="005B4E0C">
            <w:pPr>
              <w:pStyle w:val="Table9Normal"/>
            </w:pPr>
            <w:r>
              <w:t>Experts described patients as having impaired mobility and needing assistive devices for support</w:t>
            </w:r>
          </w:p>
        </w:tc>
        <w:tc>
          <w:tcPr>
            <w:tcW w:w="2592" w:type="dxa"/>
            <w:shd w:val="clear" w:color="auto" w:fill="FFFFFF" w:themeFill="background1"/>
          </w:tcPr>
          <w:p w14:paraId="44410729" w14:textId="77777777" w:rsidR="005558A4" w:rsidRDefault="005558A4" w:rsidP="005B4E0C">
            <w:pPr>
              <w:pStyle w:val="Table9Normal"/>
            </w:pPr>
            <w:r>
              <w:t>2 (40%)</w:t>
            </w:r>
          </w:p>
          <w:p w14:paraId="0DBC792E" w14:textId="77777777" w:rsidR="005558A4" w:rsidRDefault="005558A4" w:rsidP="005B4E0C">
            <w:pPr>
              <w:pStyle w:val="Table9Normal"/>
              <w:rPr>
                <w:i/>
                <w:iCs/>
              </w:rPr>
            </w:pPr>
            <w:r>
              <w:rPr>
                <w:i/>
                <w:iCs/>
              </w:rPr>
              <w:t>Spontaneous: 1 (20.0%)</w:t>
            </w:r>
          </w:p>
          <w:p w14:paraId="1281968E" w14:textId="77777777" w:rsidR="005558A4" w:rsidRPr="008219B9" w:rsidRDefault="005558A4" w:rsidP="005B4E0C">
            <w:pPr>
              <w:pStyle w:val="Table9Normal"/>
              <w:rPr>
                <w:i/>
                <w:iCs/>
              </w:rPr>
            </w:pPr>
            <w:r>
              <w:rPr>
                <w:i/>
                <w:iCs/>
              </w:rPr>
              <w:t>Probed: 1 (20.0%)</w:t>
            </w:r>
          </w:p>
        </w:tc>
        <w:tc>
          <w:tcPr>
            <w:tcW w:w="1690" w:type="dxa"/>
            <w:shd w:val="clear" w:color="auto" w:fill="FFFFFF" w:themeFill="background1"/>
          </w:tcPr>
          <w:p w14:paraId="23D5A6E3" w14:textId="77777777" w:rsidR="005558A4" w:rsidRDefault="005558A4" w:rsidP="005B4E0C">
            <w:pPr>
              <w:pStyle w:val="Table9Centered"/>
            </w:pPr>
            <w:r>
              <w:t>1</w:t>
            </w:r>
          </w:p>
        </w:tc>
      </w:tr>
      <w:tr w:rsidR="005558A4" w14:paraId="7042A53D" w14:textId="77777777" w:rsidTr="004A04AE">
        <w:trPr>
          <w:cantSplit/>
        </w:trPr>
        <w:tc>
          <w:tcPr>
            <w:tcW w:w="12960" w:type="dxa"/>
            <w:gridSpan w:val="4"/>
            <w:shd w:val="clear" w:color="auto" w:fill="FFFFFF" w:themeFill="background1"/>
          </w:tcPr>
          <w:p w14:paraId="238995C0" w14:textId="77777777" w:rsidR="005558A4" w:rsidRDefault="005558A4" w:rsidP="005B4E0C">
            <w:pPr>
              <w:pStyle w:val="Table9SubheadingGray"/>
            </w:pPr>
            <w:r>
              <w:lastRenderedPageBreak/>
              <w:t>Relationships</w:t>
            </w:r>
          </w:p>
        </w:tc>
      </w:tr>
      <w:tr w:rsidR="005558A4" w14:paraId="227A29CF" w14:textId="77777777" w:rsidTr="004A04AE">
        <w:trPr>
          <w:cantSplit/>
        </w:trPr>
        <w:tc>
          <w:tcPr>
            <w:tcW w:w="1692" w:type="dxa"/>
            <w:shd w:val="clear" w:color="auto" w:fill="FFFFFF" w:themeFill="background1"/>
          </w:tcPr>
          <w:p w14:paraId="47CA01BB" w14:textId="77777777" w:rsidR="005558A4" w:rsidRDefault="005558A4" w:rsidP="005B4E0C">
            <w:pPr>
              <w:pStyle w:val="Table9Normal"/>
            </w:pPr>
            <w:r>
              <w:t>Impacted relationship with spouse</w:t>
            </w:r>
          </w:p>
        </w:tc>
        <w:tc>
          <w:tcPr>
            <w:tcW w:w="6986" w:type="dxa"/>
            <w:shd w:val="clear" w:color="auto" w:fill="FFFFFF" w:themeFill="background1"/>
          </w:tcPr>
          <w:p w14:paraId="2BB1446B" w14:textId="77777777" w:rsidR="005558A4" w:rsidRDefault="005558A4" w:rsidP="005B4E0C">
            <w:pPr>
              <w:pStyle w:val="Table9Normal"/>
            </w:pPr>
            <w:r>
              <w:t>Experts described patients as experiencing conflict or separations in marriages due to the burden of MELAS as a chronic, progressive disorder</w:t>
            </w:r>
          </w:p>
        </w:tc>
        <w:tc>
          <w:tcPr>
            <w:tcW w:w="2592" w:type="dxa"/>
            <w:shd w:val="clear" w:color="auto" w:fill="FFFFFF" w:themeFill="background1"/>
          </w:tcPr>
          <w:p w14:paraId="4A9A7C69" w14:textId="77777777" w:rsidR="005558A4" w:rsidRDefault="005558A4" w:rsidP="005B4E0C">
            <w:pPr>
              <w:pStyle w:val="Table9Normal"/>
            </w:pPr>
            <w:r>
              <w:t>2 (40%)</w:t>
            </w:r>
          </w:p>
          <w:p w14:paraId="23A3A32F" w14:textId="77777777" w:rsidR="005558A4" w:rsidRDefault="005558A4" w:rsidP="005B4E0C">
            <w:pPr>
              <w:pStyle w:val="Table9Normal"/>
              <w:rPr>
                <w:i/>
                <w:iCs/>
              </w:rPr>
            </w:pPr>
            <w:r>
              <w:rPr>
                <w:i/>
                <w:iCs/>
              </w:rPr>
              <w:t>Spontaneous: 2 (40.0%)</w:t>
            </w:r>
          </w:p>
          <w:p w14:paraId="57B81026" w14:textId="77777777" w:rsidR="005558A4" w:rsidRPr="00580279" w:rsidRDefault="005558A4" w:rsidP="005B4E0C">
            <w:pPr>
              <w:pStyle w:val="Table9Normal"/>
              <w:rPr>
                <w:i/>
                <w:iCs/>
              </w:rPr>
            </w:pPr>
            <w:r>
              <w:rPr>
                <w:i/>
                <w:iCs/>
              </w:rPr>
              <w:t>Probed: 0 (0.0%)</w:t>
            </w:r>
          </w:p>
        </w:tc>
        <w:tc>
          <w:tcPr>
            <w:tcW w:w="1690" w:type="dxa"/>
            <w:shd w:val="clear" w:color="auto" w:fill="FFFFFF" w:themeFill="background1"/>
          </w:tcPr>
          <w:p w14:paraId="56A56756" w14:textId="77777777" w:rsidR="005558A4" w:rsidRDefault="005558A4" w:rsidP="005B4E0C">
            <w:pPr>
              <w:pStyle w:val="Table9Centered"/>
            </w:pPr>
            <w:r>
              <w:t>0</w:t>
            </w:r>
          </w:p>
        </w:tc>
      </w:tr>
      <w:tr w:rsidR="005558A4" w14:paraId="39F6BDDD" w14:textId="77777777" w:rsidTr="004A04AE">
        <w:trPr>
          <w:cantSplit/>
        </w:trPr>
        <w:tc>
          <w:tcPr>
            <w:tcW w:w="1692" w:type="dxa"/>
            <w:shd w:val="clear" w:color="auto" w:fill="FFFFFF" w:themeFill="background1"/>
          </w:tcPr>
          <w:p w14:paraId="43A29C54" w14:textId="77777777" w:rsidR="005558A4" w:rsidRDefault="005558A4" w:rsidP="005B4E0C">
            <w:pPr>
              <w:pStyle w:val="Table9Normal"/>
            </w:pPr>
            <w:r>
              <w:t>Inability to contribute to relationships</w:t>
            </w:r>
          </w:p>
        </w:tc>
        <w:tc>
          <w:tcPr>
            <w:tcW w:w="6986" w:type="dxa"/>
            <w:shd w:val="clear" w:color="auto" w:fill="FFFFFF" w:themeFill="background1"/>
          </w:tcPr>
          <w:p w14:paraId="505409D9" w14:textId="77777777" w:rsidR="005558A4" w:rsidRDefault="005558A4" w:rsidP="005B4E0C">
            <w:pPr>
              <w:pStyle w:val="Table9Normal"/>
            </w:pPr>
            <w:r>
              <w:t>Experts described patients as having a low quality of life because they are not able to work or contribute to their families</w:t>
            </w:r>
          </w:p>
        </w:tc>
        <w:tc>
          <w:tcPr>
            <w:tcW w:w="2592" w:type="dxa"/>
            <w:shd w:val="clear" w:color="auto" w:fill="FFFFFF" w:themeFill="background1"/>
          </w:tcPr>
          <w:p w14:paraId="430AA0AD" w14:textId="77777777" w:rsidR="005558A4" w:rsidRDefault="005558A4" w:rsidP="005B4E0C">
            <w:pPr>
              <w:pStyle w:val="Table9Normal"/>
            </w:pPr>
            <w:r>
              <w:t>1 (20%)</w:t>
            </w:r>
          </w:p>
          <w:p w14:paraId="09C2D455" w14:textId="77777777" w:rsidR="005558A4" w:rsidRDefault="005558A4" w:rsidP="005B4E0C">
            <w:pPr>
              <w:pStyle w:val="Table9Normal"/>
              <w:rPr>
                <w:i/>
                <w:iCs/>
              </w:rPr>
            </w:pPr>
            <w:r>
              <w:rPr>
                <w:i/>
                <w:iCs/>
              </w:rPr>
              <w:t>Spontaneous: 1 (20.0%)</w:t>
            </w:r>
          </w:p>
          <w:p w14:paraId="12587F4C" w14:textId="77777777" w:rsidR="005558A4" w:rsidRPr="00580279" w:rsidRDefault="005558A4" w:rsidP="005B4E0C">
            <w:pPr>
              <w:pStyle w:val="Table9Normal"/>
              <w:rPr>
                <w:i/>
                <w:iCs/>
              </w:rPr>
            </w:pPr>
            <w:r>
              <w:rPr>
                <w:i/>
                <w:iCs/>
              </w:rPr>
              <w:t>Probed: 0 (0.0%)</w:t>
            </w:r>
          </w:p>
        </w:tc>
        <w:tc>
          <w:tcPr>
            <w:tcW w:w="1690" w:type="dxa"/>
            <w:shd w:val="clear" w:color="auto" w:fill="FFFFFF" w:themeFill="background1"/>
          </w:tcPr>
          <w:p w14:paraId="595556FB" w14:textId="77777777" w:rsidR="005558A4" w:rsidRDefault="005558A4" w:rsidP="005B4E0C">
            <w:pPr>
              <w:pStyle w:val="Table9Centered"/>
            </w:pPr>
            <w:r>
              <w:t>1</w:t>
            </w:r>
          </w:p>
        </w:tc>
      </w:tr>
      <w:tr w:rsidR="005558A4" w14:paraId="7E1CEBAE" w14:textId="77777777" w:rsidTr="004A04AE">
        <w:trPr>
          <w:cantSplit/>
        </w:trPr>
        <w:tc>
          <w:tcPr>
            <w:tcW w:w="12960" w:type="dxa"/>
            <w:gridSpan w:val="4"/>
            <w:shd w:val="clear" w:color="auto" w:fill="FFFFFF" w:themeFill="background1"/>
          </w:tcPr>
          <w:p w14:paraId="49DEA997" w14:textId="77777777" w:rsidR="005558A4" w:rsidRDefault="005558A4" w:rsidP="005B4E0C">
            <w:pPr>
              <w:pStyle w:val="Table9SubheadingGray"/>
            </w:pPr>
            <w:r>
              <w:t>Caregiver responsibilities</w:t>
            </w:r>
          </w:p>
        </w:tc>
      </w:tr>
      <w:tr w:rsidR="005558A4" w14:paraId="7B7AEA63" w14:textId="77777777" w:rsidTr="004A04AE">
        <w:trPr>
          <w:cantSplit/>
        </w:trPr>
        <w:tc>
          <w:tcPr>
            <w:tcW w:w="1692" w:type="dxa"/>
            <w:shd w:val="clear" w:color="auto" w:fill="FFFFFF" w:themeFill="background1"/>
          </w:tcPr>
          <w:p w14:paraId="368A6CA5" w14:textId="77777777" w:rsidR="005558A4" w:rsidRDefault="005558A4" w:rsidP="005B4E0C">
            <w:pPr>
              <w:pStyle w:val="Table9Normal"/>
            </w:pPr>
            <w:r>
              <w:t>Inability to care for children</w:t>
            </w:r>
          </w:p>
        </w:tc>
        <w:tc>
          <w:tcPr>
            <w:tcW w:w="6986" w:type="dxa"/>
            <w:shd w:val="clear" w:color="auto" w:fill="FFFFFF" w:themeFill="background1"/>
          </w:tcPr>
          <w:p w14:paraId="7776C849" w14:textId="77777777" w:rsidR="005558A4" w:rsidRDefault="005558A4" w:rsidP="005B4E0C">
            <w:pPr>
              <w:pStyle w:val="Table9Normal"/>
            </w:pPr>
            <w:r>
              <w:t>Experts described patients as not being able to care for their children due to fatigue. One expert reported that this impact was triggered by fatigue.</w:t>
            </w:r>
          </w:p>
        </w:tc>
        <w:tc>
          <w:tcPr>
            <w:tcW w:w="2592" w:type="dxa"/>
            <w:shd w:val="clear" w:color="auto" w:fill="FFFFFF" w:themeFill="background1"/>
          </w:tcPr>
          <w:p w14:paraId="22EE8A43" w14:textId="77777777" w:rsidR="005558A4" w:rsidRDefault="005558A4" w:rsidP="005B4E0C">
            <w:pPr>
              <w:pStyle w:val="Table9Normal"/>
            </w:pPr>
            <w:r>
              <w:t>1 (20%)</w:t>
            </w:r>
          </w:p>
          <w:p w14:paraId="343AFBFD" w14:textId="77777777" w:rsidR="005558A4" w:rsidRDefault="005558A4" w:rsidP="005B4E0C">
            <w:pPr>
              <w:pStyle w:val="Table9Normal"/>
              <w:rPr>
                <w:i/>
                <w:iCs/>
              </w:rPr>
            </w:pPr>
            <w:r>
              <w:rPr>
                <w:i/>
                <w:iCs/>
              </w:rPr>
              <w:t>Spontaneous: 1 (20.0%)</w:t>
            </w:r>
          </w:p>
          <w:p w14:paraId="55E1F5F8" w14:textId="77777777" w:rsidR="005558A4" w:rsidRPr="00580279" w:rsidRDefault="005558A4" w:rsidP="005B4E0C">
            <w:pPr>
              <w:pStyle w:val="Table9Normal"/>
              <w:rPr>
                <w:i/>
                <w:iCs/>
              </w:rPr>
            </w:pPr>
            <w:r>
              <w:rPr>
                <w:i/>
                <w:iCs/>
              </w:rPr>
              <w:t>Probed: 0 (0.0%)</w:t>
            </w:r>
          </w:p>
        </w:tc>
        <w:tc>
          <w:tcPr>
            <w:tcW w:w="1690" w:type="dxa"/>
            <w:shd w:val="clear" w:color="auto" w:fill="FFFFFF" w:themeFill="background1"/>
          </w:tcPr>
          <w:p w14:paraId="2B4E7212" w14:textId="77777777" w:rsidR="005558A4" w:rsidRDefault="005558A4" w:rsidP="005B4E0C">
            <w:pPr>
              <w:pStyle w:val="Table9Centered"/>
            </w:pPr>
            <w:r>
              <w:t>0</w:t>
            </w:r>
          </w:p>
        </w:tc>
      </w:tr>
      <w:tr w:rsidR="005558A4" w14:paraId="5CA26DAD" w14:textId="77777777" w:rsidTr="004A04AE">
        <w:trPr>
          <w:cantSplit/>
        </w:trPr>
        <w:tc>
          <w:tcPr>
            <w:tcW w:w="12960" w:type="dxa"/>
            <w:gridSpan w:val="4"/>
            <w:shd w:val="clear" w:color="auto" w:fill="FFFFFF" w:themeFill="background1"/>
          </w:tcPr>
          <w:p w14:paraId="357ECD9A" w14:textId="77777777" w:rsidR="005558A4" w:rsidRDefault="005558A4" w:rsidP="005B4E0C">
            <w:pPr>
              <w:pStyle w:val="Table9SubheadingGray"/>
            </w:pPr>
            <w:r>
              <w:t>Cognitive function</w:t>
            </w:r>
          </w:p>
        </w:tc>
      </w:tr>
      <w:tr w:rsidR="005558A4" w14:paraId="7BD2588E" w14:textId="77777777" w:rsidTr="004A04AE">
        <w:trPr>
          <w:cantSplit/>
        </w:trPr>
        <w:tc>
          <w:tcPr>
            <w:tcW w:w="1692" w:type="dxa"/>
            <w:shd w:val="clear" w:color="auto" w:fill="FFFFFF" w:themeFill="background1"/>
          </w:tcPr>
          <w:p w14:paraId="5E5672CB" w14:textId="77777777" w:rsidR="005558A4" w:rsidRDefault="005558A4" w:rsidP="005B4E0C">
            <w:pPr>
              <w:pStyle w:val="Table9Normal"/>
            </w:pPr>
            <w:r>
              <w:t>Cognitive decline</w:t>
            </w:r>
          </w:p>
        </w:tc>
        <w:tc>
          <w:tcPr>
            <w:tcW w:w="6986" w:type="dxa"/>
            <w:shd w:val="clear" w:color="auto" w:fill="FFFFFF" w:themeFill="background1"/>
          </w:tcPr>
          <w:p w14:paraId="357EB3A2" w14:textId="77777777" w:rsidR="005558A4" w:rsidRDefault="005558A4" w:rsidP="005B4E0C">
            <w:pPr>
              <w:pStyle w:val="Table9Normal"/>
            </w:pPr>
            <w:r>
              <w:t>Experts described patients as being unable to do math and having poor visual memory due to an increased number of stroke-like episodes</w:t>
            </w:r>
          </w:p>
        </w:tc>
        <w:tc>
          <w:tcPr>
            <w:tcW w:w="2592" w:type="dxa"/>
            <w:shd w:val="clear" w:color="auto" w:fill="FFFFFF" w:themeFill="background1"/>
          </w:tcPr>
          <w:p w14:paraId="58BE182E" w14:textId="77777777" w:rsidR="005558A4" w:rsidRDefault="005558A4" w:rsidP="005B4E0C">
            <w:pPr>
              <w:pStyle w:val="Table9Normal"/>
            </w:pPr>
            <w:r>
              <w:t>1 (20%)</w:t>
            </w:r>
          </w:p>
          <w:p w14:paraId="0FB27DBF" w14:textId="77777777" w:rsidR="005558A4" w:rsidRDefault="005558A4" w:rsidP="005B4E0C">
            <w:pPr>
              <w:pStyle w:val="Table9Normal"/>
              <w:rPr>
                <w:i/>
                <w:iCs/>
              </w:rPr>
            </w:pPr>
            <w:r>
              <w:rPr>
                <w:i/>
                <w:iCs/>
              </w:rPr>
              <w:t>Spontaneous: 1 (20.0%)</w:t>
            </w:r>
          </w:p>
          <w:p w14:paraId="4D8EC47B" w14:textId="77777777" w:rsidR="005558A4" w:rsidRPr="008219B9" w:rsidRDefault="005558A4" w:rsidP="005B4E0C">
            <w:pPr>
              <w:pStyle w:val="Table9Normal"/>
              <w:rPr>
                <w:i/>
                <w:iCs/>
              </w:rPr>
            </w:pPr>
            <w:r>
              <w:rPr>
                <w:i/>
                <w:iCs/>
              </w:rPr>
              <w:t>Probed: 0 (0.0%)</w:t>
            </w:r>
          </w:p>
        </w:tc>
        <w:tc>
          <w:tcPr>
            <w:tcW w:w="1690" w:type="dxa"/>
            <w:shd w:val="clear" w:color="auto" w:fill="FFFFFF" w:themeFill="background1"/>
          </w:tcPr>
          <w:p w14:paraId="0B2A963D" w14:textId="77777777" w:rsidR="005558A4" w:rsidRDefault="005558A4" w:rsidP="005B4E0C">
            <w:pPr>
              <w:pStyle w:val="Table9Centered"/>
            </w:pPr>
            <w:r>
              <w:t>0</w:t>
            </w:r>
          </w:p>
        </w:tc>
      </w:tr>
      <w:tr w:rsidR="005558A4" w14:paraId="7B77C0BA" w14:textId="77777777" w:rsidTr="004A04AE">
        <w:trPr>
          <w:cantSplit/>
        </w:trPr>
        <w:tc>
          <w:tcPr>
            <w:tcW w:w="1692" w:type="dxa"/>
            <w:shd w:val="clear" w:color="auto" w:fill="FFFFFF" w:themeFill="background1"/>
          </w:tcPr>
          <w:p w14:paraId="4F9C3AD8" w14:textId="77777777" w:rsidR="005558A4" w:rsidRDefault="005558A4" w:rsidP="005B4E0C">
            <w:pPr>
              <w:pStyle w:val="Table9Normal"/>
            </w:pPr>
            <w:r>
              <w:t>Inability to remember to eat</w:t>
            </w:r>
          </w:p>
        </w:tc>
        <w:tc>
          <w:tcPr>
            <w:tcW w:w="6986" w:type="dxa"/>
            <w:shd w:val="clear" w:color="auto" w:fill="FFFFFF" w:themeFill="background1"/>
          </w:tcPr>
          <w:p w14:paraId="378A42AA" w14:textId="77777777" w:rsidR="005558A4" w:rsidRDefault="005558A4" w:rsidP="005B4E0C">
            <w:pPr>
              <w:pStyle w:val="Table9Normal"/>
            </w:pPr>
            <w:r>
              <w:t>Experts described patients as needing assistance to remember to eat and needing to be encouraged to eat</w:t>
            </w:r>
          </w:p>
        </w:tc>
        <w:tc>
          <w:tcPr>
            <w:tcW w:w="2592" w:type="dxa"/>
            <w:shd w:val="clear" w:color="auto" w:fill="FFFFFF" w:themeFill="background1"/>
          </w:tcPr>
          <w:p w14:paraId="4E2C5790" w14:textId="77777777" w:rsidR="005558A4" w:rsidRDefault="005558A4" w:rsidP="005B4E0C">
            <w:pPr>
              <w:pStyle w:val="Table9Normal"/>
            </w:pPr>
            <w:r>
              <w:t>1 (20%)</w:t>
            </w:r>
          </w:p>
          <w:p w14:paraId="1628070E" w14:textId="77777777" w:rsidR="005558A4" w:rsidRDefault="005558A4" w:rsidP="005B4E0C">
            <w:pPr>
              <w:pStyle w:val="Table9Normal"/>
              <w:rPr>
                <w:i/>
                <w:iCs/>
              </w:rPr>
            </w:pPr>
            <w:r>
              <w:rPr>
                <w:i/>
                <w:iCs/>
              </w:rPr>
              <w:t>Spontaneous: 1 (20.0%)</w:t>
            </w:r>
          </w:p>
          <w:p w14:paraId="18A37277" w14:textId="77777777" w:rsidR="005558A4" w:rsidRPr="008219B9" w:rsidRDefault="005558A4" w:rsidP="005B4E0C">
            <w:pPr>
              <w:pStyle w:val="Table9Normal"/>
              <w:rPr>
                <w:i/>
                <w:iCs/>
              </w:rPr>
            </w:pPr>
            <w:r>
              <w:rPr>
                <w:i/>
                <w:iCs/>
              </w:rPr>
              <w:t>Probed: 0 (0.0%)</w:t>
            </w:r>
          </w:p>
        </w:tc>
        <w:tc>
          <w:tcPr>
            <w:tcW w:w="1690" w:type="dxa"/>
            <w:shd w:val="clear" w:color="auto" w:fill="FFFFFF" w:themeFill="background1"/>
          </w:tcPr>
          <w:p w14:paraId="797AEA34" w14:textId="77777777" w:rsidR="005558A4" w:rsidRDefault="005558A4" w:rsidP="005B4E0C">
            <w:pPr>
              <w:pStyle w:val="Table9Centered"/>
            </w:pPr>
            <w:r>
              <w:t>0</w:t>
            </w:r>
          </w:p>
        </w:tc>
      </w:tr>
      <w:tr w:rsidR="005558A4" w14:paraId="22DACC94" w14:textId="77777777" w:rsidTr="004A04AE">
        <w:trPr>
          <w:cantSplit/>
        </w:trPr>
        <w:tc>
          <w:tcPr>
            <w:tcW w:w="12960" w:type="dxa"/>
            <w:gridSpan w:val="4"/>
            <w:shd w:val="clear" w:color="auto" w:fill="FFFFFF" w:themeFill="background1"/>
          </w:tcPr>
          <w:p w14:paraId="3C2998E1" w14:textId="77777777" w:rsidR="005558A4" w:rsidRDefault="005558A4" w:rsidP="005B4E0C">
            <w:pPr>
              <w:pStyle w:val="Table9SubheadingGray"/>
            </w:pPr>
            <w:r>
              <w:t>Financial</w:t>
            </w:r>
          </w:p>
        </w:tc>
      </w:tr>
      <w:tr w:rsidR="005558A4" w14:paraId="3FC7918B" w14:textId="77777777" w:rsidTr="004A04AE">
        <w:trPr>
          <w:cantSplit/>
        </w:trPr>
        <w:tc>
          <w:tcPr>
            <w:tcW w:w="1692" w:type="dxa"/>
            <w:shd w:val="clear" w:color="auto" w:fill="FFFFFF" w:themeFill="background1"/>
          </w:tcPr>
          <w:p w14:paraId="3EE6FF44" w14:textId="77777777" w:rsidR="005558A4" w:rsidRDefault="005558A4" w:rsidP="005B4E0C">
            <w:pPr>
              <w:pStyle w:val="Table9Normal"/>
            </w:pPr>
            <w:r>
              <w:t>Inability to remember to pay bills</w:t>
            </w:r>
          </w:p>
        </w:tc>
        <w:tc>
          <w:tcPr>
            <w:tcW w:w="6986" w:type="dxa"/>
            <w:shd w:val="clear" w:color="auto" w:fill="FFFFFF" w:themeFill="background1"/>
          </w:tcPr>
          <w:p w14:paraId="3EDBA1B4" w14:textId="77777777" w:rsidR="005558A4" w:rsidRDefault="005558A4" w:rsidP="005B4E0C">
            <w:pPr>
              <w:pStyle w:val="Table9Normal"/>
            </w:pPr>
            <w:r>
              <w:t>Experts descried patients as needing assistance remembering to pay their bills</w:t>
            </w:r>
          </w:p>
        </w:tc>
        <w:tc>
          <w:tcPr>
            <w:tcW w:w="2592" w:type="dxa"/>
            <w:shd w:val="clear" w:color="auto" w:fill="FFFFFF" w:themeFill="background1"/>
          </w:tcPr>
          <w:p w14:paraId="0AD7539B" w14:textId="77777777" w:rsidR="005558A4" w:rsidRDefault="005558A4" w:rsidP="005B4E0C">
            <w:pPr>
              <w:pStyle w:val="Table9Normal"/>
            </w:pPr>
            <w:r>
              <w:t>1 (20%)</w:t>
            </w:r>
          </w:p>
          <w:p w14:paraId="01AF134A" w14:textId="77777777" w:rsidR="005558A4" w:rsidRDefault="005558A4" w:rsidP="005B4E0C">
            <w:pPr>
              <w:pStyle w:val="Table9Normal"/>
              <w:rPr>
                <w:i/>
                <w:iCs/>
              </w:rPr>
            </w:pPr>
            <w:r>
              <w:rPr>
                <w:i/>
                <w:iCs/>
              </w:rPr>
              <w:t>Spontaneous: 1 (20.0%)</w:t>
            </w:r>
          </w:p>
          <w:p w14:paraId="3483B747" w14:textId="77777777" w:rsidR="005558A4" w:rsidRPr="008219B9" w:rsidRDefault="005558A4" w:rsidP="005B4E0C">
            <w:pPr>
              <w:pStyle w:val="Table9Normal"/>
              <w:rPr>
                <w:i/>
                <w:iCs/>
              </w:rPr>
            </w:pPr>
            <w:r>
              <w:rPr>
                <w:i/>
                <w:iCs/>
              </w:rPr>
              <w:t>Probed: 0 (0.0%)</w:t>
            </w:r>
          </w:p>
        </w:tc>
        <w:tc>
          <w:tcPr>
            <w:tcW w:w="1690" w:type="dxa"/>
            <w:shd w:val="clear" w:color="auto" w:fill="FFFFFF" w:themeFill="background1"/>
          </w:tcPr>
          <w:p w14:paraId="4622CAB6" w14:textId="77777777" w:rsidR="005558A4" w:rsidRDefault="005558A4" w:rsidP="005B4E0C">
            <w:pPr>
              <w:pStyle w:val="Table9Centered"/>
            </w:pPr>
            <w:r>
              <w:t>0</w:t>
            </w:r>
          </w:p>
        </w:tc>
      </w:tr>
      <w:tr w:rsidR="005558A4" w14:paraId="0C6C8080" w14:textId="77777777" w:rsidTr="004A04AE">
        <w:trPr>
          <w:cantSplit/>
        </w:trPr>
        <w:tc>
          <w:tcPr>
            <w:tcW w:w="12960" w:type="dxa"/>
            <w:gridSpan w:val="4"/>
            <w:shd w:val="clear" w:color="auto" w:fill="FFFFFF" w:themeFill="background1"/>
          </w:tcPr>
          <w:p w14:paraId="66274AC6" w14:textId="77777777" w:rsidR="005558A4" w:rsidRDefault="005558A4" w:rsidP="005B4E0C">
            <w:pPr>
              <w:pStyle w:val="Table9SubheadingGray"/>
            </w:pPr>
            <w:r>
              <w:t>Recreation/leisure activities</w:t>
            </w:r>
          </w:p>
        </w:tc>
      </w:tr>
      <w:tr w:rsidR="005558A4" w14:paraId="7C368CC0" w14:textId="77777777" w:rsidTr="004A04AE">
        <w:trPr>
          <w:cantSplit/>
        </w:trPr>
        <w:tc>
          <w:tcPr>
            <w:tcW w:w="1692" w:type="dxa"/>
            <w:shd w:val="clear" w:color="auto" w:fill="FFFFFF" w:themeFill="background1"/>
          </w:tcPr>
          <w:p w14:paraId="398A5790" w14:textId="77777777" w:rsidR="005558A4" w:rsidRDefault="005558A4" w:rsidP="005B4E0C">
            <w:pPr>
              <w:pStyle w:val="Table9Normal"/>
            </w:pPr>
            <w:r>
              <w:t>Inability to participate in hobbies</w:t>
            </w:r>
          </w:p>
        </w:tc>
        <w:tc>
          <w:tcPr>
            <w:tcW w:w="6986" w:type="dxa"/>
            <w:shd w:val="clear" w:color="auto" w:fill="FFFFFF" w:themeFill="background1"/>
          </w:tcPr>
          <w:p w14:paraId="0B4DF779" w14:textId="77777777" w:rsidR="005558A4" w:rsidRDefault="005558A4" w:rsidP="005B4E0C">
            <w:pPr>
              <w:pStyle w:val="Table9Normal"/>
            </w:pPr>
            <w:r>
              <w:t>Experts described patients as being inhibited from participating in the activities that they like to do; one expert reported that this impact was triggered by fatigue</w:t>
            </w:r>
          </w:p>
        </w:tc>
        <w:tc>
          <w:tcPr>
            <w:tcW w:w="2592" w:type="dxa"/>
            <w:shd w:val="clear" w:color="auto" w:fill="FFFFFF" w:themeFill="background1"/>
          </w:tcPr>
          <w:p w14:paraId="491B8D5C" w14:textId="77777777" w:rsidR="005558A4" w:rsidRDefault="005558A4" w:rsidP="005B4E0C">
            <w:pPr>
              <w:pStyle w:val="Table9Normal"/>
            </w:pPr>
            <w:r>
              <w:t>1 (20%)</w:t>
            </w:r>
          </w:p>
          <w:p w14:paraId="410AE94C" w14:textId="77777777" w:rsidR="005558A4" w:rsidRDefault="005558A4" w:rsidP="005B4E0C">
            <w:pPr>
              <w:pStyle w:val="Table9Normal"/>
              <w:rPr>
                <w:i/>
                <w:iCs/>
              </w:rPr>
            </w:pPr>
            <w:r>
              <w:rPr>
                <w:i/>
                <w:iCs/>
              </w:rPr>
              <w:t>Spontaneous: 1 (20.0%)</w:t>
            </w:r>
          </w:p>
          <w:p w14:paraId="5AA4F182" w14:textId="77777777" w:rsidR="005558A4" w:rsidRPr="008219B9" w:rsidRDefault="005558A4" w:rsidP="005B4E0C">
            <w:pPr>
              <w:pStyle w:val="Table9Normal"/>
              <w:rPr>
                <w:i/>
                <w:iCs/>
              </w:rPr>
            </w:pPr>
            <w:r>
              <w:rPr>
                <w:i/>
                <w:iCs/>
              </w:rPr>
              <w:t>Probed: 0 (0.0%)</w:t>
            </w:r>
          </w:p>
        </w:tc>
        <w:tc>
          <w:tcPr>
            <w:tcW w:w="1690" w:type="dxa"/>
            <w:shd w:val="clear" w:color="auto" w:fill="FFFFFF" w:themeFill="background1"/>
          </w:tcPr>
          <w:p w14:paraId="0C03789B" w14:textId="77777777" w:rsidR="005558A4" w:rsidRDefault="005558A4" w:rsidP="005B4E0C">
            <w:pPr>
              <w:pStyle w:val="Table9Centered"/>
            </w:pPr>
            <w:r>
              <w:t>0</w:t>
            </w:r>
          </w:p>
        </w:tc>
      </w:tr>
    </w:tbl>
    <w:p w14:paraId="0D51AF0F" w14:textId="77777777" w:rsidR="005558A4" w:rsidRPr="003C1A37" w:rsidRDefault="005558A4" w:rsidP="005558A4">
      <w:pPr>
        <w:pStyle w:val="TableFootnote"/>
      </w:pPr>
      <w:r w:rsidRPr="00791F6C">
        <w:rPr>
          <w:vertAlign w:val="superscript"/>
        </w:rPr>
        <w:t>*</w:t>
      </w:r>
      <w:r w:rsidRPr="00791F6C">
        <w:t xml:space="preserve">Drawn from descriptions of the </w:t>
      </w:r>
      <w:r>
        <w:t>concepts</w:t>
      </w:r>
      <w:r w:rsidRPr="00791F6C">
        <w:t xml:space="preserve"> provided by experts</w:t>
      </w:r>
    </w:p>
    <w:p w14:paraId="11B57B23" w14:textId="77777777" w:rsidR="005558A4" w:rsidRDefault="005558A4" w:rsidP="005558A4">
      <w:pPr>
        <w:pStyle w:val="TableFootnote"/>
      </w:pPr>
      <w:r>
        <w:rPr>
          <w:rFonts w:cstheme="minorHAnsi"/>
          <w:vertAlign w:val="superscript"/>
        </w:rPr>
        <w:t>†</w:t>
      </w:r>
      <w:r w:rsidRPr="00625C72">
        <w:t>Number of experts who reported the concept</w:t>
      </w:r>
    </w:p>
    <w:p w14:paraId="483B9627" w14:textId="669B421C" w:rsidR="00D777FD" w:rsidRDefault="005558A4" w:rsidP="00897E4D">
      <w:pPr>
        <w:pStyle w:val="TableFootnote"/>
      </w:pPr>
      <w:r>
        <w:rPr>
          <w:rFonts w:cstheme="minorHAnsi"/>
          <w:vertAlign w:val="superscript"/>
        </w:rPr>
        <w:t>‡</w:t>
      </w:r>
      <w:r w:rsidRPr="0092291B">
        <w:t xml:space="preserve">Number of experts who reported the concept as being </w:t>
      </w:r>
      <w:r>
        <w:t>most concerning to clinicians</w:t>
      </w:r>
      <w:r w:rsidRPr="0092291B">
        <w:t xml:space="preserve">; </w:t>
      </w:r>
      <w:r>
        <w:t xml:space="preserve">counts are reported without percentages to reflect that some experts did not provide responses to each question; </w:t>
      </w:r>
      <w:r w:rsidRPr="0092291B">
        <w:t xml:space="preserve">counts </w:t>
      </w:r>
      <w:r>
        <w:t xml:space="preserve">are </w:t>
      </w:r>
      <w:r w:rsidRPr="0092291B">
        <w:t>not mutually exclusive</w:t>
      </w:r>
    </w:p>
    <w:sectPr w:rsidR="00D777FD" w:rsidSect="00D777F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38C9C9" w14:textId="77777777" w:rsidR="005558A4" w:rsidRDefault="005558A4" w:rsidP="005558A4">
      <w:pPr>
        <w:spacing w:after="0" w:line="240" w:lineRule="auto"/>
      </w:pPr>
      <w:r>
        <w:separator/>
      </w:r>
    </w:p>
  </w:endnote>
  <w:endnote w:type="continuationSeparator" w:id="0">
    <w:p w14:paraId="21FCD38D" w14:textId="77777777" w:rsidR="005558A4" w:rsidRDefault="005558A4" w:rsidP="005558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CC7599" w14:textId="30E0B3DC" w:rsidR="005558A4" w:rsidRDefault="005558A4">
    <w:pPr>
      <w:pStyle w:val="Footer"/>
    </w:pPr>
    <w:r>
      <w:rPr>
        <w:noProof/>
      </w:rPr>
      <mc:AlternateContent>
        <mc:Choice Requires="wps">
          <w:drawing>
            <wp:anchor distT="0" distB="0" distL="0" distR="0" simplePos="0" relativeHeight="251659264" behindDoc="0" locked="0" layoutInCell="1" allowOverlap="1" wp14:anchorId="3760CBF3" wp14:editId="4F72331F">
              <wp:simplePos x="635" y="635"/>
              <wp:positionH relativeFrom="page">
                <wp:align>center</wp:align>
              </wp:positionH>
              <wp:positionV relativeFrom="page">
                <wp:align>bottom</wp:align>
              </wp:positionV>
              <wp:extent cx="2931160" cy="357505"/>
              <wp:effectExtent l="0" t="0" r="2540" b="0"/>
              <wp:wrapNone/>
              <wp:docPr id="2087032020" name="Text Box 2"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1160" cy="357505"/>
                      </a:xfrm>
                      <a:prstGeom prst="rect">
                        <a:avLst/>
                      </a:prstGeom>
                      <a:noFill/>
                      <a:ln>
                        <a:noFill/>
                      </a:ln>
                    </wps:spPr>
                    <wps:txbx>
                      <w:txbxContent>
                        <w:p w14:paraId="61F8A7BE" w14:textId="1B4805BC" w:rsidR="005558A4" w:rsidRPr="005558A4" w:rsidRDefault="005558A4" w:rsidP="005558A4">
                          <w:pPr>
                            <w:spacing w:after="0"/>
                            <w:rPr>
                              <w:rFonts w:ascii="Calibri" w:eastAsia="Calibri" w:hAnsi="Calibri" w:cs="Calibri"/>
                              <w:noProof/>
                              <w:color w:val="000000"/>
                              <w:sz w:val="20"/>
                              <w:szCs w:val="20"/>
                            </w:rPr>
                          </w:pPr>
                          <w:r w:rsidRPr="005558A4">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3760CBF3" id="_x0000_t202" coordsize="21600,21600" o:spt="202" path="m,l,21600r21600,l21600,xe">
              <v:stroke joinstyle="miter"/>
              <v:path gradientshapeok="t" o:connecttype="rect"/>
            </v:shapetype>
            <v:shape id="Text Box 2" o:spid="_x0000_s1026" type="#_x0000_t202" alt="Confidential - Not for Public Consumption or Distribution" style="position:absolute;margin-left:0;margin-top:0;width:230.8pt;height:28.15pt;z-index:25165926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" filled="f" stroked="f">
              <v:textbox style="mso-fit-shape-to-text:t" inset="0,0,0,15pt">
                <w:txbxContent>
                  <w:p w14:paraId="61F8A7BE" w14:textId="1B4805BC" w:rsidR="005558A4" w:rsidRPr="005558A4" w:rsidRDefault="005558A4" w:rsidP="005558A4">
                    <w:pPr>
                      <w:spacing w:after="0"/>
                      <w:rPr>
                        <w:rFonts w:ascii="Calibri" w:eastAsia="Calibri" w:hAnsi="Calibri" w:cs="Calibri"/>
                        <w:noProof/>
                        <w:color w:val="000000"/>
                        <w:sz w:val="20"/>
                        <w:szCs w:val="20"/>
                      </w:rPr>
                    </w:pPr>
                    <w:r w:rsidRPr="005558A4">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09E9CC" w14:textId="45B98F13" w:rsidR="005558A4" w:rsidRDefault="005558A4">
    <w:pPr>
      <w:pStyle w:val="Footer"/>
    </w:pPr>
    <w:r>
      <w:rPr>
        <w:noProof/>
      </w:rPr>
      <mc:AlternateContent>
        <mc:Choice Requires="wps">
          <w:drawing>
            <wp:anchor distT="0" distB="0" distL="0" distR="0" simplePos="0" relativeHeight="251660288" behindDoc="0" locked="0" layoutInCell="1" allowOverlap="1" wp14:anchorId="7AB2AFC7" wp14:editId="063986CC">
              <wp:simplePos x="914400" y="7148223"/>
              <wp:positionH relativeFrom="page">
                <wp:align>center</wp:align>
              </wp:positionH>
              <wp:positionV relativeFrom="page">
                <wp:align>bottom</wp:align>
              </wp:positionV>
              <wp:extent cx="2931160" cy="357505"/>
              <wp:effectExtent l="0" t="0" r="2540" b="0"/>
              <wp:wrapNone/>
              <wp:docPr id="957714458" name="Text Box 3"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1160" cy="357505"/>
                      </a:xfrm>
                      <a:prstGeom prst="rect">
                        <a:avLst/>
                      </a:prstGeom>
                      <a:noFill/>
                      <a:ln>
                        <a:noFill/>
                      </a:ln>
                    </wps:spPr>
                    <wps:txbx>
                      <w:txbxContent>
                        <w:p w14:paraId="0AB2E37C" w14:textId="0BCDCC44" w:rsidR="005558A4" w:rsidRPr="005558A4" w:rsidRDefault="005558A4" w:rsidP="005558A4">
                          <w:pPr>
                            <w:spacing w:after="0"/>
                            <w:rPr>
                              <w:rFonts w:ascii="Calibri" w:eastAsia="Calibri" w:hAnsi="Calibri" w:cs="Calibri"/>
                              <w:noProof/>
                              <w:color w:val="000000"/>
                              <w:sz w:val="20"/>
                              <w:szCs w:val="20"/>
                            </w:rPr>
                          </w:pPr>
                          <w:r w:rsidRPr="005558A4">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7AB2AFC7" id="_x0000_t202" coordsize="21600,21600" o:spt="202" path="m,l,21600r21600,l21600,xe">
              <v:stroke joinstyle="miter"/>
              <v:path gradientshapeok="t" o:connecttype="rect"/>
            </v:shapetype>
            <v:shape id="Text Box 3" o:spid="_x0000_s1027" type="#_x0000_t202" alt="Confidential - Not for Public Consumption or Distribution" style="position:absolute;margin-left:0;margin-top:0;width:230.8pt;height:28.15pt;z-index:251660288;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" filled="f" stroked="f">
              <v:textbox style="mso-fit-shape-to-text:t" inset="0,0,0,15pt">
                <w:txbxContent>
                  <w:p w14:paraId="0AB2E37C" w14:textId="0BCDCC44" w:rsidR="005558A4" w:rsidRPr="005558A4" w:rsidRDefault="005558A4" w:rsidP="005558A4">
                    <w:pPr>
                      <w:spacing w:after="0"/>
                      <w:rPr>
                        <w:rFonts w:ascii="Calibri" w:eastAsia="Calibri" w:hAnsi="Calibri" w:cs="Calibri"/>
                        <w:noProof/>
                        <w:color w:val="000000"/>
                        <w:sz w:val="20"/>
                        <w:szCs w:val="20"/>
                      </w:rPr>
                    </w:pPr>
                    <w:r w:rsidRPr="005558A4">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8DDB6B" w14:textId="6B156EF0" w:rsidR="005558A4" w:rsidRDefault="005558A4">
    <w:pPr>
      <w:pStyle w:val="Footer"/>
    </w:pPr>
    <w:r>
      <w:rPr>
        <w:noProof/>
      </w:rPr>
      <mc:AlternateContent>
        <mc:Choice Requires="wps">
          <w:drawing>
            <wp:anchor distT="0" distB="0" distL="0" distR="0" simplePos="0" relativeHeight="251658240" behindDoc="0" locked="0" layoutInCell="1" allowOverlap="1" wp14:anchorId="304DDB55" wp14:editId="6CE3F4C8">
              <wp:simplePos x="635" y="635"/>
              <wp:positionH relativeFrom="page">
                <wp:align>center</wp:align>
              </wp:positionH>
              <wp:positionV relativeFrom="page">
                <wp:align>bottom</wp:align>
              </wp:positionV>
              <wp:extent cx="2931160" cy="357505"/>
              <wp:effectExtent l="0" t="0" r="2540" b="0"/>
              <wp:wrapNone/>
              <wp:docPr id="1159259844" name="Text Box 1"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1160" cy="357505"/>
                      </a:xfrm>
                      <a:prstGeom prst="rect">
                        <a:avLst/>
                      </a:prstGeom>
                      <a:noFill/>
                      <a:ln>
                        <a:noFill/>
                      </a:ln>
                    </wps:spPr>
                    <wps:txbx>
                      <w:txbxContent>
                        <w:p w14:paraId="444A5178" w14:textId="722439D0" w:rsidR="005558A4" w:rsidRPr="005558A4" w:rsidRDefault="005558A4" w:rsidP="005558A4">
                          <w:pPr>
                            <w:spacing w:after="0"/>
                            <w:rPr>
                              <w:rFonts w:ascii="Calibri" w:eastAsia="Calibri" w:hAnsi="Calibri" w:cs="Calibri"/>
                              <w:noProof/>
                              <w:color w:val="000000"/>
                              <w:sz w:val="20"/>
                              <w:szCs w:val="20"/>
                            </w:rPr>
                          </w:pPr>
                          <w:r w:rsidRPr="005558A4">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304DDB55" id="_x0000_t202" coordsize="21600,21600" o:spt="202" path="m,l,21600r21600,l21600,xe">
              <v:stroke joinstyle="miter"/>
              <v:path gradientshapeok="t" o:connecttype="rect"/>
            </v:shapetype>
            <v:shape id="Text Box 1" o:spid="_x0000_s1028" type="#_x0000_t202" alt="Confidential - Not for Public Consumption or Distribution" style="position:absolute;margin-left:0;margin-top:0;width:230.8pt;height:28.15pt;z-index:25165824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" filled="f" stroked="f">
              <v:textbox style="mso-fit-shape-to-text:t" inset="0,0,0,15pt">
                <w:txbxContent>
                  <w:p w14:paraId="444A5178" w14:textId="722439D0" w:rsidR="005558A4" w:rsidRPr="005558A4" w:rsidRDefault="005558A4" w:rsidP="005558A4">
                    <w:pPr>
                      <w:spacing w:after="0"/>
                      <w:rPr>
                        <w:rFonts w:ascii="Calibri" w:eastAsia="Calibri" w:hAnsi="Calibri" w:cs="Calibri"/>
                        <w:noProof/>
                        <w:color w:val="000000"/>
                        <w:sz w:val="20"/>
                        <w:szCs w:val="20"/>
                      </w:rPr>
                    </w:pPr>
                    <w:r w:rsidRPr="005558A4">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8595FF" w14:textId="77777777" w:rsidR="005558A4" w:rsidRDefault="005558A4" w:rsidP="005558A4">
      <w:pPr>
        <w:spacing w:after="0" w:line="240" w:lineRule="auto"/>
      </w:pPr>
      <w:r>
        <w:separator/>
      </w:r>
    </w:p>
  </w:footnote>
  <w:footnote w:type="continuationSeparator" w:id="0">
    <w:p w14:paraId="1DFA8615" w14:textId="77777777" w:rsidR="005558A4" w:rsidRDefault="005558A4" w:rsidP="005558A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77FD"/>
    <w:rsid w:val="00007D6C"/>
    <w:rsid w:val="001D0E53"/>
    <w:rsid w:val="004022D8"/>
    <w:rsid w:val="004A04AE"/>
    <w:rsid w:val="005558A4"/>
    <w:rsid w:val="00691BA5"/>
    <w:rsid w:val="006D6B1C"/>
    <w:rsid w:val="00722719"/>
    <w:rsid w:val="007C29D8"/>
    <w:rsid w:val="00897E4D"/>
    <w:rsid w:val="008A6166"/>
    <w:rsid w:val="008C24CC"/>
    <w:rsid w:val="00917CE4"/>
    <w:rsid w:val="00AB0834"/>
    <w:rsid w:val="00AC678C"/>
    <w:rsid w:val="00AC7233"/>
    <w:rsid w:val="00B60B16"/>
    <w:rsid w:val="00B71400"/>
    <w:rsid w:val="00C00333"/>
    <w:rsid w:val="00C66753"/>
    <w:rsid w:val="00CC1DED"/>
    <w:rsid w:val="00D3531A"/>
    <w:rsid w:val="00D777FD"/>
    <w:rsid w:val="00E34350"/>
    <w:rsid w:val="00F869F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4B4DD"/>
  <w15:chartTrackingRefBased/>
  <w15:docId w15:val="{298FD327-E340-4A9D-9112-B9C7666380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777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777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77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77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77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77F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77F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77F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77F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77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77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77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77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77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77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77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77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77FD"/>
    <w:rPr>
      <w:rFonts w:eastAsiaTheme="majorEastAsia" w:cstheme="majorBidi"/>
      <w:color w:val="272727" w:themeColor="text1" w:themeTint="D8"/>
    </w:rPr>
  </w:style>
  <w:style w:type="paragraph" w:styleId="Title">
    <w:name w:val="Title"/>
    <w:basedOn w:val="Normal"/>
    <w:next w:val="Normal"/>
    <w:link w:val="TitleChar"/>
    <w:uiPriority w:val="10"/>
    <w:qFormat/>
    <w:rsid w:val="00D777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77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77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77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77FD"/>
    <w:pPr>
      <w:spacing w:before="160"/>
      <w:jc w:val="center"/>
    </w:pPr>
    <w:rPr>
      <w:i/>
      <w:iCs/>
      <w:color w:val="404040" w:themeColor="text1" w:themeTint="BF"/>
    </w:rPr>
  </w:style>
  <w:style w:type="character" w:customStyle="1" w:styleId="QuoteChar">
    <w:name w:val="Quote Char"/>
    <w:basedOn w:val="DefaultParagraphFont"/>
    <w:link w:val="Quote"/>
    <w:uiPriority w:val="29"/>
    <w:rsid w:val="00D777FD"/>
    <w:rPr>
      <w:i/>
      <w:iCs/>
      <w:color w:val="404040" w:themeColor="text1" w:themeTint="BF"/>
    </w:rPr>
  </w:style>
  <w:style w:type="paragraph" w:styleId="ListParagraph">
    <w:name w:val="List Paragraph"/>
    <w:basedOn w:val="Normal"/>
    <w:uiPriority w:val="34"/>
    <w:qFormat/>
    <w:rsid w:val="00D777FD"/>
    <w:pPr>
      <w:ind w:left="720"/>
      <w:contextualSpacing/>
    </w:pPr>
  </w:style>
  <w:style w:type="character" w:styleId="IntenseEmphasis">
    <w:name w:val="Intense Emphasis"/>
    <w:basedOn w:val="DefaultParagraphFont"/>
    <w:uiPriority w:val="21"/>
    <w:qFormat/>
    <w:rsid w:val="00D777FD"/>
    <w:rPr>
      <w:i/>
      <w:iCs/>
      <w:color w:val="0F4761" w:themeColor="accent1" w:themeShade="BF"/>
    </w:rPr>
  </w:style>
  <w:style w:type="paragraph" w:styleId="IntenseQuote">
    <w:name w:val="Intense Quote"/>
    <w:basedOn w:val="Normal"/>
    <w:next w:val="Normal"/>
    <w:link w:val="IntenseQuoteChar"/>
    <w:uiPriority w:val="30"/>
    <w:qFormat/>
    <w:rsid w:val="00D777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77FD"/>
    <w:rPr>
      <w:i/>
      <w:iCs/>
      <w:color w:val="0F4761" w:themeColor="accent1" w:themeShade="BF"/>
    </w:rPr>
  </w:style>
  <w:style w:type="character" w:styleId="IntenseReference">
    <w:name w:val="Intense Reference"/>
    <w:basedOn w:val="DefaultParagraphFont"/>
    <w:uiPriority w:val="32"/>
    <w:qFormat/>
    <w:rsid w:val="00D777FD"/>
    <w:rPr>
      <w:b/>
      <w:bCs/>
      <w:smallCaps/>
      <w:color w:val="0F4761" w:themeColor="accent1" w:themeShade="BF"/>
      <w:spacing w:val="5"/>
    </w:rPr>
  </w:style>
  <w:style w:type="paragraph" w:customStyle="1" w:styleId="Table9Normal">
    <w:name w:val="Table 9 Normal"/>
    <w:basedOn w:val="Normal"/>
    <w:qFormat/>
    <w:rsid w:val="00D777FD"/>
    <w:pPr>
      <w:spacing w:after="0" w:line="240" w:lineRule="auto"/>
    </w:pPr>
    <w:rPr>
      <w:rFonts w:eastAsiaTheme="minorEastAsia"/>
      <w:bCs/>
      <w:color w:val="000000" w:themeColor="text1"/>
      <w:sz w:val="18"/>
      <w14:ligatures w14:val="none"/>
    </w:rPr>
  </w:style>
  <w:style w:type="paragraph" w:customStyle="1" w:styleId="Table9Centered">
    <w:name w:val="Table 9 Centered"/>
    <w:basedOn w:val="Table9Normal"/>
    <w:qFormat/>
    <w:rsid w:val="00D777FD"/>
    <w:pPr>
      <w:jc w:val="center"/>
    </w:pPr>
  </w:style>
  <w:style w:type="paragraph" w:customStyle="1" w:styleId="Table9Heading">
    <w:name w:val="Table 9 Heading"/>
    <w:basedOn w:val="Table9Centered"/>
    <w:qFormat/>
    <w:rsid w:val="00D777FD"/>
    <w:pPr>
      <w:keepNext/>
    </w:pPr>
    <w:rPr>
      <w:b/>
      <w:color w:val="FFFFFF" w:themeColor="background1"/>
    </w:rPr>
  </w:style>
  <w:style w:type="table" w:styleId="LightList-Accent1">
    <w:name w:val="Light List Accent 1"/>
    <w:basedOn w:val="TableNormal"/>
    <w:uiPriority w:val="61"/>
    <w:rsid w:val="00D777FD"/>
    <w:pPr>
      <w:spacing w:after="0" w:line="240" w:lineRule="auto"/>
    </w:pPr>
    <w:rPr>
      <w:rFonts w:eastAsiaTheme="minorEastAsia"/>
      <w:color w:val="000000" w:themeColor="text1"/>
      <w14:ligatures w14:val="none"/>
    </w:r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insideH w:val="single" w:sz="4" w:space="0" w:color="156082" w:themeColor="accent1"/>
        <w:insideV w:val="single" w:sz="4" w:space="0" w:color="156082" w:themeColor="accent1"/>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nil"/>
          <w:left w:val="single" w:sz="4" w:space="0" w:color="E8E8E8" w:themeColor="background2"/>
          <w:bottom w:val="nil"/>
          <w:right w:val="nil"/>
          <w:insideH w:val="single" w:sz="4" w:space="0" w:color="E8E8E8" w:themeColor="background2"/>
          <w:insideV w:val="single" w:sz="4" w:space="0" w:color="E8E8E8" w:themeColor="background2"/>
        </w:tcBorders>
        <w:shd w:val="clear" w:color="auto" w:fill="156082" w:themeFill="accent1"/>
        <w:vAlign w:val="center"/>
      </w:tcPr>
    </w:tblStylePr>
    <w:tblStylePr w:type="lastRow">
      <w:pPr>
        <w:spacing w:before="0" w:after="0" w:line="240" w:lineRule="auto"/>
      </w:pPr>
      <w:rPr>
        <w:b/>
        <w:bCs/>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single" w:sz="4" w:space="0" w:color="156082" w:themeColor="accent1"/>
          <w:insideV w:val="single" w:sz="4" w:space="0" w:color="156082" w:themeColor="accent1"/>
          <w:tl2br w:val="nil"/>
          <w:tr2bl w:val="nil"/>
        </w:tcBorders>
      </w:tcPr>
    </w:tblStylePr>
    <w:tblStylePr w:type="firstCol">
      <w:rPr>
        <w:b w:val="0"/>
        <w:bCs/>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single" w:sz="4" w:space="0" w:color="156082" w:themeColor="accent1"/>
          <w:insideV w:val="single" w:sz="4" w:space="0" w:color="156082" w:themeColor="accent1"/>
        </w:tcBorders>
      </w:tcPr>
    </w:tblStylePr>
    <w:tblStylePr w:type="lastCol">
      <w:rPr>
        <w:b w:val="0"/>
        <w:bCs/>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single" w:sz="4" w:space="0" w:color="156082" w:themeColor="accent1"/>
          <w:insideV w:val="single" w:sz="4" w:space="0" w:color="156082" w:themeColor="accent1"/>
        </w:tcBorders>
      </w:tcPr>
    </w:tblStylePr>
    <w:tblStylePr w:type="band1Vert">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single" w:sz="4" w:space="0" w:color="156082" w:themeColor="accent1"/>
          <w:insideV w:val="single" w:sz="4" w:space="0" w:color="156082" w:themeColor="accent1"/>
        </w:tcBorders>
      </w:tcPr>
    </w:tblStylePr>
    <w:tblStylePr w:type="band2Vert">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single" w:sz="4" w:space="0" w:color="156082" w:themeColor="accent1"/>
          <w:insideV w:val="single" w:sz="4" w:space="0" w:color="156082" w:themeColor="accent1"/>
        </w:tcBorders>
      </w:tcPr>
    </w:tblStylePr>
    <w:tblStylePr w:type="band1Horz">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single" w:sz="4" w:space="0" w:color="156082" w:themeColor="accent1"/>
          <w:insideV w:val="single" w:sz="4" w:space="0" w:color="156082" w:themeColor="accent1"/>
        </w:tcBorders>
      </w:tcPr>
    </w:tblStylePr>
    <w:tblStylePr w:type="band2Horz">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single" w:sz="4" w:space="0" w:color="156082" w:themeColor="accent1"/>
          <w:insideV w:val="single" w:sz="4" w:space="0" w:color="156082" w:themeColor="accent1"/>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156082" w:themeColor="accent1"/>
          <w:bottom w:val="nil"/>
          <w:right w:val="nil"/>
          <w:insideH w:val="nil"/>
          <w:insideV w:val="nil"/>
        </w:tcBorders>
      </w:tcPr>
    </w:tblStylePr>
    <w:tblStylePr w:type="seCell">
      <w:pPr>
        <w:wordWrap/>
        <w:contextualSpacing w:val="0"/>
        <w:mirrorIndents w:val="0"/>
      </w:p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single" w:sz="4" w:space="0" w:color="156082" w:themeColor="accent1"/>
          <w:insideV w:val="single" w:sz="4" w:space="0" w:color="156082" w:themeColor="accent1"/>
        </w:tcBorders>
      </w:tcPr>
    </w:tblStylePr>
    <w:tblStylePr w:type="swCell">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single" w:sz="4" w:space="0" w:color="156082" w:themeColor="accent1"/>
          <w:insideV w:val="single" w:sz="4" w:space="0" w:color="156082" w:themeColor="accent1"/>
        </w:tcBorders>
      </w:tcPr>
    </w:tblStylePr>
  </w:style>
  <w:style w:type="paragraph" w:customStyle="1" w:styleId="TableFootnote">
    <w:name w:val="Table Footnote"/>
    <w:basedOn w:val="Normal"/>
    <w:qFormat/>
    <w:rsid w:val="00CC1DED"/>
    <w:pPr>
      <w:spacing w:after="240" w:line="240" w:lineRule="auto"/>
      <w:contextualSpacing/>
      <w:jc w:val="both"/>
    </w:pPr>
    <w:rPr>
      <w:rFonts w:eastAsiaTheme="minorEastAsia"/>
      <w:color w:val="000000" w:themeColor="text1"/>
      <w:sz w:val="18"/>
      <w14:ligatures w14:val="none"/>
    </w:rPr>
  </w:style>
  <w:style w:type="paragraph" w:styleId="Caption">
    <w:name w:val="caption"/>
    <w:aliases w:val="Table Caption,Caption Char1,Caption Char Char,Caption Char1 Char Char,Caption Char Char Char Char,Caption Char Char1,Courier New Body,Table,12+,Caption 12pt+,12,Caption 12pt"/>
    <w:basedOn w:val="Normal"/>
    <w:next w:val="Normal"/>
    <w:link w:val="CaptionChar"/>
    <w:uiPriority w:val="35"/>
    <w:unhideWhenUsed/>
    <w:qFormat/>
    <w:rsid w:val="00CC1DED"/>
    <w:pPr>
      <w:spacing w:after="200" w:line="240" w:lineRule="auto"/>
    </w:pPr>
    <w:rPr>
      <w:i/>
      <w:iCs/>
      <w:color w:val="0E2841" w:themeColor="text2"/>
      <w:sz w:val="18"/>
      <w:szCs w:val="18"/>
    </w:rPr>
  </w:style>
  <w:style w:type="paragraph" w:customStyle="1" w:styleId="Table9SubheadingGray">
    <w:name w:val="Table 9 Subheading Gray"/>
    <w:basedOn w:val="Table9Normal"/>
    <w:qFormat/>
    <w:rsid w:val="005558A4"/>
    <w:pPr>
      <w:keepNext/>
    </w:pPr>
    <w:rPr>
      <w:b/>
    </w:rPr>
  </w:style>
  <w:style w:type="character" w:customStyle="1" w:styleId="CaptionChar">
    <w:name w:val="Caption Char"/>
    <w:aliases w:val="Table Caption Char,Caption Char1 Char,Caption Char Char Char,Caption Char1 Char Char Char,Caption Char Char Char Char Char,Caption Char Char1 Char,Courier New Body Char,Table Char,12+ Char,Caption 12pt+ Char,12 Char,Caption 12pt Char"/>
    <w:link w:val="Caption"/>
    <w:uiPriority w:val="35"/>
    <w:locked/>
    <w:rsid w:val="005558A4"/>
    <w:rPr>
      <w:i/>
      <w:iCs/>
      <w:color w:val="0E2841" w:themeColor="text2"/>
      <w:sz w:val="18"/>
      <w:szCs w:val="18"/>
    </w:rPr>
  </w:style>
  <w:style w:type="paragraph" w:styleId="Footer">
    <w:name w:val="footer"/>
    <w:basedOn w:val="Normal"/>
    <w:link w:val="FooterChar"/>
    <w:uiPriority w:val="99"/>
    <w:unhideWhenUsed/>
    <w:rsid w:val="005558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58A4"/>
  </w:style>
  <w:style w:type="paragraph" w:styleId="Revision">
    <w:name w:val="Revision"/>
    <w:hidden/>
    <w:uiPriority w:val="99"/>
    <w:semiHidden/>
    <w:rsid w:val="00897E4D"/>
    <w:pPr>
      <w:spacing w:after="0" w:line="240" w:lineRule="auto"/>
    </w:pPr>
  </w:style>
  <w:style w:type="character" w:styleId="CommentReference">
    <w:name w:val="annotation reference"/>
    <w:basedOn w:val="DefaultParagraphFont"/>
    <w:uiPriority w:val="99"/>
    <w:semiHidden/>
    <w:unhideWhenUsed/>
    <w:rsid w:val="00897E4D"/>
    <w:rPr>
      <w:sz w:val="16"/>
      <w:szCs w:val="16"/>
    </w:rPr>
  </w:style>
  <w:style w:type="paragraph" w:styleId="CommentText">
    <w:name w:val="annotation text"/>
    <w:basedOn w:val="Normal"/>
    <w:link w:val="CommentTextChar"/>
    <w:uiPriority w:val="99"/>
    <w:semiHidden/>
    <w:unhideWhenUsed/>
    <w:rsid w:val="00897E4D"/>
    <w:pPr>
      <w:spacing w:line="240" w:lineRule="auto"/>
    </w:pPr>
    <w:rPr>
      <w:sz w:val="20"/>
      <w:szCs w:val="20"/>
    </w:rPr>
  </w:style>
  <w:style w:type="character" w:customStyle="1" w:styleId="CommentTextChar">
    <w:name w:val="Comment Text Char"/>
    <w:basedOn w:val="DefaultParagraphFont"/>
    <w:link w:val="CommentText"/>
    <w:uiPriority w:val="99"/>
    <w:semiHidden/>
    <w:rsid w:val="00897E4D"/>
    <w:rPr>
      <w:sz w:val="20"/>
      <w:szCs w:val="20"/>
    </w:rPr>
  </w:style>
  <w:style w:type="paragraph" w:styleId="CommentSubject">
    <w:name w:val="annotation subject"/>
    <w:basedOn w:val="CommentText"/>
    <w:next w:val="CommentText"/>
    <w:link w:val="CommentSubjectChar"/>
    <w:uiPriority w:val="99"/>
    <w:semiHidden/>
    <w:unhideWhenUsed/>
    <w:rsid w:val="00897E4D"/>
    <w:rPr>
      <w:b/>
      <w:bCs/>
    </w:rPr>
  </w:style>
  <w:style w:type="character" w:customStyle="1" w:styleId="CommentSubjectChar">
    <w:name w:val="Comment Subject Char"/>
    <w:basedOn w:val="CommentTextChar"/>
    <w:link w:val="CommentSubject"/>
    <w:uiPriority w:val="99"/>
    <w:semiHidden/>
    <w:rsid w:val="00897E4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582F0C-6324-4085-856D-A0CD2E5731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9</Pages>
  <Words>3222</Words>
  <Characters>18366</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i Berger (Adelphi Values)</dc:creator>
  <cp:keywords/>
  <dc:description/>
  <cp:lastModifiedBy>Paolo Medrano (Adelphi Values)</cp:lastModifiedBy>
  <cp:revision>2</cp:revision>
  <dcterms:created xsi:type="dcterms:W3CDTF">2025-02-18T18:28:00Z</dcterms:created>
  <dcterms:modified xsi:type="dcterms:W3CDTF">2025-02-18T1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4518e6c4,7c6594d4,3915901a</vt:lpwstr>
  </property>
  <property fmtid="{D5CDD505-2E9C-101B-9397-08002B2CF9AE}" pid="3" name="ClassificationContentMarkingFooterFontProps">
    <vt:lpwstr>#000000,10,Calibri</vt:lpwstr>
  </property>
  <property fmtid="{D5CDD505-2E9C-101B-9397-08002B2CF9AE}" pid="4" name="ClassificationContentMarkingFooterText">
    <vt:lpwstr>Confidential - Not for Public Consumption or Distribution</vt:lpwstr>
  </property>
  <property fmtid="{D5CDD505-2E9C-101B-9397-08002B2CF9AE}" pid="5" name="MSIP_Label_8e19d756-792e-42a1-bcad-4cb9051ddd2d_Enabled">
    <vt:lpwstr>true</vt:lpwstr>
  </property>
  <property fmtid="{D5CDD505-2E9C-101B-9397-08002B2CF9AE}" pid="6" name="MSIP_Label_8e19d756-792e-42a1-bcad-4cb9051ddd2d_SetDate">
    <vt:lpwstr>2024-11-01T17:01:10Z</vt:lpwstr>
  </property>
  <property fmtid="{D5CDD505-2E9C-101B-9397-08002B2CF9AE}" pid="7" name="MSIP_Label_8e19d756-792e-42a1-bcad-4cb9051ddd2d_Method">
    <vt:lpwstr>Standard</vt:lpwstr>
  </property>
  <property fmtid="{D5CDD505-2E9C-101B-9397-08002B2CF9AE}" pid="8" name="MSIP_Label_8e19d756-792e-42a1-bcad-4cb9051ddd2d_Name">
    <vt:lpwstr>Confidential</vt:lpwstr>
  </property>
  <property fmtid="{D5CDD505-2E9C-101B-9397-08002B2CF9AE}" pid="9" name="MSIP_Label_8e19d756-792e-42a1-bcad-4cb9051ddd2d_SiteId">
    <vt:lpwstr>41eb501a-f671-4ce0-a5bf-b64168c3705f</vt:lpwstr>
  </property>
  <property fmtid="{D5CDD505-2E9C-101B-9397-08002B2CF9AE}" pid="10" name="MSIP_Label_8e19d756-792e-42a1-bcad-4cb9051ddd2d_ActionId">
    <vt:lpwstr>9f3ef04f-7539-4353-b586-a6d0d8dcc9df</vt:lpwstr>
  </property>
  <property fmtid="{D5CDD505-2E9C-101B-9397-08002B2CF9AE}" pid="11" name="MSIP_Label_8e19d756-792e-42a1-bcad-4cb9051ddd2d_ContentBits">
    <vt:lpwstr>2</vt:lpwstr>
  </property>
</Properties>
</file>